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A58AE5" w14:textId="4FA3EDED" w:rsidR="00625C7F" w:rsidRPr="00F03DE6" w:rsidRDefault="00625C7F" w:rsidP="00625C7F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F03DE6">
        <w:rPr>
          <w:rFonts w:ascii="Times New Roman" w:hAnsi="Times New Roman"/>
          <w:b/>
          <w:sz w:val="24"/>
          <w:szCs w:val="24"/>
        </w:rPr>
        <w:t>S1 Table. Univariate logistic regression analysis for predicting diagnosis</w:t>
      </w:r>
    </w:p>
    <w:tbl>
      <w:tblPr>
        <w:tblStyle w:val="af0"/>
        <w:tblW w:w="1182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440"/>
        <w:gridCol w:w="630"/>
        <w:gridCol w:w="1890"/>
        <w:gridCol w:w="2098"/>
        <w:gridCol w:w="1215"/>
        <w:gridCol w:w="1618"/>
        <w:gridCol w:w="1044"/>
      </w:tblGrid>
      <w:tr w:rsidR="00F03DE6" w:rsidRPr="00F03DE6" w14:paraId="15558783" w14:textId="77777777" w:rsidTr="00F463F7">
        <w:trPr>
          <w:trHeight w:val="540"/>
          <w:jc w:val="center"/>
        </w:trPr>
        <w:tc>
          <w:tcPr>
            <w:tcW w:w="1890" w:type="dxa"/>
            <w:vMerge w:val="restart"/>
            <w:tcBorders>
              <w:top w:val="single" w:sz="12" w:space="0" w:color="auto"/>
            </w:tcBorders>
            <w:hideMark/>
          </w:tcPr>
          <w:p w14:paraId="1B273209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hideMark/>
          </w:tcPr>
          <w:p w14:paraId="49B73FD0" w14:textId="2722AE1D" w:rsidR="00E26451" w:rsidRPr="00F03DE6" w:rsidRDefault="00E26451" w:rsidP="00FC7729">
            <w:pPr>
              <w:widowControl/>
              <w:spacing w:line="480" w:lineRule="auto"/>
              <w:ind w:left="240" w:hangingChars="100" w:hanging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Category or unit</w:t>
            </w:r>
          </w:p>
        </w:tc>
        <w:tc>
          <w:tcPr>
            <w:tcW w:w="630" w:type="dxa"/>
            <w:vMerge w:val="restart"/>
            <w:tcBorders>
              <w:top w:val="single" w:sz="12" w:space="0" w:color="auto"/>
            </w:tcBorders>
            <w:hideMark/>
          </w:tcPr>
          <w:p w14:paraId="1617DF6A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2CE2989C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Diagnosed (n=70)</w:t>
            </w:r>
          </w:p>
        </w:tc>
        <w:tc>
          <w:tcPr>
            <w:tcW w:w="2098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0C056DDE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ot diagnosed (n=17)</w:t>
            </w:r>
          </w:p>
        </w:tc>
        <w:tc>
          <w:tcPr>
            <w:tcW w:w="3877" w:type="dxa"/>
            <w:gridSpan w:val="3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754A548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Univariate logistic regression analysis</w:t>
            </w:r>
          </w:p>
        </w:tc>
      </w:tr>
      <w:tr w:rsidR="00F03DE6" w:rsidRPr="00F03DE6" w14:paraId="2008B79E" w14:textId="77777777" w:rsidTr="00F463F7">
        <w:trPr>
          <w:trHeight w:val="540"/>
          <w:jc w:val="center"/>
        </w:trPr>
        <w:tc>
          <w:tcPr>
            <w:tcW w:w="1890" w:type="dxa"/>
            <w:vMerge/>
            <w:tcBorders>
              <w:bottom w:val="single" w:sz="8" w:space="0" w:color="auto"/>
            </w:tcBorders>
            <w:hideMark/>
          </w:tcPr>
          <w:p w14:paraId="0D3C6397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bottom w:val="single" w:sz="8" w:space="0" w:color="auto"/>
            </w:tcBorders>
            <w:hideMark/>
          </w:tcPr>
          <w:p w14:paraId="60C557C5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  <w:tcBorders>
              <w:bottom w:val="single" w:sz="8" w:space="0" w:color="auto"/>
            </w:tcBorders>
            <w:hideMark/>
          </w:tcPr>
          <w:p w14:paraId="0DC4F816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86E1D76" w14:textId="62697B64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E5493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(%) or mean ± SD</w:t>
            </w:r>
          </w:p>
        </w:tc>
        <w:tc>
          <w:tcPr>
            <w:tcW w:w="209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36D1DEC" w14:textId="03AF8878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E5493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(%) or mean ± SD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C21A958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161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26A812B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044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AEA0D30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F03DE6" w:rsidRPr="00F03DE6" w14:paraId="168999E9" w14:textId="77777777" w:rsidTr="00F463F7">
        <w:trPr>
          <w:trHeight w:val="315"/>
          <w:jc w:val="center"/>
        </w:trPr>
        <w:tc>
          <w:tcPr>
            <w:tcW w:w="1890" w:type="dxa"/>
            <w:tcBorders>
              <w:top w:val="single" w:sz="8" w:space="0" w:color="auto"/>
            </w:tcBorders>
            <w:hideMark/>
          </w:tcPr>
          <w:p w14:paraId="0978DF53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hideMark/>
          </w:tcPr>
          <w:p w14:paraId="7D1C2C18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8" w:space="0" w:color="auto"/>
            </w:tcBorders>
            <w:hideMark/>
          </w:tcPr>
          <w:p w14:paraId="3CD496B8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hideMark/>
          </w:tcPr>
          <w:p w14:paraId="42A6F061" w14:textId="55CA733D" w:rsidR="00E26451" w:rsidRPr="00F03DE6" w:rsidRDefault="00CA09AC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2.</w:t>
            </w:r>
            <w:r w:rsidRPr="00F03DE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± 8.6</w:t>
            </w:r>
          </w:p>
        </w:tc>
        <w:tc>
          <w:tcPr>
            <w:tcW w:w="2098" w:type="dxa"/>
            <w:tcBorders>
              <w:top w:val="single" w:sz="8" w:space="0" w:color="auto"/>
            </w:tcBorders>
            <w:hideMark/>
          </w:tcPr>
          <w:p w14:paraId="1960836C" w14:textId="66FEDF1B" w:rsidR="00E26451" w:rsidRPr="00F03DE6" w:rsidRDefault="00CA09AC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2.1 ± 7.7</w:t>
            </w:r>
          </w:p>
        </w:tc>
        <w:tc>
          <w:tcPr>
            <w:tcW w:w="1215" w:type="dxa"/>
            <w:tcBorders>
              <w:top w:val="single" w:sz="8" w:space="0" w:color="auto"/>
            </w:tcBorders>
            <w:hideMark/>
          </w:tcPr>
          <w:p w14:paraId="269E72F8" w14:textId="5E1DA1EC" w:rsidR="00E26451" w:rsidRPr="00F03DE6" w:rsidRDefault="00CA09AC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18" w:type="dxa"/>
            <w:tcBorders>
              <w:top w:val="single" w:sz="8" w:space="0" w:color="auto"/>
            </w:tcBorders>
            <w:noWrap/>
            <w:hideMark/>
          </w:tcPr>
          <w:p w14:paraId="27AD586E" w14:textId="5EEB7D14" w:rsidR="00E26451" w:rsidRPr="00F03DE6" w:rsidRDefault="00CA09AC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bookmarkStart w:id="1" w:name="_Hlk12008305"/>
            <w:r w:rsidR="003227B9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bookmarkEnd w:id="1"/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044" w:type="dxa"/>
            <w:tcBorders>
              <w:top w:val="single" w:sz="8" w:space="0" w:color="auto"/>
            </w:tcBorders>
            <w:noWrap/>
            <w:hideMark/>
          </w:tcPr>
          <w:p w14:paraId="4026409D" w14:textId="2ADADB49" w:rsidR="00E26451" w:rsidRPr="00F03DE6" w:rsidRDefault="00CA09AC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</w:tr>
      <w:tr w:rsidR="00F03DE6" w:rsidRPr="00F03DE6" w14:paraId="1A03DCBF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37E22F13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440" w:type="dxa"/>
            <w:hideMark/>
          </w:tcPr>
          <w:p w14:paraId="7B34C4EA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30" w:type="dxa"/>
            <w:hideMark/>
          </w:tcPr>
          <w:p w14:paraId="32733D1E" w14:textId="150720B9" w:rsidR="00E26451" w:rsidRPr="00F03DE6" w:rsidRDefault="00CA09AC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90" w:type="dxa"/>
            <w:hideMark/>
          </w:tcPr>
          <w:p w14:paraId="09FC8856" w14:textId="54D9BACF" w:rsidR="00E26451" w:rsidRPr="00F03DE6" w:rsidRDefault="00CA09AC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77612E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50.7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3806F5F4" w14:textId="05013724" w:rsidR="00E26451" w:rsidRPr="00F03DE6" w:rsidRDefault="00CA09AC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A5DD4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43.8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7E1659A5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18" w:type="dxa"/>
            <w:noWrap/>
            <w:hideMark/>
          </w:tcPr>
          <w:p w14:paraId="3A79FE23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4" w:type="dxa"/>
            <w:noWrap/>
            <w:hideMark/>
          </w:tcPr>
          <w:p w14:paraId="75174D78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DE6" w:rsidRPr="00F03DE6" w14:paraId="7F486345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21385172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40" w:type="dxa"/>
            <w:hideMark/>
          </w:tcPr>
          <w:p w14:paraId="089955E3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30" w:type="dxa"/>
            <w:hideMark/>
          </w:tcPr>
          <w:p w14:paraId="7D80A646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90" w:type="dxa"/>
            <w:hideMark/>
          </w:tcPr>
          <w:p w14:paraId="4B77D034" w14:textId="083ABCF4" w:rsidR="00E26451" w:rsidRPr="00F03DE6" w:rsidRDefault="00CA09AC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77612E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49.3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4E7B2FA2" w14:textId="1AAD14C1" w:rsidR="00E26451" w:rsidRPr="00F03DE6" w:rsidRDefault="00EA5DD4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9 (56.3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66DF4466" w14:textId="03B13F77" w:rsidR="00E26451" w:rsidRPr="00F03DE6" w:rsidRDefault="00CA09AC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618" w:type="dxa"/>
            <w:noWrap/>
            <w:hideMark/>
          </w:tcPr>
          <w:p w14:paraId="1E4FE223" w14:textId="0B2A5C42" w:rsidR="00E26451" w:rsidRPr="00F03DE6" w:rsidRDefault="00CA09AC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="003227B9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1044" w:type="dxa"/>
            <w:noWrap/>
            <w:hideMark/>
          </w:tcPr>
          <w:p w14:paraId="79A30D76" w14:textId="57AEA3E5" w:rsidR="00E26451" w:rsidRPr="00F03DE6" w:rsidRDefault="00CA09AC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</w:tr>
      <w:tr w:rsidR="00F03DE6" w:rsidRPr="00F03DE6" w14:paraId="470349C2" w14:textId="77777777" w:rsidTr="00F463F7">
        <w:trPr>
          <w:trHeight w:val="278"/>
          <w:jc w:val="center"/>
        </w:trPr>
        <w:tc>
          <w:tcPr>
            <w:tcW w:w="1890" w:type="dxa"/>
            <w:hideMark/>
          </w:tcPr>
          <w:p w14:paraId="17155491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Days from onset to the visit</w:t>
            </w:r>
          </w:p>
        </w:tc>
        <w:tc>
          <w:tcPr>
            <w:tcW w:w="1440" w:type="dxa"/>
            <w:hideMark/>
          </w:tcPr>
          <w:p w14:paraId="2859F3F4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hideMark/>
          </w:tcPr>
          <w:p w14:paraId="1DF090BD" w14:textId="3D48D40F" w:rsidR="00E26451" w:rsidRPr="00F03DE6" w:rsidRDefault="00A247F9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90" w:type="dxa"/>
            <w:hideMark/>
          </w:tcPr>
          <w:p w14:paraId="30ED65DF" w14:textId="00FDB874" w:rsidR="00E26451" w:rsidRPr="00F03DE6" w:rsidRDefault="00CA09AC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5.8 ± 30.1</w:t>
            </w:r>
          </w:p>
        </w:tc>
        <w:tc>
          <w:tcPr>
            <w:tcW w:w="2098" w:type="dxa"/>
            <w:hideMark/>
          </w:tcPr>
          <w:p w14:paraId="1E69F33B" w14:textId="6E136B6D" w:rsidR="00E26451" w:rsidRPr="00F03DE6" w:rsidRDefault="00CA09AC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9.2 ± 9.5</w:t>
            </w:r>
          </w:p>
        </w:tc>
        <w:tc>
          <w:tcPr>
            <w:tcW w:w="1215" w:type="dxa"/>
            <w:hideMark/>
          </w:tcPr>
          <w:p w14:paraId="61A4E264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618" w:type="dxa"/>
            <w:noWrap/>
            <w:hideMark/>
          </w:tcPr>
          <w:p w14:paraId="0D8E0CDE" w14:textId="73220A58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="003227B9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044" w:type="dxa"/>
            <w:noWrap/>
            <w:hideMark/>
          </w:tcPr>
          <w:p w14:paraId="1D9061C3" w14:textId="673C7364" w:rsidR="00E26451" w:rsidRPr="00F03DE6" w:rsidRDefault="00CA09AC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</w:tr>
      <w:tr w:rsidR="00F03DE6" w:rsidRPr="00F03DE6" w14:paraId="5536FCE6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64318219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ype of residence before the visit</w:t>
            </w:r>
          </w:p>
        </w:tc>
        <w:tc>
          <w:tcPr>
            <w:tcW w:w="1440" w:type="dxa"/>
            <w:hideMark/>
          </w:tcPr>
          <w:p w14:paraId="5A58E521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Home</w:t>
            </w:r>
          </w:p>
        </w:tc>
        <w:tc>
          <w:tcPr>
            <w:tcW w:w="630" w:type="dxa"/>
            <w:hideMark/>
          </w:tcPr>
          <w:p w14:paraId="1F5AF9FB" w14:textId="581DAEFD" w:rsidR="00E26451" w:rsidRPr="00F03DE6" w:rsidRDefault="00CA6A8D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890" w:type="dxa"/>
            <w:noWrap/>
            <w:hideMark/>
          </w:tcPr>
          <w:p w14:paraId="0034E79B" w14:textId="506FA3BF" w:rsidR="00E26451" w:rsidRPr="00F03DE6" w:rsidRDefault="00CA09AC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EA5DD4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87.9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08A5DB7C" w14:textId="7D4FBD66" w:rsidR="00E26451" w:rsidRPr="00F03DE6" w:rsidRDefault="00CA09AC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EA5DD4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93.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A5DD4" w:rsidRPr="00F03DE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5DE1E409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18" w:type="dxa"/>
            <w:noWrap/>
            <w:hideMark/>
          </w:tcPr>
          <w:p w14:paraId="3DF61A22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4" w:type="dxa"/>
            <w:noWrap/>
            <w:hideMark/>
          </w:tcPr>
          <w:p w14:paraId="255551FC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DE6" w:rsidRPr="00F03DE6" w14:paraId="7E00539B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3990E0EB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40" w:type="dxa"/>
            <w:hideMark/>
          </w:tcPr>
          <w:p w14:paraId="0611574A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Facility</w:t>
            </w:r>
          </w:p>
        </w:tc>
        <w:tc>
          <w:tcPr>
            <w:tcW w:w="630" w:type="dxa"/>
            <w:hideMark/>
          </w:tcPr>
          <w:p w14:paraId="624E6309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90" w:type="dxa"/>
            <w:noWrap/>
            <w:hideMark/>
          </w:tcPr>
          <w:p w14:paraId="743A301A" w14:textId="65E9BEAF" w:rsidR="00E26451" w:rsidRPr="00F03DE6" w:rsidRDefault="00EA5DD4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 (12.1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77543B7F" w14:textId="7721EFDB" w:rsidR="00E26451" w:rsidRPr="00F03DE6" w:rsidRDefault="00EA5DD4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 (6.3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757B6042" w14:textId="34D8C35C" w:rsidR="00E26451" w:rsidRPr="00F03DE6" w:rsidRDefault="00CA09AC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618" w:type="dxa"/>
            <w:noWrap/>
            <w:hideMark/>
          </w:tcPr>
          <w:p w14:paraId="1928BE30" w14:textId="7BF3BEE9" w:rsidR="00E26451" w:rsidRPr="00F03DE6" w:rsidRDefault="00CA6A8D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 w:rsidR="003227B9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1044" w:type="dxa"/>
            <w:noWrap/>
            <w:hideMark/>
          </w:tcPr>
          <w:p w14:paraId="4B14F4CE" w14:textId="43E50D5A" w:rsidR="00E26451" w:rsidRPr="00F03DE6" w:rsidRDefault="00CA6A8D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</w:tc>
      </w:tr>
      <w:tr w:rsidR="00F03DE6" w:rsidRPr="00F03DE6" w14:paraId="776EC17F" w14:textId="77777777" w:rsidTr="00F463F7">
        <w:trPr>
          <w:trHeight w:val="270"/>
          <w:jc w:val="center"/>
        </w:trPr>
        <w:tc>
          <w:tcPr>
            <w:tcW w:w="1890" w:type="dxa"/>
            <w:shd w:val="clear" w:color="auto" w:fill="auto"/>
          </w:tcPr>
          <w:p w14:paraId="6D945A2A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Bedridden</w:t>
            </w:r>
          </w:p>
        </w:tc>
        <w:tc>
          <w:tcPr>
            <w:tcW w:w="1440" w:type="dxa"/>
            <w:shd w:val="clear" w:color="auto" w:fill="auto"/>
          </w:tcPr>
          <w:p w14:paraId="6F53FD02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  <w:shd w:val="clear" w:color="auto" w:fill="auto"/>
          </w:tcPr>
          <w:p w14:paraId="041E2A65" w14:textId="57769957" w:rsidR="00E26451" w:rsidRPr="00F03DE6" w:rsidRDefault="00D22E1E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890" w:type="dxa"/>
            <w:shd w:val="clear" w:color="auto" w:fill="auto"/>
          </w:tcPr>
          <w:p w14:paraId="144D1120" w14:textId="534539C8" w:rsidR="00E26451" w:rsidRPr="00F03DE6" w:rsidRDefault="00D22E1E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EA5DD4" w:rsidRPr="00F03DE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89.2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98" w:type="dxa"/>
            <w:shd w:val="clear" w:color="auto" w:fill="auto"/>
          </w:tcPr>
          <w:p w14:paraId="6B96C772" w14:textId="6BFBA3DC" w:rsidR="00E26451" w:rsidRPr="00F03DE6" w:rsidRDefault="00D22E1E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EA5DD4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85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shd w:val="clear" w:color="auto" w:fill="auto"/>
          </w:tcPr>
          <w:p w14:paraId="126E63EB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18" w:type="dxa"/>
            <w:shd w:val="clear" w:color="auto" w:fill="auto"/>
            <w:noWrap/>
          </w:tcPr>
          <w:p w14:paraId="2FFBD975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4" w:type="dxa"/>
            <w:shd w:val="clear" w:color="auto" w:fill="auto"/>
            <w:noWrap/>
          </w:tcPr>
          <w:p w14:paraId="6BD221FC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DE6" w:rsidRPr="00F03DE6" w14:paraId="1EFBC20F" w14:textId="77777777" w:rsidTr="00F463F7">
        <w:trPr>
          <w:trHeight w:val="270"/>
          <w:jc w:val="center"/>
        </w:trPr>
        <w:tc>
          <w:tcPr>
            <w:tcW w:w="1890" w:type="dxa"/>
            <w:shd w:val="clear" w:color="auto" w:fill="auto"/>
          </w:tcPr>
          <w:p w14:paraId="6F021633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3E1AA67A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shd w:val="clear" w:color="auto" w:fill="auto"/>
          </w:tcPr>
          <w:p w14:paraId="1F716B37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</w:tcPr>
          <w:p w14:paraId="5D2AEF1A" w14:textId="21C69150" w:rsidR="00E26451" w:rsidRPr="00F03DE6" w:rsidRDefault="00EA5DD4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7 (10.8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shd w:val="clear" w:color="auto" w:fill="auto"/>
          </w:tcPr>
          <w:p w14:paraId="53239548" w14:textId="2FCA2024" w:rsidR="00E26451" w:rsidRPr="00F03DE6" w:rsidRDefault="00EA5DD4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 (14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shd w:val="clear" w:color="auto" w:fill="auto"/>
          </w:tcPr>
          <w:p w14:paraId="1722C705" w14:textId="47F8AF9B" w:rsidR="00E26451" w:rsidRPr="00F03DE6" w:rsidRDefault="00D22E1E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618" w:type="dxa"/>
            <w:shd w:val="clear" w:color="auto" w:fill="auto"/>
            <w:noWrap/>
          </w:tcPr>
          <w:p w14:paraId="2C39D8D1" w14:textId="50EFF50B" w:rsidR="00E26451" w:rsidRPr="00F03DE6" w:rsidRDefault="00D22E1E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="003227B9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1044" w:type="dxa"/>
            <w:shd w:val="clear" w:color="auto" w:fill="auto"/>
            <w:noWrap/>
          </w:tcPr>
          <w:p w14:paraId="423FA723" w14:textId="0A8DA67D" w:rsidR="00E26451" w:rsidRPr="00F03DE6" w:rsidRDefault="00D22E1E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03DE6" w:rsidRPr="00F03DE6" w14:paraId="2D972781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3B5072D8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Weakness</w:t>
            </w:r>
          </w:p>
        </w:tc>
        <w:tc>
          <w:tcPr>
            <w:tcW w:w="1440" w:type="dxa"/>
            <w:hideMark/>
          </w:tcPr>
          <w:p w14:paraId="1852A78E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  <w:hideMark/>
          </w:tcPr>
          <w:p w14:paraId="35F2B952" w14:textId="7249F5A8" w:rsidR="00E26451" w:rsidRPr="00F03DE6" w:rsidRDefault="00CA6A8D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90" w:type="dxa"/>
            <w:hideMark/>
          </w:tcPr>
          <w:p w14:paraId="3BBC4440" w14:textId="59C173DE" w:rsidR="00E26451" w:rsidRPr="00F03DE6" w:rsidRDefault="00D22E1E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BF12CA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73.1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40930D56" w14:textId="783FCA3C" w:rsidR="00E26451" w:rsidRPr="00F03DE6" w:rsidRDefault="00D22E1E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F12CA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56.3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64737E06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18" w:type="dxa"/>
            <w:noWrap/>
            <w:hideMark/>
          </w:tcPr>
          <w:p w14:paraId="3DB68798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4" w:type="dxa"/>
            <w:noWrap/>
            <w:hideMark/>
          </w:tcPr>
          <w:p w14:paraId="1E7C9CC6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DE6" w:rsidRPr="00F03DE6" w14:paraId="5A180C9B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1AD355F5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40" w:type="dxa"/>
            <w:hideMark/>
          </w:tcPr>
          <w:p w14:paraId="38956688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hideMark/>
          </w:tcPr>
          <w:p w14:paraId="568B30AB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90" w:type="dxa"/>
            <w:hideMark/>
          </w:tcPr>
          <w:p w14:paraId="34D6F1FA" w14:textId="6D86E243" w:rsidR="00E26451" w:rsidRPr="00F03DE6" w:rsidRDefault="00EA5DD4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8 (26.9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350DE634" w14:textId="423E52BD" w:rsidR="00E26451" w:rsidRPr="00F03DE6" w:rsidRDefault="00BF12CA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7 (43.8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71451F52" w14:textId="77F0CE03" w:rsidR="00E26451" w:rsidRPr="00F03DE6" w:rsidRDefault="00D22E1E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618" w:type="dxa"/>
            <w:noWrap/>
            <w:hideMark/>
          </w:tcPr>
          <w:p w14:paraId="03CF831B" w14:textId="20987F57" w:rsidR="00E26451" w:rsidRPr="00F03DE6" w:rsidRDefault="00D22E1E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="003227B9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044" w:type="dxa"/>
            <w:noWrap/>
            <w:hideMark/>
          </w:tcPr>
          <w:p w14:paraId="4AE54F17" w14:textId="459F2207" w:rsidR="00E26451" w:rsidRPr="00F03DE6" w:rsidRDefault="00D22E1E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03DE6" w:rsidRPr="00F03DE6" w14:paraId="7CB4790E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67A87BAF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Malaise</w:t>
            </w:r>
          </w:p>
        </w:tc>
        <w:tc>
          <w:tcPr>
            <w:tcW w:w="1440" w:type="dxa"/>
            <w:hideMark/>
          </w:tcPr>
          <w:p w14:paraId="459DDF8F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  <w:hideMark/>
          </w:tcPr>
          <w:p w14:paraId="54965BDF" w14:textId="440D401D" w:rsidR="00E26451" w:rsidRPr="00F03DE6" w:rsidRDefault="00CA6A8D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90" w:type="dxa"/>
            <w:hideMark/>
          </w:tcPr>
          <w:p w14:paraId="274F5B92" w14:textId="6AA323A4" w:rsidR="00E26451" w:rsidRPr="00F03DE6" w:rsidRDefault="00D22E1E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E939C9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83.6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2A78B68C" w14:textId="6BF8E8B6" w:rsidR="00E26451" w:rsidRPr="00F03DE6" w:rsidRDefault="00D22E1E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100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73FFEFC6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18" w:type="dxa"/>
            <w:noWrap/>
            <w:hideMark/>
          </w:tcPr>
          <w:p w14:paraId="3C9E73BE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4" w:type="dxa"/>
            <w:noWrap/>
            <w:hideMark/>
          </w:tcPr>
          <w:p w14:paraId="25CB20C2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DE6" w:rsidRPr="00F03DE6" w14:paraId="64DD0E35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32951256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40" w:type="dxa"/>
            <w:hideMark/>
          </w:tcPr>
          <w:p w14:paraId="1BED37A6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hideMark/>
          </w:tcPr>
          <w:p w14:paraId="767C9CF0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90" w:type="dxa"/>
            <w:hideMark/>
          </w:tcPr>
          <w:p w14:paraId="259DA7E3" w14:textId="0F9B3BCC" w:rsidR="00E26451" w:rsidRPr="00F03DE6" w:rsidRDefault="00D22E1E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E939C9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16.4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2C3E7D51" w14:textId="470475F8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745A5BB2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1618" w:type="dxa"/>
            <w:noWrap/>
            <w:hideMark/>
          </w:tcPr>
          <w:p w14:paraId="497CC29C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1044" w:type="dxa"/>
            <w:noWrap/>
            <w:hideMark/>
          </w:tcPr>
          <w:p w14:paraId="5242B9C1" w14:textId="68CEDFCC" w:rsidR="00E26451" w:rsidRPr="00F03DE6" w:rsidRDefault="00D22E1E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F03DE6" w:rsidRPr="00F03DE6" w14:paraId="762CE3DD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0F76F314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alking difficulty</w:t>
            </w:r>
          </w:p>
        </w:tc>
        <w:tc>
          <w:tcPr>
            <w:tcW w:w="1440" w:type="dxa"/>
            <w:hideMark/>
          </w:tcPr>
          <w:p w14:paraId="6158085A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  <w:hideMark/>
          </w:tcPr>
          <w:p w14:paraId="0945467B" w14:textId="7276952D" w:rsidR="00E26451" w:rsidRPr="00F03DE6" w:rsidRDefault="00CA6A8D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90" w:type="dxa"/>
            <w:hideMark/>
          </w:tcPr>
          <w:p w14:paraId="41AD91BC" w14:textId="5151C631" w:rsidR="00E26451" w:rsidRPr="00F03DE6" w:rsidRDefault="00D22E1E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E939C9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92.5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3ABCA3DA" w14:textId="112E7BA5" w:rsidR="00E26451" w:rsidRPr="00F03DE6" w:rsidRDefault="00D22E1E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E939C9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81.3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71E6B1C4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18" w:type="dxa"/>
            <w:noWrap/>
            <w:hideMark/>
          </w:tcPr>
          <w:p w14:paraId="3A3EA8A9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4" w:type="dxa"/>
            <w:noWrap/>
            <w:hideMark/>
          </w:tcPr>
          <w:p w14:paraId="10D929FF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DE6" w:rsidRPr="00F03DE6" w14:paraId="45DB9A73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332E9963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40" w:type="dxa"/>
            <w:hideMark/>
          </w:tcPr>
          <w:p w14:paraId="1DBF276F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hideMark/>
          </w:tcPr>
          <w:p w14:paraId="49589734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90" w:type="dxa"/>
            <w:hideMark/>
          </w:tcPr>
          <w:p w14:paraId="66AD8379" w14:textId="492D31C6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="00E939C9" w:rsidRPr="00F03DE6">
              <w:rPr>
                <w:rFonts w:ascii="Times New Roman" w:hAnsi="Times New Roman" w:cs="Times New Roman"/>
                <w:sz w:val="24"/>
                <w:szCs w:val="24"/>
              </w:rPr>
              <w:t>(7.5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2999B424" w14:textId="3F4A2688" w:rsidR="00E26451" w:rsidRPr="00F03DE6" w:rsidRDefault="00E939C9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3 (18.8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08A0943C" w14:textId="64F09036" w:rsidR="00E26451" w:rsidRPr="00F03DE6" w:rsidRDefault="00D22E1E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618" w:type="dxa"/>
            <w:noWrap/>
            <w:hideMark/>
          </w:tcPr>
          <w:p w14:paraId="13637C65" w14:textId="1559E601" w:rsidR="00E26451" w:rsidRPr="00F03DE6" w:rsidRDefault="00D22E1E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3227B9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044" w:type="dxa"/>
            <w:noWrap/>
            <w:hideMark/>
          </w:tcPr>
          <w:p w14:paraId="6AA7E3D0" w14:textId="653E6FAA" w:rsidR="00E26451" w:rsidRPr="00F03DE6" w:rsidRDefault="00D22E1E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F03DE6" w:rsidRPr="00F03DE6" w14:paraId="5C1F859B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14C0F93C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1440" w:type="dxa"/>
            <w:hideMark/>
          </w:tcPr>
          <w:p w14:paraId="4A2622E7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  <w:hideMark/>
          </w:tcPr>
          <w:p w14:paraId="3415C2EC" w14:textId="7464A423" w:rsidR="00E26451" w:rsidRPr="00F03DE6" w:rsidRDefault="00CA6A8D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90" w:type="dxa"/>
            <w:hideMark/>
          </w:tcPr>
          <w:p w14:paraId="41E3AAC1" w14:textId="65DB48F3" w:rsidR="00E26451" w:rsidRPr="00F03DE6" w:rsidRDefault="00D22E1E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E939C9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97.0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561A91D8" w14:textId="1AB51516" w:rsidR="00E26451" w:rsidRPr="00F03DE6" w:rsidRDefault="00D22E1E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E939C9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93.8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5459DC3E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18" w:type="dxa"/>
            <w:noWrap/>
            <w:hideMark/>
          </w:tcPr>
          <w:p w14:paraId="16630906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4" w:type="dxa"/>
            <w:noWrap/>
            <w:hideMark/>
          </w:tcPr>
          <w:p w14:paraId="705DDE21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DE6" w:rsidRPr="00F03DE6" w14:paraId="5F329AE2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4055819F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40" w:type="dxa"/>
            <w:hideMark/>
          </w:tcPr>
          <w:p w14:paraId="2B5A8356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hideMark/>
          </w:tcPr>
          <w:p w14:paraId="4A6D3429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90" w:type="dxa"/>
            <w:hideMark/>
          </w:tcPr>
          <w:p w14:paraId="5A76F264" w14:textId="288A922F" w:rsidR="00E26451" w:rsidRPr="00F03DE6" w:rsidRDefault="00E939C9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 (3.0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203DDCF1" w14:textId="2FF6B320" w:rsidR="00E26451" w:rsidRPr="00F03DE6" w:rsidRDefault="00E939C9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 (6.3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0051D1A3" w14:textId="378F34A4" w:rsidR="00E26451" w:rsidRPr="00F03DE6" w:rsidRDefault="00D22E1E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618" w:type="dxa"/>
            <w:noWrap/>
            <w:hideMark/>
          </w:tcPr>
          <w:p w14:paraId="5DE403A6" w14:textId="34D96D16" w:rsidR="00E26451" w:rsidRPr="00F03DE6" w:rsidRDefault="00D22E1E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5.43</w:t>
            </w:r>
          </w:p>
        </w:tc>
        <w:tc>
          <w:tcPr>
            <w:tcW w:w="1044" w:type="dxa"/>
            <w:noWrap/>
            <w:hideMark/>
          </w:tcPr>
          <w:p w14:paraId="0F6CE24F" w14:textId="2F73918C" w:rsidR="00E26451" w:rsidRPr="00F03DE6" w:rsidRDefault="00D22E1E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</w:tr>
      <w:tr w:rsidR="00F03DE6" w:rsidRPr="00F03DE6" w14:paraId="118B2BB3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336CB40F" w14:textId="77777777" w:rsidR="00E939C9" w:rsidRPr="00F03DE6" w:rsidRDefault="00E939C9" w:rsidP="00E939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Thinness</w:t>
            </w:r>
          </w:p>
        </w:tc>
        <w:tc>
          <w:tcPr>
            <w:tcW w:w="1440" w:type="dxa"/>
            <w:hideMark/>
          </w:tcPr>
          <w:p w14:paraId="6C4462C3" w14:textId="77777777" w:rsidR="00E939C9" w:rsidRPr="00F03DE6" w:rsidRDefault="00E939C9" w:rsidP="00E939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  <w:hideMark/>
          </w:tcPr>
          <w:p w14:paraId="168DBF57" w14:textId="32766F2F" w:rsidR="00E939C9" w:rsidRPr="00F03DE6" w:rsidRDefault="00E939C9" w:rsidP="00E939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90" w:type="dxa"/>
            <w:hideMark/>
          </w:tcPr>
          <w:p w14:paraId="56F220AE" w14:textId="6716CADF" w:rsidR="00E939C9" w:rsidRPr="00F03DE6" w:rsidRDefault="00E939C9" w:rsidP="00E939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447534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94.0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21DC9645" w14:textId="2642AD11" w:rsidR="00E939C9" w:rsidRPr="00F03DE6" w:rsidRDefault="00E939C9" w:rsidP="00E939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4 (87.5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267D8D7D" w14:textId="77777777" w:rsidR="00E939C9" w:rsidRPr="00F03DE6" w:rsidRDefault="00E939C9" w:rsidP="00E939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18" w:type="dxa"/>
            <w:noWrap/>
            <w:hideMark/>
          </w:tcPr>
          <w:p w14:paraId="39A9C5A2" w14:textId="77777777" w:rsidR="00E939C9" w:rsidRPr="00F03DE6" w:rsidRDefault="00E939C9" w:rsidP="00E939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4" w:type="dxa"/>
            <w:noWrap/>
            <w:hideMark/>
          </w:tcPr>
          <w:p w14:paraId="410FADCB" w14:textId="77777777" w:rsidR="00E939C9" w:rsidRPr="00F03DE6" w:rsidRDefault="00E939C9" w:rsidP="00E939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DE6" w:rsidRPr="00F03DE6" w14:paraId="4BCE5E05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23183B89" w14:textId="77777777" w:rsidR="00E939C9" w:rsidRPr="00F03DE6" w:rsidRDefault="00E939C9" w:rsidP="00E939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40" w:type="dxa"/>
            <w:hideMark/>
          </w:tcPr>
          <w:p w14:paraId="73B0B183" w14:textId="77777777" w:rsidR="00E939C9" w:rsidRPr="00F03DE6" w:rsidRDefault="00E939C9" w:rsidP="00E939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hideMark/>
          </w:tcPr>
          <w:p w14:paraId="5C96D803" w14:textId="77777777" w:rsidR="00E939C9" w:rsidRPr="00F03DE6" w:rsidRDefault="00E939C9" w:rsidP="00E939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90" w:type="dxa"/>
            <w:hideMark/>
          </w:tcPr>
          <w:p w14:paraId="21E9DACF" w14:textId="7071B6E2" w:rsidR="00E939C9" w:rsidRPr="00F03DE6" w:rsidRDefault="00447534" w:rsidP="00E939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F03DE6">
              <w:rPr>
                <w:rFonts w:ascii="Times New Roman" w:hAnsi="Times New Roman" w:cs="Times New Roman" w:hint="eastAsia"/>
                <w:sz w:val="24"/>
                <w:szCs w:val="24"/>
              </w:rPr>
              <w:t>(6.0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939C9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237C0A5F" w14:textId="66F621DE" w:rsidR="00E939C9" w:rsidRPr="00F03DE6" w:rsidRDefault="00E939C9" w:rsidP="00E939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 (12.5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68A6A9D0" w14:textId="7F74F330" w:rsidR="00E939C9" w:rsidRPr="00F03DE6" w:rsidRDefault="00E939C9" w:rsidP="00E939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618" w:type="dxa"/>
            <w:noWrap/>
            <w:hideMark/>
          </w:tcPr>
          <w:p w14:paraId="5CCD7F74" w14:textId="143AABBA" w:rsidR="00E939C9" w:rsidRPr="00F03DE6" w:rsidRDefault="00E939C9" w:rsidP="00E939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044" w:type="dxa"/>
            <w:noWrap/>
            <w:hideMark/>
          </w:tcPr>
          <w:p w14:paraId="529F7EC0" w14:textId="2A319773" w:rsidR="00E939C9" w:rsidRPr="00F03DE6" w:rsidRDefault="00E939C9" w:rsidP="00E939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</w:tr>
      <w:tr w:rsidR="00F03DE6" w:rsidRPr="00F03DE6" w14:paraId="7CE9982F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46F9D097" w14:textId="77777777" w:rsidR="00447534" w:rsidRPr="00F03DE6" w:rsidRDefault="00447534" w:rsidP="004475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Low blood pressure</w:t>
            </w:r>
          </w:p>
        </w:tc>
        <w:tc>
          <w:tcPr>
            <w:tcW w:w="1440" w:type="dxa"/>
            <w:hideMark/>
          </w:tcPr>
          <w:p w14:paraId="78C40479" w14:textId="77777777" w:rsidR="00447534" w:rsidRPr="00F03DE6" w:rsidRDefault="00447534" w:rsidP="004475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  <w:hideMark/>
          </w:tcPr>
          <w:p w14:paraId="12EC8B13" w14:textId="45517C42" w:rsidR="00447534" w:rsidRPr="00F03DE6" w:rsidRDefault="00447534" w:rsidP="004475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90" w:type="dxa"/>
            <w:hideMark/>
          </w:tcPr>
          <w:p w14:paraId="17A007C9" w14:textId="5581EF31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3 (94.0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7157601D" w14:textId="0B7E2070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5 (93.8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400F3E48" w14:textId="77777777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18" w:type="dxa"/>
            <w:noWrap/>
            <w:hideMark/>
          </w:tcPr>
          <w:p w14:paraId="23D532D7" w14:textId="77777777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4" w:type="dxa"/>
            <w:noWrap/>
            <w:hideMark/>
          </w:tcPr>
          <w:p w14:paraId="450C1E0C" w14:textId="77777777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DE6" w:rsidRPr="00F03DE6" w14:paraId="5E56377D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28803D82" w14:textId="77777777" w:rsidR="00447534" w:rsidRPr="00F03DE6" w:rsidRDefault="00447534" w:rsidP="004475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40" w:type="dxa"/>
            <w:hideMark/>
          </w:tcPr>
          <w:p w14:paraId="5AC47692" w14:textId="77777777" w:rsidR="00447534" w:rsidRPr="00F03DE6" w:rsidRDefault="00447534" w:rsidP="004475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hideMark/>
          </w:tcPr>
          <w:p w14:paraId="3E05B0C8" w14:textId="77777777" w:rsidR="00447534" w:rsidRPr="00F03DE6" w:rsidRDefault="00447534" w:rsidP="004475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90" w:type="dxa"/>
            <w:hideMark/>
          </w:tcPr>
          <w:p w14:paraId="7B5BB827" w14:textId="74C204A3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F03DE6">
              <w:rPr>
                <w:rFonts w:ascii="Times New Roman" w:hAnsi="Times New Roman" w:cs="Times New Roman" w:hint="eastAsia"/>
                <w:sz w:val="24"/>
                <w:szCs w:val="24"/>
              </w:rPr>
              <w:t>(6.0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08B4A5A9" w14:textId="00AF138D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 (6.3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1543F0AE" w14:textId="3D34A1FF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618" w:type="dxa"/>
            <w:noWrap/>
            <w:hideMark/>
          </w:tcPr>
          <w:p w14:paraId="6A750419" w14:textId="29DAC408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9.15</w:t>
            </w:r>
          </w:p>
        </w:tc>
        <w:tc>
          <w:tcPr>
            <w:tcW w:w="1044" w:type="dxa"/>
            <w:noWrap/>
            <w:hideMark/>
          </w:tcPr>
          <w:p w14:paraId="262B1876" w14:textId="24C043AB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</w:tr>
      <w:tr w:rsidR="00F03DE6" w:rsidRPr="00F03DE6" w14:paraId="56932694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2C9BA156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Unconsciousness</w:t>
            </w:r>
          </w:p>
        </w:tc>
        <w:tc>
          <w:tcPr>
            <w:tcW w:w="1440" w:type="dxa"/>
            <w:hideMark/>
          </w:tcPr>
          <w:p w14:paraId="69891B6F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  <w:hideMark/>
          </w:tcPr>
          <w:p w14:paraId="4BEE5E32" w14:textId="6AE69566" w:rsidR="00E26451" w:rsidRPr="00F03DE6" w:rsidRDefault="00CA6A8D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90" w:type="dxa"/>
            <w:hideMark/>
          </w:tcPr>
          <w:p w14:paraId="12A07B15" w14:textId="5238D940" w:rsidR="00E26451" w:rsidRPr="00F03DE6" w:rsidRDefault="00D22E1E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447534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80.6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319EA314" w14:textId="578DB7CD" w:rsidR="00E26451" w:rsidRPr="00F03DE6" w:rsidRDefault="00D22E1E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E939C9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87.5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2DE316ED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18" w:type="dxa"/>
            <w:noWrap/>
            <w:hideMark/>
          </w:tcPr>
          <w:p w14:paraId="7BF341B5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4" w:type="dxa"/>
            <w:noWrap/>
            <w:hideMark/>
          </w:tcPr>
          <w:p w14:paraId="3E2CC520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DE6" w:rsidRPr="00F03DE6" w14:paraId="59AE3FFE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663BE051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1440" w:type="dxa"/>
            <w:hideMark/>
          </w:tcPr>
          <w:p w14:paraId="22197A7D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hideMark/>
          </w:tcPr>
          <w:p w14:paraId="467CD8F0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90" w:type="dxa"/>
            <w:hideMark/>
          </w:tcPr>
          <w:p w14:paraId="3E9B4CA0" w14:textId="69F345C9" w:rsidR="00E26451" w:rsidRPr="00F03DE6" w:rsidRDefault="00447534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3 (19.4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66D75D01" w14:textId="72D11A6C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E939C9" w:rsidRPr="00F03DE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6F17E91F" w14:textId="30DCB2B2" w:rsidR="00E26451" w:rsidRPr="00F03DE6" w:rsidRDefault="00D22E1E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618" w:type="dxa"/>
            <w:noWrap/>
            <w:hideMark/>
          </w:tcPr>
          <w:p w14:paraId="03572A79" w14:textId="489F28FE" w:rsidR="00E26451" w:rsidRPr="00F03DE6" w:rsidRDefault="00BF6EE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.35</w:t>
            </w:r>
          </w:p>
        </w:tc>
        <w:tc>
          <w:tcPr>
            <w:tcW w:w="1044" w:type="dxa"/>
            <w:noWrap/>
            <w:hideMark/>
          </w:tcPr>
          <w:p w14:paraId="42052020" w14:textId="6A58B1D6" w:rsidR="00E26451" w:rsidRPr="00F03DE6" w:rsidRDefault="00BF6EE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</w:tr>
      <w:tr w:rsidR="00F03DE6" w:rsidRPr="00F03DE6" w14:paraId="4C249913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0CD9E159" w14:textId="77777777" w:rsidR="00E939C9" w:rsidRPr="00F03DE6" w:rsidRDefault="00E939C9" w:rsidP="00E939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1440" w:type="dxa"/>
            <w:hideMark/>
          </w:tcPr>
          <w:p w14:paraId="1DA6C04B" w14:textId="77777777" w:rsidR="00E939C9" w:rsidRPr="00F03DE6" w:rsidRDefault="00E939C9" w:rsidP="00E939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  <w:hideMark/>
          </w:tcPr>
          <w:p w14:paraId="212BB020" w14:textId="7B1470C1" w:rsidR="00E939C9" w:rsidRPr="00F03DE6" w:rsidRDefault="00E939C9" w:rsidP="00E939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90" w:type="dxa"/>
            <w:hideMark/>
          </w:tcPr>
          <w:p w14:paraId="24107BEA" w14:textId="34C9328C" w:rsidR="00E939C9" w:rsidRPr="00F03DE6" w:rsidRDefault="00E939C9" w:rsidP="00E939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447534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86.6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276E9401" w14:textId="5AEF9C91" w:rsidR="00E939C9" w:rsidRPr="00F03DE6" w:rsidRDefault="00E939C9" w:rsidP="00E939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5 (93.8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5830B597" w14:textId="77777777" w:rsidR="00E939C9" w:rsidRPr="00F03DE6" w:rsidRDefault="00E939C9" w:rsidP="00E939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18" w:type="dxa"/>
            <w:noWrap/>
            <w:hideMark/>
          </w:tcPr>
          <w:p w14:paraId="5FB349C8" w14:textId="77777777" w:rsidR="00E939C9" w:rsidRPr="00F03DE6" w:rsidRDefault="00E939C9" w:rsidP="00E939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4" w:type="dxa"/>
            <w:noWrap/>
            <w:hideMark/>
          </w:tcPr>
          <w:p w14:paraId="7C225505" w14:textId="77777777" w:rsidR="00E939C9" w:rsidRPr="00F03DE6" w:rsidRDefault="00E939C9" w:rsidP="00E939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DE6" w:rsidRPr="00F03DE6" w14:paraId="342ED643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33115C46" w14:textId="77777777" w:rsidR="00E939C9" w:rsidRPr="00F03DE6" w:rsidRDefault="00E939C9" w:rsidP="00E939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40" w:type="dxa"/>
            <w:hideMark/>
          </w:tcPr>
          <w:p w14:paraId="3C0DB243" w14:textId="77777777" w:rsidR="00E939C9" w:rsidRPr="00F03DE6" w:rsidRDefault="00E939C9" w:rsidP="00E939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hideMark/>
          </w:tcPr>
          <w:p w14:paraId="747C7D18" w14:textId="77777777" w:rsidR="00E939C9" w:rsidRPr="00F03DE6" w:rsidRDefault="00E939C9" w:rsidP="00E939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90" w:type="dxa"/>
            <w:hideMark/>
          </w:tcPr>
          <w:p w14:paraId="66D7E9DE" w14:textId="25A4E85F" w:rsidR="00E939C9" w:rsidRPr="00F03DE6" w:rsidRDefault="00E939C9" w:rsidP="00E939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447534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13.4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0433D613" w14:textId="35563FEB" w:rsidR="00E939C9" w:rsidRPr="00F03DE6" w:rsidRDefault="00E939C9" w:rsidP="00E939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 (6.3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53A84402" w14:textId="4CFF8D1F" w:rsidR="00E939C9" w:rsidRPr="00F03DE6" w:rsidRDefault="00E939C9" w:rsidP="00E939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618" w:type="dxa"/>
            <w:noWrap/>
            <w:hideMark/>
          </w:tcPr>
          <w:p w14:paraId="7945E7E6" w14:textId="38933E80" w:rsidR="00E939C9" w:rsidRPr="00F03DE6" w:rsidRDefault="00E939C9" w:rsidP="00E939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27 – 19.8</w:t>
            </w:r>
          </w:p>
        </w:tc>
        <w:tc>
          <w:tcPr>
            <w:tcW w:w="1044" w:type="dxa"/>
            <w:noWrap/>
            <w:hideMark/>
          </w:tcPr>
          <w:p w14:paraId="09DE6755" w14:textId="17EA0151" w:rsidR="00E939C9" w:rsidRPr="00F03DE6" w:rsidRDefault="00E939C9" w:rsidP="00E939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440</w:t>
            </w:r>
          </w:p>
        </w:tc>
      </w:tr>
      <w:tr w:rsidR="00F03DE6" w:rsidRPr="00F03DE6" w14:paraId="2F9CC830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03DE8C87" w14:textId="6B5C2ED1" w:rsidR="00E939C9" w:rsidRPr="00F03DE6" w:rsidRDefault="00E939C9" w:rsidP="00E939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Chill</w:t>
            </w:r>
            <w:r w:rsidR="009635BA" w:rsidRPr="00F03DE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40" w:type="dxa"/>
            <w:hideMark/>
          </w:tcPr>
          <w:p w14:paraId="0BC1D5C3" w14:textId="77777777" w:rsidR="00E939C9" w:rsidRPr="00F03DE6" w:rsidRDefault="00E939C9" w:rsidP="00E939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  <w:hideMark/>
          </w:tcPr>
          <w:p w14:paraId="26324E97" w14:textId="7C933BAF" w:rsidR="00E939C9" w:rsidRPr="00F03DE6" w:rsidRDefault="00E939C9" w:rsidP="00E939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90" w:type="dxa"/>
            <w:hideMark/>
          </w:tcPr>
          <w:p w14:paraId="72FDCBE5" w14:textId="4273513D" w:rsidR="00E939C9" w:rsidRPr="00F03DE6" w:rsidRDefault="00E939C9" w:rsidP="00E939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447534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98.5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0D84169E" w14:textId="48DEDAA9" w:rsidR="00E939C9" w:rsidRPr="00F03DE6" w:rsidRDefault="00E939C9" w:rsidP="00E939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5 (93.8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1F6459C8" w14:textId="77777777" w:rsidR="00E939C9" w:rsidRPr="00F03DE6" w:rsidRDefault="00E939C9" w:rsidP="00E939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18" w:type="dxa"/>
            <w:noWrap/>
            <w:hideMark/>
          </w:tcPr>
          <w:p w14:paraId="67D511D7" w14:textId="77777777" w:rsidR="00E939C9" w:rsidRPr="00F03DE6" w:rsidRDefault="00E939C9" w:rsidP="00E939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4" w:type="dxa"/>
            <w:noWrap/>
            <w:hideMark/>
          </w:tcPr>
          <w:p w14:paraId="741A4A2E" w14:textId="77777777" w:rsidR="00E939C9" w:rsidRPr="00F03DE6" w:rsidRDefault="00E939C9" w:rsidP="00E939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DE6" w:rsidRPr="00F03DE6" w14:paraId="1779CCCD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2CB8AE7C" w14:textId="77777777" w:rsidR="00E939C9" w:rsidRPr="00F03DE6" w:rsidRDefault="00E939C9" w:rsidP="00E939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40" w:type="dxa"/>
            <w:hideMark/>
          </w:tcPr>
          <w:p w14:paraId="440A84BE" w14:textId="77777777" w:rsidR="00E939C9" w:rsidRPr="00F03DE6" w:rsidRDefault="00E939C9" w:rsidP="00E939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hideMark/>
          </w:tcPr>
          <w:p w14:paraId="6293419E" w14:textId="77777777" w:rsidR="00E939C9" w:rsidRPr="00F03DE6" w:rsidRDefault="00E939C9" w:rsidP="00E939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90" w:type="dxa"/>
            <w:hideMark/>
          </w:tcPr>
          <w:p w14:paraId="46492702" w14:textId="5D006AFF" w:rsidR="00E939C9" w:rsidRPr="00F03DE6" w:rsidRDefault="00E939C9" w:rsidP="00E939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47534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1.5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7F6A650B" w14:textId="28775964" w:rsidR="00E939C9" w:rsidRPr="00F03DE6" w:rsidRDefault="00E939C9" w:rsidP="00E939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 (6.3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2FB357B9" w14:textId="616D5985" w:rsidR="00E939C9" w:rsidRPr="00F03DE6" w:rsidRDefault="00E939C9" w:rsidP="00E939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618" w:type="dxa"/>
            <w:noWrap/>
            <w:hideMark/>
          </w:tcPr>
          <w:p w14:paraId="0E393072" w14:textId="4370458D" w:rsidR="00E939C9" w:rsidRPr="00F03DE6" w:rsidRDefault="00E939C9" w:rsidP="00E939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01 – 3.84</w:t>
            </w:r>
          </w:p>
        </w:tc>
        <w:tc>
          <w:tcPr>
            <w:tcW w:w="1044" w:type="dxa"/>
            <w:noWrap/>
            <w:hideMark/>
          </w:tcPr>
          <w:p w14:paraId="43044FE5" w14:textId="53700299" w:rsidR="00E939C9" w:rsidRPr="00F03DE6" w:rsidRDefault="00E939C9" w:rsidP="00E939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</w:tr>
      <w:tr w:rsidR="00F03DE6" w:rsidRPr="00F03DE6" w14:paraId="154FDA13" w14:textId="77777777" w:rsidTr="00F463F7">
        <w:trPr>
          <w:trHeight w:val="330"/>
          <w:jc w:val="center"/>
        </w:trPr>
        <w:tc>
          <w:tcPr>
            <w:tcW w:w="1890" w:type="dxa"/>
            <w:hideMark/>
          </w:tcPr>
          <w:p w14:paraId="36B28853" w14:textId="77777777" w:rsidR="00A70178" w:rsidRPr="00F03DE6" w:rsidRDefault="00A70178" w:rsidP="00A7017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Low SpO</w:t>
            </w:r>
            <w:r w:rsidRPr="00F03DE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40" w:type="dxa"/>
            <w:hideMark/>
          </w:tcPr>
          <w:p w14:paraId="7A24A64D" w14:textId="77777777" w:rsidR="00A70178" w:rsidRPr="00F03DE6" w:rsidRDefault="00A70178" w:rsidP="00A7017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  <w:hideMark/>
          </w:tcPr>
          <w:p w14:paraId="6B0CC31E" w14:textId="507EDDD5" w:rsidR="00A70178" w:rsidRPr="00F03DE6" w:rsidRDefault="00A70178" w:rsidP="00A7017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90" w:type="dxa"/>
            <w:hideMark/>
          </w:tcPr>
          <w:p w14:paraId="63A64C82" w14:textId="7415B0AB" w:rsidR="00A70178" w:rsidRPr="00F03DE6" w:rsidRDefault="00A70178" w:rsidP="00A701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5 (97.0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7DD205BE" w14:textId="05AD1C8F" w:rsidR="00A70178" w:rsidRPr="00F03DE6" w:rsidRDefault="00A70178" w:rsidP="00A701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5 (93.8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7D334726" w14:textId="77777777" w:rsidR="00A70178" w:rsidRPr="00F03DE6" w:rsidRDefault="00A70178" w:rsidP="00A701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18" w:type="dxa"/>
            <w:noWrap/>
            <w:hideMark/>
          </w:tcPr>
          <w:p w14:paraId="333D8A32" w14:textId="77777777" w:rsidR="00A70178" w:rsidRPr="00F03DE6" w:rsidRDefault="00A70178" w:rsidP="00A701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4" w:type="dxa"/>
            <w:noWrap/>
            <w:hideMark/>
          </w:tcPr>
          <w:p w14:paraId="5AEB70B6" w14:textId="77777777" w:rsidR="00A70178" w:rsidRPr="00F03DE6" w:rsidRDefault="00A70178" w:rsidP="00A701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DE6" w:rsidRPr="00F03DE6" w14:paraId="56C02B7C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336DCA38" w14:textId="77777777" w:rsidR="00A70178" w:rsidRPr="00F03DE6" w:rsidRDefault="00A70178" w:rsidP="00A7017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40" w:type="dxa"/>
            <w:hideMark/>
          </w:tcPr>
          <w:p w14:paraId="15F38C7B" w14:textId="77777777" w:rsidR="00A70178" w:rsidRPr="00F03DE6" w:rsidRDefault="00A70178" w:rsidP="00A7017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hideMark/>
          </w:tcPr>
          <w:p w14:paraId="3B60FEC2" w14:textId="77777777" w:rsidR="00A70178" w:rsidRPr="00F03DE6" w:rsidRDefault="00A70178" w:rsidP="00A7017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90" w:type="dxa"/>
            <w:hideMark/>
          </w:tcPr>
          <w:p w14:paraId="131A3B89" w14:textId="7F278FDF" w:rsidR="00A70178" w:rsidRPr="00F03DE6" w:rsidRDefault="00A70178" w:rsidP="00A701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 (3.0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706AAF30" w14:textId="5D2D5B83" w:rsidR="00A70178" w:rsidRPr="00F03DE6" w:rsidRDefault="00A70178" w:rsidP="00A701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 (6.3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47CFBC06" w14:textId="33EC287D" w:rsidR="00A70178" w:rsidRPr="00F03DE6" w:rsidRDefault="00A70178" w:rsidP="00A701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618" w:type="dxa"/>
            <w:noWrap/>
            <w:hideMark/>
          </w:tcPr>
          <w:p w14:paraId="076D0820" w14:textId="1CF47A0F" w:rsidR="00A70178" w:rsidRPr="00F03DE6" w:rsidRDefault="00A70178" w:rsidP="00A701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5.43</w:t>
            </w:r>
          </w:p>
        </w:tc>
        <w:tc>
          <w:tcPr>
            <w:tcW w:w="1044" w:type="dxa"/>
            <w:noWrap/>
            <w:hideMark/>
          </w:tcPr>
          <w:p w14:paraId="7CDD7436" w14:textId="6BAFDDFF" w:rsidR="00A70178" w:rsidRPr="00F03DE6" w:rsidRDefault="00A70178" w:rsidP="00A701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</w:tr>
      <w:tr w:rsidR="00F03DE6" w:rsidRPr="00F03DE6" w14:paraId="7B78AF1C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2551153B" w14:textId="77777777" w:rsidR="00447534" w:rsidRPr="00F03DE6" w:rsidRDefault="00447534" w:rsidP="004475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Dyspnea</w:t>
            </w:r>
          </w:p>
        </w:tc>
        <w:tc>
          <w:tcPr>
            <w:tcW w:w="1440" w:type="dxa"/>
            <w:hideMark/>
          </w:tcPr>
          <w:p w14:paraId="32A84277" w14:textId="77777777" w:rsidR="00447534" w:rsidRPr="00F03DE6" w:rsidRDefault="00447534" w:rsidP="004475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  <w:hideMark/>
          </w:tcPr>
          <w:p w14:paraId="7C0A9463" w14:textId="5FBFE77D" w:rsidR="00447534" w:rsidRPr="00F03DE6" w:rsidRDefault="00447534" w:rsidP="004475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90" w:type="dxa"/>
            <w:hideMark/>
          </w:tcPr>
          <w:p w14:paraId="3CEB8CE8" w14:textId="2BC752AD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3 (94.0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33896C56" w14:textId="301C87F5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5 (93.8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3A0DE0BB" w14:textId="77777777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18" w:type="dxa"/>
            <w:noWrap/>
            <w:hideMark/>
          </w:tcPr>
          <w:p w14:paraId="41733655" w14:textId="77777777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4" w:type="dxa"/>
            <w:noWrap/>
            <w:hideMark/>
          </w:tcPr>
          <w:p w14:paraId="7BF830E5" w14:textId="77777777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DE6" w:rsidRPr="00F03DE6" w14:paraId="1F04520F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5FE2B0FE" w14:textId="77777777" w:rsidR="00447534" w:rsidRPr="00F03DE6" w:rsidRDefault="00447534" w:rsidP="004475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40" w:type="dxa"/>
            <w:hideMark/>
          </w:tcPr>
          <w:p w14:paraId="16ACE8CD" w14:textId="77777777" w:rsidR="00447534" w:rsidRPr="00F03DE6" w:rsidRDefault="00447534" w:rsidP="004475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hideMark/>
          </w:tcPr>
          <w:p w14:paraId="026BC2DD" w14:textId="77777777" w:rsidR="00447534" w:rsidRPr="00F03DE6" w:rsidRDefault="00447534" w:rsidP="004475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90" w:type="dxa"/>
            <w:hideMark/>
          </w:tcPr>
          <w:p w14:paraId="7B1F4936" w14:textId="18BB89A5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F03DE6">
              <w:rPr>
                <w:rFonts w:ascii="Times New Roman" w:hAnsi="Times New Roman" w:cs="Times New Roman" w:hint="eastAsia"/>
                <w:sz w:val="24"/>
                <w:szCs w:val="24"/>
              </w:rPr>
              <w:t>(6.0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7A488DE8" w14:textId="519893E6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 (6.3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4C7906C6" w14:textId="74BCF418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618" w:type="dxa"/>
            <w:noWrap/>
            <w:hideMark/>
          </w:tcPr>
          <w:p w14:paraId="5A05BFC2" w14:textId="69FB467F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9.15</w:t>
            </w:r>
          </w:p>
        </w:tc>
        <w:tc>
          <w:tcPr>
            <w:tcW w:w="1044" w:type="dxa"/>
            <w:noWrap/>
            <w:hideMark/>
          </w:tcPr>
          <w:p w14:paraId="299A498C" w14:textId="13E79717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</w:tr>
      <w:tr w:rsidR="00F03DE6" w:rsidRPr="00F03DE6" w14:paraId="1AE3B055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03CCC6E5" w14:textId="77777777" w:rsidR="00447534" w:rsidRPr="00F03DE6" w:rsidRDefault="00447534" w:rsidP="004475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1440" w:type="dxa"/>
            <w:hideMark/>
          </w:tcPr>
          <w:p w14:paraId="61F6F091" w14:textId="77777777" w:rsidR="00447534" w:rsidRPr="00F03DE6" w:rsidRDefault="00447534" w:rsidP="004475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  <w:hideMark/>
          </w:tcPr>
          <w:p w14:paraId="5977DF6A" w14:textId="5B3539CA" w:rsidR="00447534" w:rsidRPr="00F03DE6" w:rsidRDefault="00447534" w:rsidP="004475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90" w:type="dxa"/>
            <w:hideMark/>
          </w:tcPr>
          <w:p w14:paraId="66C2BF32" w14:textId="6D9C4DC3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6 (98.5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582DCB43" w14:textId="656ECCD9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5 (93.8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6FDBAAF8" w14:textId="77777777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18" w:type="dxa"/>
            <w:noWrap/>
            <w:hideMark/>
          </w:tcPr>
          <w:p w14:paraId="593ADFEF" w14:textId="77777777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4" w:type="dxa"/>
            <w:noWrap/>
            <w:hideMark/>
          </w:tcPr>
          <w:p w14:paraId="42ADA6C5" w14:textId="77777777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DE6" w:rsidRPr="00F03DE6" w14:paraId="1E33F563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2BF05B69" w14:textId="77777777" w:rsidR="00447534" w:rsidRPr="00F03DE6" w:rsidRDefault="00447534" w:rsidP="004475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40" w:type="dxa"/>
            <w:hideMark/>
          </w:tcPr>
          <w:p w14:paraId="3EEF9D44" w14:textId="77777777" w:rsidR="00447534" w:rsidRPr="00F03DE6" w:rsidRDefault="00447534" w:rsidP="004475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hideMark/>
          </w:tcPr>
          <w:p w14:paraId="0971168B" w14:textId="77777777" w:rsidR="00447534" w:rsidRPr="00F03DE6" w:rsidRDefault="00447534" w:rsidP="004475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90" w:type="dxa"/>
            <w:hideMark/>
          </w:tcPr>
          <w:p w14:paraId="527A87FE" w14:textId="20603557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 (1.5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41C00FA3" w14:textId="66B5890E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 (6.3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0024BD6E" w14:textId="7944F593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618" w:type="dxa"/>
            <w:noWrap/>
            <w:hideMark/>
          </w:tcPr>
          <w:p w14:paraId="1C83D6F1" w14:textId="7E61731D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01 – 3.84</w:t>
            </w:r>
          </w:p>
        </w:tc>
        <w:tc>
          <w:tcPr>
            <w:tcW w:w="1044" w:type="dxa"/>
            <w:noWrap/>
            <w:hideMark/>
          </w:tcPr>
          <w:p w14:paraId="08D994F3" w14:textId="7C1BB0F9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</w:tr>
      <w:tr w:rsidR="00F03DE6" w:rsidRPr="00F03DE6" w14:paraId="721D43D7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4A5998E7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ysphagia</w:t>
            </w:r>
          </w:p>
        </w:tc>
        <w:tc>
          <w:tcPr>
            <w:tcW w:w="1440" w:type="dxa"/>
            <w:hideMark/>
          </w:tcPr>
          <w:p w14:paraId="6A4BA9C3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  <w:hideMark/>
          </w:tcPr>
          <w:p w14:paraId="73BC817E" w14:textId="51A26493" w:rsidR="00E26451" w:rsidRPr="00F03DE6" w:rsidRDefault="00CA6A8D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90" w:type="dxa"/>
            <w:hideMark/>
          </w:tcPr>
          <w:p w14:paraId="21C0AEF1" w14:textId="25EB1C0E" w:rsidR="00E26451" w:rsidRPr="00F03DE6" w:rsidRDefault="00BF6EE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100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78042A3D" w14:textId="5D57D153" w:rsidR="00E26451" w:rsidRPr="00F03DE6" w:rsidRDefault="00E939C9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4 (87.5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52D56C6E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18" w:type="dxa"/>
            <w:noWrap/>
            <w:hideMark/>
          </w:tcPr>
          <w:p w14:paraId="60ADA4FB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4" w:type="dxa"/>
            <w:noWrap/>
            <w:hideMark/>
          </w:tcPr>
          <w:p w14:paraId="009F160B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DE6" w:rsidRPr="00F03DE6" w14:paraId="14CFA45C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67C07083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40" w:type="dxa"/>
            <w:hideMark/>
          </w:tcPr>
          <w:p w14:paraId="5CA93C10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hideMark/>
          </w:tcPr>
          <w:p w14:paraId="63720FEC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90" w:type="dxa"/>
            <w:hideMark/>
          </w:tcPr>
          <w:p w14:paraId="29D9AFF8" w14:textId="47A00992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1F4091C4" w14:textId="0D0644EE" w:rsidR="00E26451" w:rsidRPr="00F03DE6" w:rsidRDefault="00BF6EE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939C9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12.5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0B24C96C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1618" w:type="dxa"/>
            <w:noWrap/>
            <w:hideMark/>
          </w:tcPr>
          <w:p w14:paraId="1D4FF713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1044" w:type="dxa"/>
            <w:noWrap/>
            <w:hideMark/>
          </w:tcPr>
          <w:p w14:paraId="1FC64848" w14:textId="5723F907" w:rsidR="00E26451" w:rsidRPr="00F03DE6" w:rsidRDefault="00BF6EE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 w:hint="eastAsia"/>
                <w:sz w:val="24"/>
                <w:szCs w:val="24"/>
              </w:rPr>
              <w:t>0.991</w:t>
            </w:r>
          </w:p>
        </w:tc>
      </w:tr>
      <w:tr w:rsidR="00F03DE6" w:rsidRPr="00F03DE6" w14:paraId="2D0420E6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7CE12BB8" w14:textId="77777777" w:rsidR="00A70178" w:rsidRPr="00F03DE6" w:rsidRDefault="00A70178" w:rsidP="00A7017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Abdominal pain</w:t>
            </w:r>
          </w:p>
        </w:tc>
        <w:tc>
          <w:tcPr>
            <w:tcW w:w="1440" w:type="dxa"/>
            <w:hideMark/>
          </w:tcPr>
          <w:p w14:paraId="65572AED" w14:textId="77777777" w:rsidR="00A70178" w:rsidRPr="00F03DE6" w:rsidRDefault="00A70178" w:rsidP="00A7017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  <w:hideMark/>
          </w:tcPr>
          <w:p w14:paraId="5C16B451" w14:textId="3BDE444F" w:rsidR="00A70178" w:rsidRPr="00F03DE6" w:rsidRDefault="00A70178" w:rsidP="00A7017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90" w:type="dxa"/>
            <w:hideMark/>
          </w:tcPr>
          <w:p w14:paraId="6E1068AE" w14:textId="619C00A0" w:rsidR="00A70178" w:rsidRPr="00F03DE6" w:rsidRDefault="00A70178" w:rsidP="00A701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5 (97.0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068CD293" w14:textId="448F27E4" w:rsidR="00A70178" w:rsidRPr="00F03DE6" w:rsidRDefault="00A70178" w:rsidP="00A701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6 (100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63771283" w14:textId="77777777" w:rsidR="00A70178" w:rsidRPr="00F03DE6" w:rsidRDefault="00A70178" w:rsidP="00A701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18" w:type="dxa"/>
            <w:noWrap/>
            <w:hideMark/>
          </w:tcPr>
          <w:p w14:paraId="6A0E25DF" w14:textId="77777777" w:rsidR="00A70178" w:rsidRPr="00F03DE6" w:rsidRDefault="00A70178" w:rsidP="00A701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4" w:type="dxa"/>
            <w:noWrap/>
            <w:hideMark/>
          </w:tcPr>
          <w:p w14:paraId="3BCFC6A3" w14:textId="77777777" w:rsidR="00A70178" w:rsidRPr="00F03DE6" w:rsidRDefault="00A70178" w:rsidP="00A701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DE6" w:rsidRPr="00F03DE6" w14:paraId="38125F5D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126EEE8D" w14:textId="77777777" w:rsidR="00A70178" w:rsidRPr="00F03DE6" w:rsidRDefault="00A70178" w:rsidP="00A7017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40" w:type="dxa"/>
            <w:hideMark/>
          </w:tcPr>
          <w:p w14:paraId="44C24647" w14:textId="77777777" w:rsidR="00A70178" w:rsidRPr="00F03DE6" w:rsidRDefault="00A70178" w:rsidP="00A7017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hideMark/>
          </w:tcPr>
          <w:p w14:paraId="6C0EEE54" w14:textId="77777777" w:rsidR="00A70178" w:rsidRPr="00F03DE6" w:rsidRDefault="00A70178" w:rsidP="00A7017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90" w:type="dxa"/>
            <w:hideMark/>
          </w:tcPr>
          <w:p w14:paraId="13D9F2DF" w14:textId="38D0EB1E" w:rsidR="00A70178" w:rsidRPr="00F03DE6" w:rsidRDefault="00A70178" w:rsidP="00A701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 (3.0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2B470D49" w14:textId="42FA2FF8" w:rsidR="00A70178" w:rsidRPr="00F03DE6" w:rsidRDefault="00A70178" w:rsidP="00A701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5FD56CCE" w14:textId="77777777" w:rsidR="00A70178" w:rsidRPr="00F03DE6" w:rsidRDefault="00A70178" w:rsidP="00A701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1618" w:type="dxa"/>
            <w:noWrap/>
            <w:hideMark/>
          </w:tcPr>
          <w:p w14:paraId="19BBF906" w14:textId="77777777" w:rsidR="00A70178" w:rsidRPr="00F03DE6" w:rsidRDefault="00A70178" w:rsidP="00A701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1044" w:type="dxa"/>
            <w:noWrap/>
            <w:hideMark/>
          </w:tcPr>
          <w:p w14:paraId="5B4D1B04" w14:textId="42A9B174" w:rsidR="00A70178" w:rsidRPr="00F03DE6" w:rsidRDefault="00A70178" w:rsidP="00A701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F03DE6" w:rsidRPr="00F03DE6" w14:paraId="040023C3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33E156BE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Abdominal fullness</w:t>
            </w:r>
          </w:p>
        </w:tc>
        <w:tc>
          <w:tcPr>
            <w:tcW w:w="1440" w:type="dxa"/>
            <w:hideMark/>
          </w:tcPr>
          <w:p w14:paraId="66C97656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  <w:hideMark/>
          </w:tcPr>
          <w:p w14:paraId="59CDADBD" w14:textId="72587AA8" w:rsidR="00E26451" w:rsidRPr="00F03DE6" w:rsidRDefault="00CA6A8D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90" w:type="dxa"/>
            <w:hideMark/>
          </w:tcPr>
          <w:p w14:paraId="428F0619" w14:textId="41D8B471" w:rsidR="00E26451" w:rsidRPr="00F03DE6" w:rsidRDefault="00B935F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714E65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91.0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03E9D024" w14:textId="130F0447" w:rsidR="00E26451" w:rsidRPr="00F03DE6" w:rsidRDefault="00B935F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100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3BE2AD80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18" w:type="dxa"/>
            <w:noWrap/>
            <w:hideMark/>
          </w:tcPr>
          <w:p w14:paraId="0226D8BA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4" w:type="dxa"/>
            <w:noWrap/>
            <w:hideMark/>
          </w:tcPr>
          <w:p w14:paraId="27550727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DE6" w:rsidRPr="00F03DE6" w14:paraId="1C1AB660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1468A9FD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40" w:type="dxa"/>
            <w:hideMark/>
          </w:tcPr>
          <w:p w14:paraId="0E4E0097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hideMark/>
          </w:tcPr>
          <w:p w14:paraId="617964BD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90" w:type="dxa"/>
            <w:hideMark/>
          </w:tcPr>
          <w:p w14:paraId="091A963B" w14:textId="318F2506" w:rsidR="00E26451" w:rsidRPr="00F03DE6" w:rsidRDefault="00714E65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 (9.0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5C021AAA" w14:textId="4223E0B3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57C5E5AA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1618" w:type="dxa"/>
            <w:noWrap/>
            <w:hideMark/>
          </w:tcPr>
          <w:p w14:paraId="5E0898E7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1044" w:type="dxa"/>
            <w:noWrap/>
            <w:hideMark/>
          </w:tcPr>
          <w:p w14:paraId="0ADEB036" w14:textId="051C57D4" w:rsidR="00E26451" w:rsidRPr="00F03DE6" w:rsidRDefault="00B935F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</w:tr>
      <w:tr w:rsidR="00F03DE6" w:rsidRPr="00F03DE6" w14:paraId="03BF713B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47D3418A" w14:textId="279A53A9" w:rsidR="00E939C9" w:rsidRPr="00F03DE6" w:rsidRDefault="00E939C9" w:rsidP="00E939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Nausea/ </w:t>
            </w:r>
            <w:r w:rsidR="00C96043" w:rsidRPr="00F03DE6">
              <w:rPr>
                <w:rFonts w:ascii="Times New Roman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1440" w:type="dxa"/>
            <w:hideMark/>
          </w:tcPr>
          <w:p w14:paraId="0E861B9C" w14:textId="77777777" w:rsidR="00E939C9" w:rsidRPr="00F03DE6" w:rsidRDefault="00E939C9" w:rsidP="00E939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  <w:hideMark/>
          </w:tcPr>
          <w:p w14:paraId="49DDE64B" w14:textId="4057678D" w:rsidR="00E939C9" w:rsidRPr="00F03DE6" w:rsidRDefault="00E939C9" w:rsidP="00E939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90" w:type="dxa"/>
            <w:hideMark/>
          </w:tcPr>
          <w:p w14:paraId="60D8B50B" w14:textId="5B8C2614" w:rsidR="00E939C9" w:rsidRPr="00F03DE6" w:rsidRDefault="00E939C9" w:rsidP="00E939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714E65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74.6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74A6531D" w14:textId="757002C0" w:rsidR="00E939C9" w:rsidRPr="00F03DE6" w:rsidRDefault="00E939C9" w:rsidP="00E939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5 (93.8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2BCF83DC" w14:textId="77777777" w:rsidR="00E939C9" w:rsidRPr="00F03DE6" w:rsidRDefault="00E939C9" w:rsidP="00E939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18" w:type="dxa"/>
            <w:noWrap/>
            <w:hideMark/>
          </w:tcPr>
          <w:p w14:paraId="5302605E" w14:textId="77777777" w:rsidR="00E939C9" w:rsidRPr="00F03DE6" w:rsidRDefault="00E939C9" w:rsidP="00E939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4" w:type="dxa"/>
            <w:noWrap/>
            <w:hideMark/>
          </w:tcPr>
          <w:p w14:paraId="1D37E100" w14:textId="77777777" w:rsidR="00E939C9" w:rsidRPr="00F03DE6" w:rsidRDefault="00E939C9" w:rsidP="00E939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DE6" w:rsidRPr="00F03DE6" w14:paraId="6EB4AD13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626788B2" w14:textId="77777777" w:rsidR="00E939C9" w:rsidRPr="00F03DE6" w:rsidRDefault="00E939C9" w:rsidP="00E939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40" w:type="dxa"/>
            <w:hideMark/>
          </w:tcPr>
          <w:p w14:paraId="38F41192" w14:textId="77777777" w:rsidR="00E939C9" w:rsidRPr="00F03DE6" w:rsidRDefault="00E939C9" w:rsidP="00E939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hideMark/>
          </w:tcPr>
          <w:p w14:paraId="0652E004" w14:textId="77777777" w:rsidR="00E939C9" w:rsidRPr="00F03DE6" w:rsidRDefault="00E939C9" w:rsidP="00E939C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90" w:type="dxa"/>
            <w:hideMark/>
          </w:tcPr>
          <w:p w14:paraId="3468A1FE" w14:textId="2A9DB15F" w:rsidR="00E939C9" w:rsidRPr="00F03DE6" w:rsidRDefault="00E939C9" w:rsidP="00E939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714E65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25.4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2D1B4B04" w14:textId="652663C7" w:rsidR="00E939C9" w:rsidRPr="00F03DE6" w:rsidRDefault="00E939C9" w:rsidP="00E939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 (6.3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0B19A5B5" w14:textId="7E490A96" w:rsidR="00E939C9" w:rsidRPr="00F03DE6" w:rsidRDefault="00E939C9" w:rsidP="00E939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1618" w:type="dxa"/>
            <w:noWrap/>
            <w:hideMark/>
          </w:tcPr>
          <w:p w14:paraId="71F6CEA4" w14:textId="168499F0" w:rsidR="00E939C9" w:rsidRPr="00F03DE6" w:rsidRDefault="00E939C9" w:rsidP="00E939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63–41.6</w:t>
            </w:r>
          </w:p>
        </w:tc>
        <w:tc>
          <w:tcPr>
            <w:tcW w:w="1044" w:type="dxa"/>
            <w:noWrap/>
            <w:hideMark/>
          </w:tcPr>
          <w:p w14:paraId="24626B22" w14:textId="40757DF6" w:rsidR="00E939C9" w:rsidRPr="00F03DE6" w:rsidRDefault="00E939C9" w:rsidP="00E939C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F03DE6" w:rsidRPr="00F03DE6" w14:paraId="4DE7FE58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246094CF" w14:textId="77777777" w:rsidR="00447534" w:rsidRPr="00F03DE6" w:rsidRDefault="00447534" w:rsidP="004475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1440" w:type="dxa"/>
            <w:hideMark/>
          </w:tcPr>
          <w:p w14:paraId="28399A0C" w14:textId="77777777" w:rsidR="00447534" w:rsidRPr="00F03DE6" w:rsidRDefault="00447534" w:rsidP="004475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  <w:hideMark/>
          </w:tcPr>
          <w:p w14:paraId="44D797D3" w14:textId="637186B8" w:rsidR="00447534" w:rsidRPr="00F03DE6" w:rsidRDefault="00447534" w:rsidP="004475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90" w:type="dxa"/>
            <w:hideMark/>
          </w:tcPr>
          <w:p w14:paraId="1DE84ED9" w14:textId="7EAA56C2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3 (94.0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7425A276" w14:textId="0CCEB604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5 (93.8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62D67B95" w14:textId="77777777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18" w:type="dxa"/>
            <w:noWrap/>
            <w:hideMark/>
          </w:tcPr>
          <w:p w14:paraId="594FE090" w14:textId="77777777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4" w:type="dxa"/>
            <w:noWrap/>
            <w:hideMark/>
          </w:tcPr>
          <w:p w14:paraId="6866E18E" w14:textId="77777777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DE6" w:rsidRPr="00F03DE6" w14:paraId="3C38C1CB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5815562D" w14:textId="77777777" w:rsidR="00447534" w:rsidRPr="00F03DE6" w:rsidRDefault="00447534" w:rsidP="004475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1440" w:type="dxa"/>
            <w:hideMark/>
          </w:tcPr>
          <w:p w14:paraId="4597DEE1" w14:textId="77777777" w:rsidR="00447534" w:rsidRPr="00F03DE6" w:rsidRDefault="00447534" w:rsidP="004475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hideMark/>
          </w:tcPr>
          <w:p w14:paraId="6E4E321B" w14:textId="77777777" w:rsidR="00447534" w:rsidRPr="00F03DE6" w:rsidRDefault="00447534" w:rsidP="004475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90" w:type="dxa"/>
            <w:hideMark/>
          </w:tcPr>
          <w:p w14:paraId="48E523E1" w14:textId="67CF5B18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F03DE6">
              <w:rPr>
                <w:rFonts w:ascii="Times New Roman" w:hAnsi="Times New Roman" w:cs="Times New Roman" w:hint="eastAsia"/>
                <w:sz w:val="24"/>
                <w:szCs w:val="24"/>
              </w:rPr>
              <w:t>(6.0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199E4223" w14:textId="7129806E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 (6.3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675BF28F" w14:textId="67710A68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618" w:type="dxa"/>
            <w:noWrap/>
            <w:hideMark/>
          </w:tcPr>
          <w:p w14:paraId="4D753A7B" w14:textId="78124D72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9.15</w:t>
            </w:r>
          </w:p>
        </w:tc>
        <w:tc>
          <w:tcPr>
            <w:tcW w:w="1044" w:type="dxa"/>
            <w:noWrap/>
            <w:hideMark/>
          </w:tcPr>
          <w:p w14:paraId="2551550E" w14:textId="09C280A6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</w:tr>
      <w:tr w:rsidR="00F03DE6" w:rsidRPr="00F03DE6" w14:paraId="3FDA3C59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686F5C10" w14:textId="77777777" w:rsidR="00A70178" w:rsidRPr="00F03DE6" w:rsidRDefault="00A70178" w:rsidP="00A7017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1440" w:type="dxa"/>
            <w:hideMark/>
          </w:tcPr>
          <w:p w14:paraId="132BD16B" w14:textId="77777777" w:rsidR="00A70178" w:rsidRPr="00F03DE6" w:rsidRDefault="00A70178" w:rsidP="00A7017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  <w:hideMark/>
          </w:tcPr>
          <w:p w14:paraId="130DB62A" w14:textId="5A5E15AC" w:rsidR="00A70178" w:rsidRPr="00F03DE6" w:rsidRDefault="00A70178" w:rsidP="00A7017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90" w:type="dxa"/>
            <w:hideMark/>
          </w:tcPr>
          <w:p w14:paraId="101216E4" w14:textId="18E6830F" w:rsidR="00A70178" w:rsidRPr="00F03DE6" w:rsidRDefault="00A70178" w:rsidP="00A701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5 (97.0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2104F40F" w14:textId="6030F904" w:rsidR="00A70178" w:rsidRPr="00F03DE6" w:rsidRDefault="00A70178" w:rsidP="00A701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5 (93.8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5613A503" w14:textId="77777777" w:rsidR="00A70178" w:rsidRPr="00F03DE6" w:rsidRDefault="00A70178" w:rsidP="00A701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18" w:type="dxa"/>
            <w:noWrap/>
            <w:hideMark/>
          </w:tcPr>
          <w:p w14:paraId="4AAE3B75" w14:textId="77777777" w:rsidR="00A70178" w:rsidRPr="00F03DE6" w:rsidRDefault="00A70178" w:rsidP="00A701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4" w:type="dxa"/>
            <w:noWrap/>
            <w:hideMark/>
          </w:tcPr>
          <w:p w14:paraId="192BC967" w14:textId="77777777" w:rsidR="00A70178" w:rsidRPr="00F03DE6" w:rsidRDefault="00A70178" w:rsidP="00A701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DE6" w:rsidRPr="00F03DE6" w14:paraId="751F4049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324A0A8F" w14:textId="77777777" w:rsidR="00A70178" w:rsidRPr="00F03DE6" w:rsidRDefault="00A70178" w:rsidP="00A7017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40" w:type="dxa"/>
            <w:hideMark/>
          </w:tcPr>
          <w:p w14:paraId="5D83DCD3" w14:textId="77777777" w:rsidR="00A70178" w:rsidRPr="00F03DE6" w:rsidRDefault="00A70178" w:rsidP="00A7017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hideMark/>
          </w:tcPr>
          <w:p w14:paraId="26BB726E" w14:textId="77777777" w:rsidR="00A70178" w:rsidRPr="00F03DE6" w:rsidRDefault="00A70178" w:rsidP="00A7017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90" w:type="dxa"/>
            <w:hideMark/>
          </w:tcPr>
          <w:p w14:paraId="0021AF65" w14:textId="5E3E9A08" w:rsidR="00A70178" w:rsidRPr="00F03DE6" w:rsidRDefault="00A70178" w:rsidP="00A701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 (3.0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27526978" w14:textId="51CDEE6F" w:rsidR="00A70178" w:rsidRPr="00F03DE6" w:rsidRDefault="00A70178" w:rsidP="00A701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 (6.3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1FA4E7C8" w14:textId="2CBDFC1F" w:rsidR="00A70178" w:rsidRPr="00F03DE6" w:rsidRDefault="00A70178" w:rsidP="00A701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618" w:type="dxa"/>
            <w:noWrap/>
            <w:hideMark/>
          </w:tcPr>
          <w:p w14:paraId="145C9496" w14:textId="713216A2" w:rsidR="00A70178" w:rsidRPr="00F03DE6" w:rsidRDefault="00A70178" w:rsidP="00A701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5.43</w:t>
            </w:r>
          </w:p>
        </w:tc>
        <w:tc>
          <w:tcPr>
            <w:tcW w:w="1044" w:type="dxa"/>
            <w:noWrap/>
            <w:hideMark/>
          </w:tcPr>
          <w:p w14:paraId="3EBD096C" w14:textId="1E64FD82" w:rsidR="00A70178" w:rsidRPr="00F03DE6" w:rsidRDefault="00A70178" w:rsidP="00A701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</w:tr>
      <w:tr w:rsidR="00F03DE6" w:rsidRPr="00F03DE6" w14:paraId="6F98F5B1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4AF2185F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Melena/ hematochezia</w:t>
            </w:r>
          </w:p>
        </w:tc>
        <w:tc>
          <w:tcPr>
            <w:tcW w:w="1440" w:type="dxa"/>
            <w:hideMark/>
          </w:tcPr>
          <w:p w14:paraId="449DC50F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  <w:hideMark/>
          </w:tcPr>
          <w:p w14:paraId="739DB467" w14:textId="48ED5710" w:rsidR="00E26451" w:rsidRPr="00F03DE6" w:rsidRDefault="00CA6A8D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90" w:type="dxa"/>
            <w:hideMark/>
          </w:tcPr>
          <w:p w14:paraId="041EB91A" w14:textId="22A81EF7" w:rsidR="00E26451" w:rsidRPr="00F03DE6" w:rsidRDefault="00B935F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714E65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95.5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29AFBA4B" w14:textId="64410C50" w:rsidR="00E26451" w:rsidRPr="00F03DE6" w:rsidRDefault="00B935F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100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558A8A4A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18" w:type="dxa"/>
            <w:noWrap/>
            <w:hideMark/>
          </w:tcPr>
          <w:p w14:paraId="3EE817D1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4" w:type="dxa"/>
            <w:noWrap/>
            <w:hideMark/>
          </w:tcPr>
          <w:p w14:paraId="68E68C15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DE6" w:rsidRPr="00F03DE6" w14:paraId="3B5B2408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5A166F00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40" w:type="dxa"/>
            <w:hideMark/>
          </w:tcPr>
          <w:p w14:paraId="29AD3BD4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hideMark/>
          </w:tcPr>
          <w:p w14:paraId="75DCEBE9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90" w:type="dxa"/>
            <w:hideMark/>
          </w:tcPr>
          <w:p w14:paraId="375336D1" w14:textId="26B8BF73" w:rsidR="00E26451" w:rsidRPr="00F03DE6" w:rsidRDefault="00714E65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3 (4.5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0E6ABC6E" w14:textId="2E8239CC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2FCB8CE5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1618" w:type="dxa"/>
            <w:noWrap/>
            <w:hideMark/>
          </w:tcPr>
          <w:p w14:paraId="2EE90B3A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1044" w:type="dxa"/>
            <w:noWrap/>
            <w:hideMark/>
          </w:tcPr>
          <w:p w14:paraId="3D608856" w14:textId="18766700" w:rsidR="00E26451" w:rsidRPr="00F03DE6" w:rsidRDefault="00B935F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</w:tr>
      <w:tr w:rsidR="00F03DE6" w:rsidRPr="00F03DE6" w14:paraId="6645B946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32822A1D" w14:textId="77777777" w:rsidR="00447534" w:rsidRPr="00F03DE6" w:rsidRDefault="00447534" w:rsidP="004475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Chest pain</w:t>
            </w:r>
          </w:p>
        </w:tc>
        <w:tc>
          <w:tcPr>
            <w:tcW w:w="1440" w:type="dxa"/>
            <w:hideMark/>
          </w:tcPr>
          <w:p w14:paraId="469660E5" w14:textId="77777777" w:rsidR="00447534" w:rsidRPr="00F03DE6" w:rsidRDefault="00447534" w:rsidP="004475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  <w:hideMark/>
          </w:tcPr>
          <w:p w14:paraId="120FFA2D" w14:textId="1ABD2664" w:rsidR="00447534" w:rsidRPr="00F03DE6" w:rsidRDefault="00447534" w:rsidP="004475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90" w:type="dxa"/>
            <w:hideMark/>
          </w:tcPr>
          <w:p w14:paraId="09FD40AE" w14:textId="189570D4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3 (94.0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53A70CC1" w14:textId="54F00DB1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5 (93.8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4AA13522" w14:textId="77777777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18" w:type="dxa"/>
            <w:noWrap/>
            <w:hideMark/>
          </w:tcPr>
          <w:p w14:paraId="25803E35" w14:textId="77777777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4" w:type="dxa"/>
            <w:noWrap/>
            <w:hideMark/>
          </w:tcPr>
          <w:p w14:paraId="43DF3D76" w14:textId="77777777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DE6" w:rsidRPr="00F03DE6" w14:paraId="5CE83E12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1BE1915E" w14:textId="77777777" w:rsidR="00447534" w:rsidRPr="00F03DE6" w:rsidRDefault="00447534" w:rsidP="004475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40" w:type="dxa"/>
            <w:hideMark/>
          </w:tcPr>
          <w:p w14:paraId="37927BF2" w14:textId="77777777" w:rsidR="00447534" w:rsidRPr="00F03DE6" w:rsidRDefault="00447534" w:rsidP="004475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hideMark/>
          </w:tcPr>
          <w:p w14:paraId="09A9C09E" w14:textId="77777777" w:rsidR="00447534" w:rsidRPr="00F03DE6" w:rsidRDefault="00447534" w:rsidP="004475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90" w:type="dxa"/>
            <w:hideMark/>
          </w:tcPr>
          <w:p w14:paraId="504F2EBC" w14:textId="38162485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F03DE6">
              <w:rPr>
                <w:rFonts w:ascii="Times New Roman" w:hAnsi="Times New Roman" w:cs="Times New Roman" w:hint="eastAsia"/>
                <w:sz w:val="24"/>
                <w:szCs w:val="24"/>
              </w:rPr>
              <w:t>(6.0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08C0CB20" w14:textId="184A1D30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 (6.3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673D4285" w14:textId="10BDFB78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618" w:type="dxa"/>
            <w:noWrap/>
            <w:hideMark/>
          </w:tcPr>
          <w:p w14:paraId="342DD57D" w14:textId="299B2762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9.15</w:t>
            </w:r>
          </w:p>
        </w:tc>
        <w:tc>
          <w:tcPr>
            <w:tcW w:w="1044" w:type="dxa"/>
            <w:noWrap/>
            <w:hideMark/>
          </w:tcPr>
          <w:p w14:paraId="5D63E8D6" w14:textId="3ED3F6FC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</w:tr>
      <w:tr w:rsidR="00F03DE6" w:rsidRPr="00F03DE6" w14:paraId="1A7ACEFD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54A21AB2" w14:textId="77777777" w:rsidR="00447534" w:rsidRPr="00F03DE6" w:rsidRDefault="00447534" w:rsidP="004475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Back pain</w:t>
            </w:r>
          </w:p>
        </w:tc>
        <w:tc>
          <w:tcPr>
            <w:tcW w:w="1440" w:type="dxa"/>
            <w:hideMark/>
          </w:tcPr>
          <w:p w14:paraId="69E6F68D" w14:textId="77777777" w:rsidR="00447534" w:rsidRPr="00F03DE6" w:rsidRDefault="00447534" w:rsidP="004475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  <w:hideMark/>
          </w:tcPr>
          <w:p w14:paraId="5C8D81E5" w14:textId="0E7D113C" w:rsidR="00447534" w:rsidRPr="00F03DE6" w:rsidRDefault="00447534" w:rsidP="004475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90" w:type="dxa"/>
            <w:hideMark/>
          </w:tcPr>
          <w:p w14:paraId="3BBD2601" w14:textId="4483E24D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6 (98.5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6267B8D9" w14:textId="6E4E84C4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6 (100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402B376C" w14:textId="77777777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18" w:type="dxa"/>
            <w:noWrap/>
            <w:hideMark/>
          </w:tcPr>
          <w:p w14:paraId="54F9F4DD" w14:textId="77777777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4" w:type="dxa"/>
            <w:noWrap/>
            <w:hideMark/>
          </w:tcPr>
          <w:p w14:paraId="143398D5" w14:textId="77777777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DE6" w:rsidRPr="00F03DE6" w14:paraId="792D67B0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74638ECF" w14:textId="77777777" w:rsidR="00447534" w:rsidRPr="00F03DE6" w:rsidRDefault="00447534" w:rsidP="004475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440" w:type="dxa"/>
            <w:hideMark/>
          </w:tcPr>
          <w:p w14:paraId="2A6A7F4E" w14:textId="77777777" w:rsidR="00447534" w:rsidRPr="00F03DE6" w:rsidRDefault="00447534" w:rsidP="004475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hideMark/>
          </w:tcPr>
          <w:p w14:paraId="52A2A096" w14:textId="77777777" w:rsidR="00447534" w:rsidRPr="00F03DE6" w:rsidRDefault="00447534" w:rsidP="0044753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90" w:type="dxa"/>
            <w:hideMark/>
          </w:tcPr>
          <w:p w14:paraId="43F77EBF" w14:textId="128D719A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 (1.5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hideMark/>
          </w:tcPr>
          <w:p w14:paraId="08C64094" w14:textId="5548343C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hideMark/>
          </w:tcPr>
          <w:p w14:paraId="38A8236A" w14:textId="77777777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1618" w:type="dxa"/>
            <w:noWrap/>
            <w:hideMark/>
          </w:tcPr>
          <w:p w14:paraId="25637572" w14:textId="77777777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1044" w:type="dxa"/>
            <w:noWrap/>
            <w:hideMark/>
          </w:tcPr>
          <w:p w14:paraId="739D6B61" w14:textId="6110A2C1" w:rsidR="00447534" w:rsidRPr="00F03DE6" w:rsidRDefault="00447534" w:rsidP="0044753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</w:tr>
      <w:tr w:rsidR="00F03DE6" w:rsidRPr="00F03DE6" w14:paraId="46BF01E5" w14:textId="77777777" w:rsidTr="00F463F7">
        <w:trPr>
          <w:trHeight w:val="315"/>
          <w:jc w:val="center"/>
        </w:trPr>
        <w:tc>
          <w:tcPr>
            <w:tcW w:w="1890" w:type="dxa"/>
            <w:hideMark/>
          </w:tcPr>
          <w:p w14:paraId="5DEFCA17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BC (×10</w:t>
            </w: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proofErr w:type="spellStart"/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L</w:t>
            </w:r>
            <w:proofErr w:type="spellEnd"/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40" w:type="dxa"/>
            <w:hideMark/>
          </w:tcPr>
          <w:p w14:paraId="5328B7A2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30" w:type="dxa"/>
            <w:hideMark/>
          </w:tcPr>
          <w:p w14:paraId="5C19B58A" w14:textId="0FA4AD9B" w:rsidR="00E26451" w:rsidRPr="00F03DE6" w:rsidRDefault="00CA6A8D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3</w:t>
            </w:r>
          </w:p>
        </w:tc>
        <w:tc>
          <w:tcPr>
            <w:tcW w:w="1890" w:type="dxa"/>
            <w:hideMark/>
          </w:tcPr>
          <w:p w14:paraId="61565A5A" w14:textId="0D9A56F7" w:rsidR="00E26451" w:rsidRPr="00F03DE6" w:rsidRDefault="00B935F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1</w:t>
            </w:r>
            <w:r w:rsidR="00E26451"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5</w:t>
            </w:r>
            <w:r w:rsidR="00E26451" w:rsidRPr="00F03D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</w:t>
            </w: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9.0</w:t>
            </w:r>
          </w:p>
        </w:tc>
        <w:tc>
          <w:tcPr>
            <w:tcW w:w="2098" w:type="dxa"/>
            <w:hideMark/>
          </w:tcPr>
          <w:p w14:paraId="48D52C20" w14:textId="7A15E2D4" w:rsidR="00E26451" w:rsidRPr="00F03DE6" w:rsidRDefault="00B935F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8.2</w:t>
            </w:r>
            <w:r w:rsidR="00E26451" w:rsidRPr="00F03D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</w:t>
            </w: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.0</w:t>
            </w:r>
          </w:p>
        </w:tc>
        <w:tc>
          <w:tcPr>
            <w:tcW w:w="1215" w:type="dxa"/>
            <w:hideMark/>
          </w:tcPr>
          <w:p w14:paraId="350AA403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2</w:t>
            </w:r>
          </w:p>
        </w:tc>
        <w:tc>
          <w:tcPr>
            <w:tcW w:w="1618" w:type="dxa"/>
            <w:noWrap/>
            <w:hideMark/>
          </w:tcPr>
          <w:p w14:paraId="7442DF81" w14:textId="4042AF0C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0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4</w:t>
            </w:r>
          </w:p>
        </w:tc>
        <w:tc>
          <w:tcPr>
            <w:tcW w:w="1044" w:type="dxa"/>
            <w:noWrap/>
            <w:hideMark/>
          </w:tcPr>
          <w:p w14:paraId="44853E97" w14:textId="41BEAC28" w:rsidR="00E26451" w:rsidRPr="00F03DE6" w:rsidRDefault="00B935F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4</w:t>
            </w:r>
          </w:p>
        </w:tc>
      </w:tr>
      <w:tr w:rsidR="00F03DE6" w:rsidRPr="00F03DE6" w14:paraId="0EAE2333" w14:textId="77777777" w:rsidTr="00F463F7">
        <w:trPr>
          <w:trHeight w:val="315"/>
          <w:jc w:val="center"/>
        </w:trPr>
        <w:tc>
          <w:tcPr>
            <w:tcW w:w="1890" w:type="dxa"/>
            <w:hideMark/>
          </w:tcPr>
          <w:p w14:paraId="28B87C45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BC (×10</w:t>
            </w:r>
            <w:r w:rsidRPr="00F03D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hideMark/>
          </w:tcPr>
          <w:p w14:paraId="488420E2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hideMark/>
          </w:tcPr>
          <w:p w14:paraId="0FEE5253" w14:textId="3A066EBA" w:rsidR="00E26451" w:rsidRPr="00F03DE6" w:rsidRDefault="00CA6A8D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90" w:type="dxa"/>
            <w:hideMark/>
          </w:tcPr>
          <w:p w14:paraId="44D8F3EC" w14:textId="1709B5DD" w:rsidR="00E26451" w:rsidRPr="00F03DE6" w:rsidRDefault="00B935F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394.1 ± 83.1</w:t>
            </w:r>
          </w:p>
        </w:tc>
        <w:tc>
          <w:tcPr>
            <w:tcW w:w="2098" w:type="dxa"/>
            <w:hideMark/>
          </w:tcPr>
          <w:p w14:paraId="5212804C" w14:textId="0634585D" w:rsidR="00E26451" w:rsidRPr="00F03DE6" w:rsidRDefault="00B935F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397.3 ± 74.4</w:t>
            </w:r>
          </w:p>
        </w:tc>
        <w:tc>
          <w:tcPr>
            <w:tcW w:w="1215" w:type="dxa"/>
            <w:hideMark/>
          </w:tcPr>
          <w:p w14:paraId="2AD0BC1A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18" w:type="dxa"/>
            <w:noWrap/>
            <w:hideMark/>
          </w:tcPr>
          <w:p w14:paraId="24CCF8C7" w14:textId="59422E08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044" w:type="dxa"/>
            <w:noWrap/>
            <w:hideMark/>
          </w:tcPr>
          <w:p w14:paraId="6670C122" w14:textId="129FDB2E" w:rsidR="00E26451" w:rsidRPr="00F03DE6" w:rsidRDefault="00B935F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</w:tr>
      <w:tr w:rsidR="00F03DE6" w:rsidRPr="00F03DE6" w14:paraId="0D3A1AB1" w14:textId="77777777" w:rsidTr="00F463F7">
        <w:trPr>
          <w:trHeight w:val="315"/>
          <w:jc w:val="center"/>
        </w:trPr>
        <w:tc>
          <w:tcPr>
            <w:tcW w:w="1890" w:type="dxa"/>
            <w:hideMark/>
          </w:tcPr>
          <w:p w14:paraId="498919F1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Hb</w:t>
            </w:r>
            <w:proofErr w:type="spellEnd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g/</w:t>
            </w:r>
            <w:proofErr w:type="spellStart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hideMark/>
          </w:tcPr>
          <w:p w14:paraId="2BB51828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hideMark/>
          </w:tcPr>
          <w:p w14:paraId="5D6C75B2" w14:textId="66664C62" w:rsidR="00E26451" w:rsidRPr="00F03DE6" w:rsidRDefault="00CA6A8D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90" w:type="dxa"/>
            <w:hideMark/>
          </w:tcPr>
          <w:p w14:paraId="24EC0C3A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1.9 ± 2.7</w:t>
            </w:r>
          </w:p>
        </w:tc>
        <w:tc>
          <w:tcPr>
            <w:tcW w:w="2098" w:type="dxa"/>
            <w:hideMark/>
          </w:tcPr>
          <w:p w14:paraId="0E9DC964" w14:textId="6037C7E7" w:rsidR="00E26451" w:rsidRPr="00F03DE6" w:rsidRDefault="008415DF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2.2 ± 2.1</w:t>
            </w:r>
          </w:p>
        </w:tc>
        <w:tc>
          <w:tcPr>
            <w:tcW w:w="1215" w:type="dxa"/>
            <w:hideMark/>
          </w:tcPr>
          <w:p w14:paraId="5643BD45" w14:textId="3CADFCC8" w:rsidR="00E26451" w:rsidRPr="00F03DE6" w:rsidRDefault="008415DF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618" w:type="dxa"/>
            <w:noWrap/>
            <w:hideMark/>
          </w:tcPr>
          <w:p w14:paraId="7FC0E5E4" w14:textId="5AECDE78" w:rsidR="00E26451" w:rsidRPr="00F03DE6" w:rsidRDefault="008415DF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044" w:type="dxa"/>
            <w:noWrap/>
            <w:hideMark/>
          </w:tcPr>
          <w:p w14:paraId="26405643" w14:textId="0A7435A7" w:rsidR="00E26451" w:rsidRPr="00F03DE6" w:rsidRDefault="008415DF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758</w:t>
            </w:r>
          </w:p>
        </w:tc>
      </w:tr>
      <w:tr w:rsidR="00F03DE6" w:rsidRPr="00F03DE6" w14:paraId="6CB0DF7C" w14:textId="77777777" w:rsidTr="00F463F7">
        <w:trPr>
          <w:trHeight w:val="315"/>
          <w:jc w:val="center"/>
        </w:trPr>
        <w:tc>
          <w:tcPr>
            <w:tcW w:w="1890" w:type="dxa"/>
            <w:hideMark/>
          </w:tcPr>
          <w:p w14:paraId="091E9D52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Plt</w:t>
            </w:r>
            <w:proofErr w:type="spellEnd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×10</w:t>
            </w:r>
            <w:r w:rsidRPr="00F03D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hideMark/>
          </w:tcPr>
          <w:p w14:paraId="7685FBEC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hideMark/>
          </w:tcPr>
          <w:p w14:paraId="0D1E823A" w14:textId="2AF930B1" w:rsidR="00E26451" w:rsidRPr="00F03DE6" w:rsidRDefault="00CA6A8D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90" w:type="dxa"/>
            <w:hideMark/>
          </w:tcPr>
          <w:p w14:paraId="6676975A" w14:textId="30161027" w:rsidR="00E26451" w:rsidRPr="00F03DE6" w:rsidRDefault="008415DF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3.1 ± 10.4</w:t>
            </w:r>
          </w:p>
        </w:tc>
        <w:tc>
          <w:tcPr>
            <w:tcW w:w="2098" w:type="dxa"/>
            <w:hideMark/>
          </w:tcPr>
          <w:p w14:paraId="6E993EF2" w14:textId="7A92AEBE" w:rsidR="00E26451" w:rsidRPr="00F03DE6" w:rsidRDefault="008415DF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6.4 ± 9.3</w:t>
            </w:r>
          </w:p>
        </w:tc>
        <w:tc>
          <w:tcPr>
            <w:tcW w:w="1215" w:type="dxa"/>
            <w:hideMark/>
          </w:tcPr>
          <w:p w14:paraId="0810AF4C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618" w:type="dxa"/>
            <w:noWrap/>
            <w:hideMark/>
          </w:tcPr>
          <w:p w14:paraId="0321A0F3" w14:textId="4C1F7B35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044" w:type="dxa"/>
            <w:noWrap/>
            <w:hideMark/>
          </w:tcPr>
          <w:p w14:paraId="3C282F71" w14:textId="7958A5DA" w:rsidR="00E26451" w:rsidRPr="00F03DE6" w:rsidRDefault="008415DF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</w:tr>
      <w:tr w:rsidR="00F03DE6" w:rsidRPr="00F03DE6" w14:paraId="2A6FD241" w14:textId="77777777" w:rsidTr="00F463F7">
        <w:trPr>
          <w:trHeight w:val="315"/>
          <w:jc w:val="center"/>
        </w:trPr>
        <w:tc>
          <w:tcPr>
            <w:tcW w:w="1890" w:type="dxa"/>
            <w:hideMark/>
          </w:tcPr>
          <w:p w14:paraId="587A9C4B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PT (second)</w:t>
            </w:r>
          </w:p>
        </w:tc>
        <w:tc>
          <w:tcPr>
            <w:tcW w:w="1440" w:type="dxa"/>
            <w:hideMark/>
          </w:tcPr>
          <w:p w14:paraId="72CADA03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hideMark/>
          </w:tcPr>
          <w:p w14:paraId="6B1A8D17" w14:textId="6B9D637C" w:rsidR="00E26451" w:rsidRPr="00F03DE6" w:rsidRDefault="00A247F9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03DE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890" w:type="dxa"/>
            <w:hideMark/>
          </w:tcPr>
          <w:p w14:paraId="74A389B0" w14:textId="129188A2" w:rsidR="00E26451" w:rsidRPr="00F03DE6" w:rsidRDefault="008415DF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± 2.9</w:t>
            </w:r>
          </w:p>
        </w:tc>
        <w:tc>
          <w:tcPr>
            <w:tcW w:w="2098" w:type="dxa"/>
            <w:hideMark/>
          </w:tcPr>
          <w:p w14:paraId="40E61927" w14:textId="4033A2DF" w:rsidR="00E26451" w:rsidRPr="00F03DE6" w:rsidRDefault="008415DF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4.8 ± 5.8</w:t>
            </w:r>
          </w:p>
        </w:tc>
        <w:tc>
          <w:tcPr>
            <w:tcW w:w="1215" w:type="dxa"/>
            <w:hideMark/>
          </w:tcPr>
          <w:p w14:paraId="565FBC84" w14:textId="40438B55" w:rsidR="00E26451" w:rsidRPr="00F03DE6" w:rsidRDefault="008415DF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618" w:type="dxa"/>
            <w:noWrap/>
            <w:hideMark/>
          </w:tcPr>
          <w:p w14:paraId="31CFFB81" w14:textId="6EC68362" w:rsidR="00E26451" w:rsidRPr="00F03DE6" w:rsidRDefault="008415DF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044" w:type="dxa"/>
            <w:noWrap/>
            <w:hideMark/>
          </w:tcPr>
          <w:p w14:paraId="12F05EC1" w14:textId="0351ED8B" w:rsidR="00E26451" w:rsidRPr="00F03DE6" w:rsidRDefault="008415DF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</w:tr>
      <w:tr w:rsidR="00F03DE6" w:rsidRPr="00F03DE6" w14:paraId="3DDA73C0" w14:textId="77777777" w:rsidTr="00F463F7">
        <w:trPr>
          <w:trHeight w:val="315"/>
          <w:jc w:val="center"/>
        </w:trPr>
        <w:tc>
          <w:tcPr>
            <w:tcW w:w="1890" w:type="dxa"/>
            <w:hideMark/>
          </w:tcPr>
          <w:p w14:paraId="1EE1CDAC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APTT (second)</w:t>
            </w:r>
          </w:p>
        </w:tc>
        <w:tc>
          <w:tcPr>
            <w:tcW w:w="1440" w:type="dxa"/>
            <w:hideMark/>
          </w:tcPr>
          <w:p w14:paraId="579C12F4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hideMark/>
          </w:tcPr>
          <w:p w14:paraId="199001D2" w14:textId="3379C372" w:rsidR="00E26451" w:rsidRPr="00F03DE6" w:rsidRDefault="00A247F9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890" w:type="dxa"/>
            <w:hideMark/>
          </w:tcPr>
          <w:p w14:paraId="44A28D56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8.3 ± 6.9</w:t>
            </w:r>
          </w:p>
        </w:tc>
        <w:tc>
          <w:tcPr>
            <w:tcW w:w="2098" w:type="dxa"/>
            <w:hideMark/>
          </w:tcPr>
          <w:p w14:paraId="2B14F0FD" w14:textId="6BBD649C" w:rsidR="00E26451" w:rsidRPr="00F03DE6" w:rsidRDefault="008415DF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8.7 ± 6.4</w:t>
            </w:r>
          </w:p>
        </w:tc>
        <w:tc>
          <w:tcPr>
            <w:tcW w:w="1215" w:type="dxa"/>
            <w:hideMark/>
          </w:tcPr>
          <w:p w14:paraId="5D6DDE18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18" w:type="dxa"/>
            <w:noWrap/>
            <w:hideMark/>
          </w:tcPr>
          <w:p w14:paraId="5AEE23CC" w14:textId="50AB2C5A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044" w:type="dxa"/>
            <w:noWrap/>
            <w:hideMark/>
          </w:tcPr>
          <w:p w14:paraId="7CE02438" w14:textId="0FCF0F1E" w:rsidR="00E26451" w:rsidRPr="00F03DE6" w:rsidRDefault="008415DF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</w:tr>
      <w:tr w:rsidR="00F03DE6" w:rsidRPr="00F03DE6" w14:paraId="31307EFC" w14:textId="77777777" w:rsidTr="00F463F7">
        <w:trPr>
          <w:trHeight w:val="315"/>
          <w:jc w:val="center"/>
        </w:trPr>
        <w:tc>
          <w:tcPr>
            <w:tcW w:w="1890" w:type="dxa"/>
            <w:hideMark/>
          </w:tcPr>
          <w:p w14:paraId="00976CE3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P (g/</w:t>
            </w:r>
            <w:proofErr w:type="spellStart"/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L</w:t>
            </w:r>
            <w:proofErr w:type="spellEnd"/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40" w:type="dxa"/>
            <w:hideMark/>
          </w:tcPr>
          <w:p w14:paraId="4C38F5AA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30" w:type="dxa"/>
            <w:hideMark/>
          </w:tcPr>
          <w:p w14:paraId="40355340" w14:textId="3252252D" w:rsidR="00E26451" w:rsidRPr="00F03DE6" w:rsidRDefault="00A247F9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</w:t>
            </w:r>
          </w:p>
        </w:tc>
        <w:tc>
          <w:tcPr>
            <w:tcW w:w="1890" w:type="dxa"/>
            <w:hideMark/>
          </w:tcPr>
          <w:p w14:paraId="58C7910B" w14:textId="28B11711" w:rsidR="00E26451" w:rsidRPr="00F03DE6" w:rsidRDefault="009732AA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9</w:t>
            </w:r>
            <w:r w:rsidR="00E26451" w:rsidRPr="00F03D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</w:t>
            </w:r>
            <w:r w:rsidR="00E26451"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</w:t>
            </w:r>
          </w:p>
        </w:tc>
        <w:tc>
          <w:tcPr>
            <w:tcW w:w="2098" w:type="dxa"/>
            <w:hideMark/>
          </w:tcPr>
          <w:p w14:paraId="7B14482E" w14:textId="1206512E" w:rsidR="00E26451" w:rsidRPr="00F03DE6" w:rsidRDefault="009732AA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5</w:t>
            </w:r>
            <w:r w:rsidR="00E26451" w:rsidRPr="00F03D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</w:t>
            </w:r>
            <w:r w:rsidR="00E26451"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</w:t>
            </w:r>
          </w:p>
        </w:tc>
        <w:tc>
          <w:tcPr>
            <w:tcW w:w="1215" w:type="dxa"/>
            <w:hideMark/>
          </w:tcPr>
          <w:p w14:paraId="54221036" w14:textId="1C70327D" w:rsidR="00E26451" w:rsidRPr="00F03DE6" w:rsidRDefault="009732AA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7</w:t>
            </w:r>
          </w:p>
        </w:tc>
        <w:tc>
          <w:tcPr>
            <w:tcW w:w="1618" w:type="dxa"/>
            <w:noWrap/>
            <w:hideMark/>
          </w:tcPr>
          <w:p w14:paraId="39D4B911" w14:textId="51D16C4F" w:rsidR="00E26451" w:rsidRPr="00F03DE6" w:rsidRDefault="009732AA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6</w:t>
            </w:r>
            <w:r w:rsidR="00F4285F"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</w:t>
            </w:r>
            <w:r w:rsidR="00E26451"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044" w:type="dxa"/>
            <w:noWrap/>
            <w:hideMark/>
          </w:tcPr>
          <w:p w14:paraId="30CC85A9" w14:textId="75BF0A6C" w:rsidR="00E26451" w:rsidRPr="00F03DE6" w:rsidRDefault="009732AA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1</w:t>
            </w:r>
          </w:p>
        </w:tc>
      </w:tr>
      <w:tr w:rsidR="00F03DE6" w:rsidRPr="00F03DE6" w14:paraId="6AB61A8A" w14:textId="77777777" w:rsidTr="00F463F7">
        <w:trPr>
          <w:trHeight w:val="315"/>
          <w:jc w:val="center"/>
        </w:trPr>
        <w:tc>
          <w:tcPr>
            <w:tcW w:w="1890" w:type="dxa"/>
            <w:hideMark/>
          </w:tcPr>
          <w:p w14:paraId="2C84542D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b (g/</w:t>
            </w:r>
            <w:proofErr w:type="spellStart"/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L</w:t>
            </w:r>
            <w:proofErr w:type="spellEnd"/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40" w:type="dxa"/>
            <w:hideMark/>
          </w:tcPr>
          <w:p w14:paraId="6B9E18E3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30" w:type="dxa"/>
            <w:hideMark/>
          </w:tcPr>
          <w:p w14:paraId="2B2DB4CD" w14:textId="3C1B528F" w:rsidR="00E26451" w:rsidRPr="00F03DE6" w:rsidRDefault="009732AA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3</w:t>
            </w:r>
          </w:p>
        </w:tc>
        <w:tc>
          <w:tcPr>
            <w:tcW w:w="1890" w:type="dxa"/>
            <w:hideMark/>
          </w:tcPr>
          <w:p w14:paraId="137DEB86" w14:textId="6DE4BF58" w:rsidR="00E26451" w:rsidRPr="00F03DE6" w:rsidRDefault="00E14B5C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2</w:t>
            </w:r>
            <w:r w:rsidR="00E26451" w:rsidRPr="00F03D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</w:t>
            </w:r>
            <w:r w:rsidR="00E26451"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</w:t>
            </w:r>
          </w:p>
        </w:tc>
        <w:tc>
          <w:tcPr>
            <w:tcW w:w="2098" w:type="dxa"/>
            <w:hideMark/>
          </w:tcPr>
          <w:p w14:paraId="60C13F5B" w14:textId="7DAD9AD5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7</w:t>
            </w:r>
            <w:r w:rsidRPr="00F03D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</w:t>
            </w:r>
            <w:r w:rsidR="00E14B5C"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</w:t>
            </w:r>
          </w:p>
        </w:tc>
        <w:tc>
          <w:tcPr>
            <w:tcW w:w="1215" w:type="dxa"/>
            <w:hideMark/>
          </w:tcPr>
          <w:p w14:paraId="70A8716E" w14:textId="64DD5D49" w:rsidR="00E26451" w:rsidRPr="00F03DE6" w:rsidRDefault="00E14B5C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8</w:t>
            </w:r>
          </w:p>
        </w:tc>
        <w:tc>
          <w:tcPr>
            <w:tcW w:w="1618" w:type="dxa"/>
            <w:noWrap/>
            <w:hideMark/>
          </w:tcPr>
          <w:p w14:paraId="09146DF8" w14:textId="6A34F6F3" w:rsidR="00E26451" w:rsidRPr="00F03DE6" w:rsidRDefault="00E14B5C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0</w:t>
            </w:r>
            <w:r w:rsidR="00F4285F"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8</w:t>
            </w:r>
          </w:p>
        </w:tc>
        <w:tc>
          <w:tcPr>
            <w:tcW w:w="1044" w:type="dxa"/>
            <w:noWrap/>
            <w:hideMark/>
          </w:tcPr>
          <w:p w14:paraId="6FCB70DF" w14:textId="48B2A6D8" w:rsidR="00E26451" w:rsidRPr="00F03DE6" w:rsidRDefault="00E14B5C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5</w:t>
            </w:r>
          </w:p>
        </w:tc>
      </w:tr>
      <w:tr w:rsidR="00F03DE6" w:rsidRPr="00F03DE6" w14:paraId="2E1B320D" w14:textId="77777777" w:rsidTr="00F463F7">
        <w:trPr>
          <w:trHeight w:val="315"/>
          <w:jc w:val="center"/>
        </w:trPr>
        <w:tc>
          <w:tcPr>
            <w:tcW w:w="1890" w:type="dxa"/>
            <w:hideMark/>
          </w:tcPr>
          <w:p w14:paraId="6724FFF7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Cs/>
                <w:sz w:val="24"/>
                <w:szCs w:val="24"/>
              </w:rPr>
              <w:t>T-</w:t>
            </w:r>
            <w:proofErr w:type="spellStart"/>
            <w:r w:rsidRPr="00F03DE6">
              <w:rPr>
                <w:rFonts w:ascii="Times New Roman" w:hAnsi="Times New Roman" w:cs="Times New Roman"/>
                <w:bCs/>
                <w:sz w:val="24"/>
                <w:szCs w:val="24"/>
              </w:rPr>
              <w:t>bil</w:t>
            </w:r>
            <w:proofErr w:type="spellEnd"/>
            <w:r w:rsidRPr="00F03DE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mg/</w:t>
            </w:r>
            <w:proofErr w:type="spellStart"/>
            <w:r w:rsidRPr="00F03DE6">
              <w:rPr>
                <w:rFonts w:ascii="Times New Roman" w:hAnsi="Times New Roman" w:cs="Times New Roman"/>
                <w:bCs/>
                <w:sz w:val="24"/>
                <w:szCs w:val="24"/>
              </w:rPr>
              <w:t>dL</w:t>
            </w:r>
            <w:proofErr w:type="spellEnd"/>
            <w:r w:rsidRPr="00F03DE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440" w:type="dxa"/>
            <w:hideMark/>
          </w:tcPr>
          <w:p w14:paraId="117C8CC9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630" w:type="dxa"/>
            <w:hideMark/>
          </w:tcPr>
          <w:p w14:paraId="7231BDA1" w14:textId="14BF4B3E" w:rsidR="00E26451" w:rsidRPr="00F03DE6" w:rsidRDefault="009732AA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Cs/>
                <w:sz w:val="24"/>
                <w:szCs w:val="24"/>
              </w:rPr>
              <w:t>83</w:t>
            </w:r>
          </w:p>
        </w:tc>
        <w:tc>
          <w:tcPr>
            <w:tcW w:w="1890" w:type="dxa"/>
            <w:hideMark/>
          </w:tcPr>
          <w:p w14:paraId="7944B5AE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Cs/>
                <w:sz w:val="24"/>
                <w:szCs w:val="24"/>
              </w:rPr>
              <w:t>1.3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03DE6"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</w:p>
        </w:tc>
        <w:tc>
          <w:tcPr>
            <w:tcW w:w="2098" w:type="dxa"/>
            <w:hideMark/>
          </w:tcPr>
          <w:p w14:paraId="5BFADF80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Cs/>
                <w:sz w:val="24"/>
                <w:szCs w:val="24"/>
              </w:rPr>
              <w:t>0.8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03DE6">
              <w:rPr>
                <w:rFonts w:ascii="Times New Roman" w:hAnsi="Times New Roman" w:cs="Times New Roman"/>
                <w:bCs/>
                <w:sz w:val="24"/>
                <w:szCs w:val="24"/>
              </w:rPr>
              <w:t>0.4</w:t>
            </w:r>
          </w:p>
        </w:tc>
        <w:tc>
          <w:tcPr>
            <w:tcW w:w="1215" w:type="dxa"/>
            <w:hideMark/>
          </w:tcPr>
          <w:p w14:paraId="425D251D" w14:textId="01210988" w:rsidR="00E26451" w:rsidRPr="00F03DE6" w:rsidRDefault="00E14B5C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Cs/>
                <w:sz w:val="24"/>
                <w:szCs w:val="24"/>
              </w:rPr>
              <w:t>3.33</w:t>
            </w:r>
          </w:p>
        </w:tc>
        <w:tc>
          <w:tcPr>
            <w:tcW w:w="1618" w:type="dxa"/>
            <w:noWrap/>
            <w:hideMark/>
          </w:tcPr>
          <w:p w14:paraId="0A65ADCB" w14:textId="0CF2C9D5" w:rsidR="00E26451" w:rsidRPr="00F03DE6" w:rsidRDefault="00E14B5C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Cs/>
                <w:sz w:val="24"/>
                <w:szCs w:val="24"/>
              </w:rPr>
              <w:t>0.97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bCs/>
                <w:sz w:val="24"/>
                <w:szCs w:val="24"/>
              </w:rPr>
              <w:t>11.5</w:t>
            </w:r>
          </w:p>
        </w:tc>
        <w:tc>
          <w:tcPr>
            <w:tcW w:w="1044" w:type="dxa"/>
            <w:noWrap/>
            <w:hideMark/>
          </w:tcPr>
          <w:p w14:paraId="79C8F991" w14:textId="64D7FA0F" w:rsidR="00E26451" w:rsidRPr="00F03DE6" w:rsidRDefault="00E14B5C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Cs/>
                <w:sz w:val="24"/>
                <w:szCs w:val="24"/>
              </w:rPr>
              <w:t>0.057</w:t>
            </w:r>
          </w:p>
        </w:tc>
      </w:tr>
      <w:tr w:rsidR="00F03DE6" w:rsidRPr="00F03DE6" w14:paraId="796FC787" w14:textId="77777777" w:rsidTr="00F463F7">
        <w:trPr>
          <w:trHeight w:val="315"/>
          <w:jc w:val="center"/>
        </w:trPr>
        <w:tc>
          <w:tcPr>
            <w:tcW w:w="1890" w:type="dxa"/>
            <w:hideMark/>
          </w:tcPr>
          <w:p w14:paraId="645BF8A8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bil</w:t>
            </w:r>
            <w:proofErr w:type="spellEnd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mg/</w:t>
            </w:r>
            <w:proofErr w:type="spellStart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hideMark/>
          </w:tcPr>
          <w:p w14:paraId="375F405D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hideMark/>
          </w:tcPr>
          <w:p w14:paraId="5C3508E0" w14:textId="19EEC681" w:rsidR="00E26451" w:rsidRPr="00F03DE6" w:rsidRDefault="00A247F9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90" w:type="dxa"/>
            <w:hideMark/>
          </w:tcPr>
          <w:p w14:paraId="79A25216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6 ± 0.9</w:t>
            </w:r>
          </w:p>
        </w:tc>
        <w:tc>
          <w:tcPr>
            <w:tcW w:w="2098" w:type="dxa"/>
            <w:hideMark/>
          </w:tcPr>
          <w:p w14:paraId="63341897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1 ± 0.1</w:t>
            </w:r>
          </w:p>
        </w:tc>
        <w:tc>
          <w:tcPr>
            <w:tcW w:w="1215" w:type="dxa"/>
            <w:hideMark/>
          </w:tcPr>
          <w:p w14:paraId="60A049C5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1618" w:type="dxa"/>
            <w:noWrap/>
            <w:hideMark/>
          </w:tcPr>
          <w:p w14:paraId="003B0082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1044" w:type="dxa"/>
            <w:noWrap/>
            <w:hideMark/>
          </w:tcPr>
          <w:p w14:paraId="728F2AF4" w14:textId="5463C812" w:rsidR="00E26451" w:rsidRPr="00F03DE6" w:rsidRDefault="00E14B5C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</w:tr>
      <w:tr w:rsidR="00F03DE6" w:rsidRPr="00F03DE6" w14:paraId="1246F278" w14:textId="77777777" w:rsidTr="00F463F7">
        <w:trPr>
          <w:trHeight w:val="315"/>
          <w:jc w:val="center"/>
        </w:trPr>
        <w:tc>
          <w:tcPr>
            <w:tcW w:w="1890" w:type="dxa"/>
            <w:hideMark/>
          </w:tcPr>
          <w:p w14:paraId="50467C0E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T-</w:t>
            </w:r>
            <w:proofErr w:type="spellStart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cho</w:t>
            </w:r>
            <w:proofErr w:type="spellEnd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mg/</w:t>
            </w:r>
            <w:proofErr w:type="spellStart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hideMark/>
          </w:tcPr>
          <w:p w14:paraId="3B120239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hideMark/>
          </w:tcPr>
          <w:p w14:paraId="3CEC1614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90" w:type="dxa"/>
            <w:hideMark/>
          </w:tcPr>
          <w:p w14:paraId="4817E125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54.7 ± 36.1</w:t>
            </w:r>
          </w:p>
        </w:tc>
        <w:tc>
          <w:tcPr>
            <w:tcW w:w="2098" w:type="dxa"/>
            <w:hideMark/>
          </w:tcPr>
          <w:p w14:paraId="57252726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03.5 ± 19.1</w:t>
            </w:r>
          </w:p>
        </w:tc>
        <w:tc>
          <w:tcPr>
            <w:tcW w:w="1215" w:type="dxa"/>
            <w:hideMark/>
          </w:tcPr>
          <w:p w14:paraId="475BCD6C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618" w:type="dxa"/>
            <w:noWrap/>
            <w:hideMark/>
          </w:tcPr>
          <w:p w14:paraId="27E4824D" w14:textId="5935A60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044" w:type="dxa"/>
            <w:noWrap/>
            <w:hideMark/>
          </w:tcPr>
          <w:p w14:paraId="04678431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</w:tr>
      <w:tr w:rsidR="00F03DE6" w:rsidRPr="00F03DE6" w14:paraId="0AD68D0D" w14:textId="77777777" w:rsidTr="00F463F7">
        <w:trPr>
          <w:trHeight w:val="315"/>
          <w:jc w:val="center"/>
        </w:trPr>
        <w:tc>
          <w:tcPr>
            <w:tcW w:w="1890" w:type="dxa"/>
            <w:hideMark/>
          </w:tcPr>
          <w:p w14:paraId="46D08E94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HDL-C (mg/</w:t>
            </w:r>
            <w:proofErr w:type="spellStart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hideMark/>
          </w:tcPr>
          <w:p w14:paraId="49FAAB51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hideMark/>
          </w:tcPr>
          <w:p w14:paraId="308B1D51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90" w:type="dxa"/>
            <w:hideMark/>
          </w:tcPr>
          <w:p w14:paraId="63F06C90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35.0 ± 17.1</w:t>
            </w:r>
          </w:p>
        </w:tc>
        <w:tc>
          <w:tcPr>
            <w:tcW w:w="2098" w:type="dxa"/>
            <w:hideMark/>
          </w:tcPr>
          <w:p w14:paraId="1981BCBD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35.0 ± 0.0</w:t>
            </w:r>
          </w:p>
        </w:tc>
        <w:tc>
          <w:tcPr>
            <w:tcW w:w="1215" w:type="dxa"/>
            <w:hideMark/>
          </w:tcPr>
          <w:p w14:paraId="21324BC5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18" w:type="dxa"/>
            <w:noWrap/>
            <w:hideMark/>
          </w:tcPr>
          <w:p w14:paraId="21918562" w14:textId="7A2F367A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044" w:type="dxa"/>
            <w:noWrap/>
            <w:hideMark/>
          </w:tcPr>
          <w:p w14:paraId="66B6B8A5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03DE6" w:rsidRPr="00F03DE6" w14:paraId="5CCC03B7" w14:textId="77777777" w:rsidTr="00F463F7">
        <w:trPr>
          <w:trHeight w:val="315"/>
          <w:jc w:val="center"/>
        </w:trPr>
        <w:tc>
          <w:tcPr>
            <w:tcW w:w="1890" w:type="dxa"/>
            <w:hideMark/>
          </w:tcPr>
          <w:p w14:paraId="63EDEFE8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DL-C (mg/</w:t>
            </w:r>
            <w:proofErr w:type="spellStart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hideMark/>
          </w:tcPr>
          <w:p w14:paraId="3A197C5C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hideMark/>
          </w:tcPr>
          <w:p w14:paraId="7EC4B088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90" w:type="dxa"/>
            <w:hideMark/>
          </w:tcPr>
          <w:p w14:paraId="5AB54CD0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90.2 ± 38.7</w:t>
            </w:r>
          </w:p>
        </w:tc>
        <w:tc>
          <w:tcPr>
            <w:tcW w:w="2098" w:type="dxa"/>
            <w:hideMark/>
          </w:tcPr>
          <w:p w14:paraId="7850A7B1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38.0 ± 0.0</w:t>
            </w:r>
          </w:p>
        </w:tc>
        <w:tc>
          <w:tcPr>
            <w:tcW w:w="1215" w:type="dxa"/>
            <w:hideMark/>
          </w:tcPr>
          <w:p w14:paraId="493E333A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618" w:type="dxa"/>
            <w:noWrap/>
            <w:hideMark/>
          </w:tcPr>
          <w:p w14:paraId="724010B5" w14:textId="0049E1A8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044" w:type="dxa"/>
            <w:noWrap/>
            <w:hideMark/>
          </w:tcPr>
          <w:p w14:paraId="1ECDEB63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</w:tr>
      <w:tr w:rsidR="00F03DE6" w:rsidRPr="00F03DE6" w14:paraId="06D3A8FB" w14:textId="77777777" w:rsidTr="00F463F7">
        <w:trPr>
          <w:trHeight w:val="315"/>
          <w:jc w:val="center"/>
        </w:trPr>
        <w:tc>
          <w:tcPr>
            <w:tcW w:w="1890" w:type="dxa"/>
            <w:hideMark/>
          </w:tcPr>
          <w:p w14:paraId="19B759A7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TG (mg/</w:t>
            </w:r>
            <w:proofErr w:type="spellStart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hideMark/>
          </w:tcPr>
          <w:p w14:paraId="29F70ACD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hideMark/>
          </w:tcPr>
          <w:p w14:paraId="0566179E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90" w:type="dxa"/>
            <w:hideMark/>
          </w:tcPr>
          <w:p w14:paraId="38A4C444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27.2 ± 89.7</w:t>
            </w:r>
          </w:p>
        </w:tc>
        <w:tc>
          <w:tcPr>
            <w:tcW w:w="2098" w:type="dxa"/>
            <w:hideMark/>
          </w:tcPr>
          <w:p w14:paraId="240A4390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24.0 ± 31.1</w:t>
            </w:r>
          </w:p>
        </w:tc>
        <w:tc>
          <w:tcPr>
            <w:tcW w:w="1215" w:type="dxa"/>
            <w:hideMark/>
          </w:tcPr>
          <w:p w14:paraId="38CEC381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18" w:type="dxa"/>
            <w:noWrap/>
            <w:hideMark/>
          </w:tcPr>
          <w:p w14:paraId="6F2EFDAF" w14:textId="2D629CE9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044" w:type="dxa"/>
            <w:noWrap/>
            <w:hideMark/>
          </w:tcPr>
          <w:p w14:paraId="78C709E6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</w:tr>
      <w:tr w:rsidR="00F03DE6" w:rsidRPr="00F03DE6" w14:paraId="7E3AB460" w14:textId="77777777" w:rsidTr="00F463F7">
        <w:trPr>
          <w:trHeight w:val="315"/>
          <w:jc w:val="center"/>
        </w:trPr>
        <w:tc>
          <w:tcPr>
            <w:tcW w:w="1890" w:type="dxa"/>
            <w:hideMark/>
          </w:tcPr>
          <w:p w14:paraId="0106525F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BUN (mg/</w:t>
            </w:r>
            <w:proofErr w:type="spellStart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hideMark/>
          </w:tcPr>
          <w:p w14:paraId="6A92A7ED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hideMark/>
          </w:tcPr>
          <w:p w14:paraId="17412FC1" w14:textId="254DA9A2" w:rsidR="00E26451" w:rsidRPr="00F03DE6" w:rsidRDefault="009732AA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90" w:type="dxa"/>
            <w:hideMark/>
          </w:tcPr>
          <w:p w14:paraId="3AD1B955" w14:textId="3FF6A619" w:rsidR="00E26451" w:rsidRPr="00F03DE6" w:rsidRDefault="00FD24C3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39.6 ± 30.1</w:t>
            </w:r>
          </w:p>
        </w:tc>
        <w:tc>
          <w:tcPr>
            <w:tcW w:w="2098" w:type="dxa"/>
            <w:hideMark/>
          </w:tcPr>
          <w:p w14:paraId="1ABFD0E4" w14:textId="03838344" w:rsidR="00E26451" w:rsidRPr="00F03DE6" w:rsidRDefault="00FD24C3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37.8 ± 30.9</w:t>
            </w:r>
          </w:p>
        </w:tc>
        <w:tc>
          <w:tcPr>
            <w:tcW w:w="1215" w:type="dxa"/>
            <w:hideMark/>
          </w:tcPr>
          <w:p w14:paraId="4BBD7A97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18" w:type="dxa"/>
            <w:noWrap/>
            <w:hideMark/>
          </w:tcPr>
          <w:p w14:paraId="3F14E2CC" w14:textId="3B2A56EF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044" w:type="dxa"/>
            <w:noWrap/>
            <w:hideMark/>
          </w:tcPr>
          <w:p w14:paraId="1F4D9430" w14:textId="6C7DC4AD" w:rsidR="00E26451" w:rsidRPr="00F03DE6" w:rsidRDefault="00FD24C3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</w:tr>
      <w:tr w:rsidR="00F03DE6" w:rsidRPr="00F03DE6" w14:paraId="6A0E6055" w14:textId="77777777" w:rsidTr="00F463F7">
        <w:trPr>
          <w:trHeight w:val="315"/>
          <w:jc w:val="center"/>
        </w:trPr>
        <w:tc>
          <w:tcPr>
            <w:tcW w:w="1890" w:type="dxa"/>
            <w:hideMark/>
          </w:tcPr>
          <w:p w14:paraId="2D26B6E5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Cr (mg/</w:t>
            </w:r>
            <w:proofErr w:type="spellStart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hideMark/>
          </w:tcPr>
          <w:p w14:paraId="414337F2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hideMark/>
          </w:tcPr>
          <w:p w14:paraId="4AC62710" w14:textId="7449D3E1" w:rsidR="00E26451" w:rsidRPr="00F03DE6" w:rsidRDefault="009732AA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90" w:type="dxa"/>
            <w:hideMark/>
          </w:tcPr>
          <w:p w14:paraId="2ED57D16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4 ± 1.3</w:t>
            </w:r>
          </w:p>
        </w:tc>
        <w:tc>
          <w:tcPr>
            <w:tcW w:w="2098" w:type="dxa"/>
            <w:hideMark/>
          </w:tcPr>
          <w:p w14:paraId="4F2C7A86" w14:textId="03BCC282" w:rsidR="00E26451" w:rsidRPr="00F03DE6" w:rsidRDefault="00FD24C3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± 1.5</w:t>
            </w:r>
          </w:p>
        </w:tc>
        <w:tc>
          <w:tcPr>
            <w:tcW w:w="1215" w:type="dxa"/>
            <w:hideMark/>
          </w:tcPr>
          <w:p w14:paraId="78655618" w14:textId="4545F11F" w:rsidR="00E26451" w:rsidRPr="00F03DE6" w:rsidRDefault="00FD24C3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618" w:type="dxa"/>
            <w:noWrap/>
            <w:hideMark/>
          </w:tcPr>
          <w:p w14:paraId="62A4DABE" w14:textId="6255F134" w:rsidR="00E26451" w:rsidRPr="00F03DE6" w:rsidRDefault="00FD24C3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044" w:type="dxa"/>
            <w:noWrap/>
            <w:hideMark/>
          </w:tcPr>
          <w:p w14:paraId="696886F5" w14:textId="6DB4F4EC" w:rsidR="00E26451" w:rsidRPr="00F03DE6" w:rsidRDefault="00FD24C3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03DE6" w:rsidRPr="00F03DE6" w14:paraId="76754CA6" w14:textId="77777777" w:rsidTr="00F463F7">
        <w:trPr>
          <w:trHeight w:val="315"/>
          <w:jc w:val="center"/>
        </w:trPr>
        <w:tc>
          <w:tcPr>
            <w:tcW w:w="1890" w:type="dxa"/>
            <w:hideMark/>
          </w:tcPr>
          <w:p w14:paraId="44929C55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 (</w:t>
            </w:r>
            <w:proofErr w:type="spellStart"/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ol</w:t>
            </w:r>
            <w:proofErr w:type="spellEnd"/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1440" w:type="dxa"/>
            <w:hideMark/>
          </w:tcPr>
          <w:p w14:paraId="47844198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30" w:type="dxa"/>
            <w:hideMark/>
          </w:tcPr>
          <w:p w14:paraId="37D54075" w14:textId="3BAAE490" w:rsidR="00E26451" w:rsidRPr="00F03DE6" w:rsidRDefault="009732AA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3</w:t>
            </w:r>
          </w:p>
        </w:tc>
        <w:tc>
          <w:tcPr>
            <w:tcW w:w="1890" w:type="dxa"/>
            <w:hideMark/>
          </w:tcPr>
          <w:p w14:paraId="0B1692FC" w14:textId="5B6E42CC" w:rsidR="00E26451" w:rsidRPr="00F03DE6" w:rsidRDefault="00FA5D0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8.4</w:t>
            </w:r>
            <w:r w:rsidR="00E26451" w:rsidRPr="00F03D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</w:t>
            </w: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9</w:t>
            </w:r>
          </w:p>
        </w:tc>
        <w:tc>
          <w:tcPr>
            <w:tcW w:w="2098" w:type="dxa"/>
            <w:hideMark/>
          </w:tcPr>
          <w:p w14:paraId="7C119626" w14:textId="1803AC18" w:rsidR="00E26451" w:rsidRPr="00F03DE6" w:rsidRDefault="00FA5D0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3.4</w:t>
            </w:r>
            <w:r w:rsidR="00E26451" w:rsidRPr="00F03D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</w:t>
            </w: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1</w:t>
            </w:r>
          </w:p>
        </w:tc>
        <w:tc>
          <w:tcPr>
            <w:tcW w:w="1215" w:type="dxa"/>
            <w:hideMark/>
          </w:tcPr>
          <w:p w14:paraId="49BA3062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8</w:t>
            </w:r>
          </w:p>
        </w:tc>
        <w:tc>
          <w:tcPr>
            <w:tcW w:w="1618" w:type="dxa"/>
            <w:noWrap/>
            <w:hideMark/>
          </w:tcPr>
          <w:p w14:paraId="06DEEDC1" w14:textId="161344B0" w:rsidR="00E26451" w:rsidRPr="00F03DE6" w:rsidRDefault="00FA5D0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1</w:t>
            </w:r>
            <w:r w:rsidR="00F4285F"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7</w:t>
            </w:r>
          </w:p>
        </w:tc>
        <w:tc>
          <w:tcPr>
            <w:tcW w:w="1044" w:type="dxa"/>
            <w:noWrap/>
            <w:hideMark/>
          </w:tcPr>
          <w:p w14:paraId="3153C9E6" w14:textId="63965443" w:rsidR="00E26451" w:rsidRPr="00F03DE6" w:rsidRDefault="00FA5D0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8</w:t>
            </w:r>
          </w:p>
        </w:tc>
      </w:tr>
      <w:tr w:rsidR="00F03DE6" w:rsidRPr="00F03DE6" w14:paraId="7A3465ED" w14:textId="77777777" w:rsidTr="00F463F7">
        <w:trPr>
          <w:trHeight w:val="315"/>
          <w:jc w:val="center"/>
        </w:trPr>
        <w:tc>
          <w:tcPr>
            <w:tcW w:w="1890" w:type="dxa"/>
            <w:hideMark/>
          </w:tcPr>
          <w:p w14:paraId="0D0A832E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K (</w:t>
            </w:r>
            <w:proofErr w:type="spellStart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440" w:type="dxa"/>
            <w:hideMark/>
          </w:tcPr>
          <w:p w14:paraId="67572D63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hideMark/>
          </w:tcPr>
          <w:p w14:paraId="16751937" w14:textId="10ED7B21" w:rsidR="00E26451" w:rsidRPr="00F03DE6" w:rsidRDefault="009732AA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90" w:type="dxa"/>
            <w:hideMark/>
          </w:tcPr>
          <w:p w14:paraId="25551C30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4.2 ± 0.7</w:t>
            </w:r>
          </w:p>
        </w:tc>
        <w:tc>
          <w:tcPr>
            <w:tcW w:w="2098" w:type="dxa"/>
            <w:hideMark/>
          </w:tcPr>
          <w:p w14:paraId="4D2722AC" w14:textId="347BB987" w:rsidR="00E26451" w:rsidRPr="00F03DE6" w:rsidRDefault="00FA5D0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4.2 ± 0.7</w:t>
            </w:r>
          </w:p>
        </w:tc>
        <w:tc>
          <w:tcPr>
            <w:tcW w:w="1215" w:type="dxa"/>
            <w:hideMark/>
          </w:tcPr>
          <w:p w14:paraId="7169F407" w14:textId="6F497E49" w:rsidR="00E26451" w:rsidRPr="00F03DE6" w:rsidRDefault="00FA5D0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618" w:type="dxa"/>
            <w:noWrap/>
            <w:hideMark/>
          </w:tcPr>
          <w:p w14:paraId="08C39EB1" w14:textId="7C3EE3E2" w:rsidR="00E26451" w:rsidRPr="00F03DE6" w:rsidRDefault="00FA5D0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1044" w:type="dxa"/>
            <w:noWrap/>
            <w:hideMark/>
          </w:tcPr>
          <w:p w14:paraId="53ABA060" w14:textId="07A476D6" w:rsidR="00E26451" w:rsidRPr="00F03DE6" w:rsidRDefault="00FA5D0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30</w:t>
            </w:r>
          </w:p>
        </w:tc>
      </w:tr>
      <w:tr w:rsidR="00F03DE6" w:rsidRPr="00F03DE6" w14:paraId="3A842D6E" w14:textId="77777777" w:rsidTr="00F463F7">
        <w:trPr>
          <w:trHeight w:val="270"/>
          <w:jc w:val="center"/>
        </w:trPr>
        <w:tc>
          <w:tcPr>
            <w:tcW w:w="1890" w:type="dxa"/>
            <w:hideMark/>
          </w:tcPr>
          <w:p w14:paraId="47373A3F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Cl (</w:t>
            </w:r>
            <w:proofErr w:type="spellStart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440" w:type="dxa"/>
            <w:hideMark/>
          </w:tcPr>
          <w:p w14:paraId="2CC2542F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hideMark/>
          </w:tcPr>
          <w:p w14:paraId="36246BFC" w14:textId="166A9F0D" w:rsidR="00E26451" w:rsidRPr="00F03DE6" w:rsidRDefault="009732AA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90" w:type="dxa"/>
            <w:hideMark/>
          </w:tcPr>
          <w:p w14:paraId="2E4F8561" w14:textId="40909D18" w:rsidR="00E26451" w:rsidRPr="00F03DE6" w:rsidRDefault="00FA5D0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00.1 ± 13.2</w:t>
            </w:r>
          </w:p>
        </w:tc>
        <w:tc>
          <w:tcPr>
            <w:tcW w:w="2098" w:type="dxa"/>
            <w:hideMark/>
          </w:tcPr>
          <w:p w14:paraId="3BBCA41E" w14:textId="750E369C" w:rsidR="00E26451" w:rsidRPr="00F03DE6" w:rsidRDefault="00FA5D0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97.9 ± 10.3</w:t>
            </w:r>
          </w:p>
        </w:tc>
        <w:tc>
          <w:tcPr>
            <w:tcW w:w="1215" w:type="dxa"/>
            <w:hideMark/>
          </w:tcPr>
          <w:p w14:paraId="4EF0F07C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618" w:type="dxa"/>
            <w:noWrap/>
            <w:hideMark/>
          </w:tcPr>
          <w:p w14:paraId="0C4699DF" w14:textId="13B94E0A" w:rsidR="00E26451" w:rsidRPr="00F03DE6" w:rsidRDefault="00FA5D0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044" w:type="dxa"/>
            <w:noWrap/>
            <w:hideMark/>
          </w:tcPr>
          <w:p w14:paraId="0B89A4CE" w14:textId="1CB823C1" w:rsidR="00E26451" w:rsidRPr="00F03DE6" w:rsidRDefault="00FA5D0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</w:tr>
      <w:tr w:rsidR="00F03DE6" w:rsidRPr="00F03DE6" w14:paraId="3AB1BB1B" w14:textId="77777777" w:rsidTr="00F463F7">
        <w:trPr>
          <w:trHeight w:val="315"/>
          <w:jc w:val="center"/>
        </w:trPr>
        <w:tc>
          <w:tcPr>
            <w:tcW w:w="1890" w:type="dxa"/>
            <w:hideMark/>
          </w:tcPr>
          <w:p w14:paraId="7BCFB072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Ca (mg/</w:t>
            </w:r>
            <w:proofErr w:type="spellStart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hideMark/>
          </w:tcPr>
          <w:p w14:paraId="69B0FD4C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hideMark/>
          </w:tcPr>
          <w:p w14:paraId="45F23E6D" w14:textId="5E1C2B4C" w:rsidR="00E26451" w:rsidRPr="00F03DE6" w:rsidRDefault="00A247F9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890" w:type="dxa"/>
            <w:hideMark/>
          </w:tcPr>
          <w:p w14:paraId="7951B210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.8 ± 0.7</w:t>
            </w:r>
          </w:p>
        </w:tc>
        <w:tc>
          <w:tcPr>
            <w:tcW w:w="2098" w:type="dxa"/>
            <w:hideMark/>
          </w:tcPr>
          <w:p w14:paraId="4E29012E" w14:textId="0AC57665" w:rsidR="00E26451" w:rsidRPr="00F03DE6" w:rsidRDefault="00FA5D0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9.0 ± 0.5</w:t>
            </w:r>
          </w:p>
        </w:tc>
        <w:tc>
          <w:tcPr>
            <w:tcW w:w="1215" w:type="dxa"/>
            <w:hideMark/>
          </w:tcPr>
          <w:p w14:paraId="161F14CF" w14:textId="604C0290" w:rsidR="00E26451" w:rsidRPr="00F03DE6" w:rsidRDefault="00FA5D0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618" w:type="dxa"/>
            <w:noWrap/>
            <w:hideMark/>
          </w:tcPr>
          <w:p w14:paraId="416E0D89" w14:textId="3ABD5870" w:rsidR="00E26451" w:rsidRPr="00F03DE6" w:rsidRDefault="00FA5D0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21 – 1.96</w:t>
            </w:r>
          </w:p>
        </w:tc>
        <w:tc>
          <w:tcPr>
            <w:tcW w:w="1044" w:type="dxa"/>
            <w:noWrap/>
            <w:hideMark/>
          </w:tcPr>
          <w:p w14:paraId="360A0D6C" w14:textId="6A932A39" w:rsidR="00E26451" w:rsidRPr="00F03DE6" w:rsidRDefault="00FA5D0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</w:tr>
      <w:tr w:rsidR="00F03DE6" w:rsidRPr="00F03DE6" w14:paraId="6FE145FD" w14:textId="77777777" w:rsidTr="00F463F7">
        <w:trPr>
          <w:trHeight w:val="315"/>
          <w:jc w:val="center"/>
        </w:trPr>
        <w:tc>
          <w:tcPr>
            <w:tcW w:w="1890" w:type="dxa"/>
            <w:hideMark/>
          </w:tcPr>
          <w:p w14:paraId="4F63D09A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P (mg/</w:t>
            </w:r>
            <w:proofErr w:type="spellStart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hideMark/>
          </w:tcPr>
          <w:p w14:paraId="43467CF6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hideMark/>
          </w:tcPr>
          <w:p w14:paraId="0234BB1E" w14:textId="544C519E" w:rsidR="00E26451" w:rsidRPr="00F03DE6" w:rsidRDefault="00A247F9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890" w:type="dxa"/>
            <w:hideMark/>
          </w:tcPr>
          <w:p w14:paraId="3BFB27E5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4.2 ± 2.0</w:t>
            </w:r>
          </w:p>
        </w:tc>
        <w:tc>
          <w:tcPr>
            <w:tcW w:w="2098" w:type="dxa"/>
            <w:hideMark/>
          </w:tcPr>
          <w:p w14:paraId="2D36464D" w14:textId="4B74D631" w:rsidR="00E26451" w:rsidRPr="00F03DE6" w:rsidRDefault="00FA5D0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3.4 ± 1.7</w:t>
            </w:r>
          </w:p>
        </w:tc>
        <w:tc>
          <w:tcPr>
            <w:tcW w:w="1215" w:type="dxa"/>
            <w:hideMark/>
          </w:tcPr>
          <w:p w14:paraId="1633B4BE" w14:textId="1A58E551" w:rsidR="00E26451" w:rsidRPr="00F03DE6" w:rsidRDefault="00FA5D0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618" w:type="dxa"/>
            <w:noWrap/>
            <w:hideMark/>
          </w:tcPr>
          <w:p w14:paraId="58A99C69" w14:textId="46F38FB4" w:rsidR="00E26451" w:rsidRPr="00F03DE6" w:rsidRDefault="00FA5D0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1044" w:type="dxa"/>
            <w:noWrap/>
            <w:hideMark/>
          </w:tcPr>
          <w:p w14:paraId="7DE25B9B" w14:textId="35C538A0" w:rsidR="00E26451" w:rsidRPr="00F03DE6" w:rsidRDefault="00FA5D0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</w:tr>
      <w:tr w:rsidR="00F03DE6" w:rsidRPr="00F03DE6" w14:paraId="3E5B2438" w14:textId="77777777" w:rsidTr="00F463F7">
        <w:trPr>
          <w:trHeight w:val="315"/>
          <w:jc w:val="center"/>
        </w:trPr>
        <w:tc>
          <w:tcPr>
            <w:tcW w:w="1890" w:type="dxa"/>
            <w:hideMark/>
          </w:tcPr>
          <w:p w14:paraId="3046DE57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T (unit/L)</w:t>
            </w:r>
          </w:p>
        </w:tc>
        <w:tc>
          <w:tcPr>
            <w:tcW w:w="1440" w:type="dxa"/>
            <w:hideMark/>
          </w:tcPr>
          <w:p w14:paraId="29CC8AF2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30" w:type="dxa"/>
            <w:hideMark/>
          </w:tcPr>
          <w:p w14:paraId="26FB2980" w14:textId="341E902F" w:rsidR="00E26451" w:rsidRPr="00F03DE6" w:rsidRDefault="009732AA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3</w:t>
            </w:r>
          </w:p>
        </w:tc>
        <w:tc>
          <w:tcPr>
            <w:tcW w:w="1890" w:type="dxa"/>
            <w:hideMark/>
          </w:tcPr>
          <w:p w14:paraId="0C73E733" w14:textId="5B886F46" w:rsidR="00E26451" w:rsidRPr="00F03DE6" w:rsidRDefault="00FA5D0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0.9</w:t>
            </w:r>
            <w:r w:rsidR="00E26451" w:rsidRPr="00F03D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</w:t>
            </w: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7.5</w:t>
            </w:r>
          </w:p>
        </w:tc>
        <w:tc>
          <w:tcPr>
            <w:tcW w:w="2098" w:type="dxa"/>
            <w:hideMark/>
          </w:tcPr>
          <w:p w14:paraId="55793EE2" w14:textId="0DCA3B0B" w:rsidR="00E26451" w:rsidRPr="00F03DE6" w:rsidRDefault="00FA5D0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.1</w:t>
            </w:r>
            <w:r w:rsidR="00E26451" w:rsidRPr="00F03D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</w:t>
            </w: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0</w:t>
            </w:r>
          </w:p>
        </w:tc>
        <w:tc>
          <w:tcPr>
            <w:tcW w:w="1215" w:type="dxa"/>
            <w:hideMark/>
          </w:tcPr>
          <w:p w14:paraId="276E3626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7</w:t>
            </w:r>
          </w:p>
        </w:tc>
        <w:tc>
          <w:tcPr>
            <w:tcW w:w="1618" w:type="dxa"/>
            <w:noWrap/>
            <w:hideMark/>
          </w:tcPr>
          <w:p w14:paraId="4A2025AC" w14:textId="08DCBD77" w:rsidR="00E26451" w:rsidRPr="00F03DE6" w:rsidRDefault="00FA5D0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1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E26451"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4</w:t>
            </w:r>
          </w:p>
        </w:tc>
        <w:tc>
          <w:tcPr>
            <w:tcW w:w="1044" w:type="dxa"/>
            <w:noWrap/>
            <w:hideMark/>
          </w:tcPr>
          <w:p w14:paraId="4E521778" w14:textId="6CA4AC60" w:rsidR="00E26451" w:rsidRPr="00F03DE6" w:rsidRDefault="00FA5D0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8</w:t>
            </w:r>
          </w:p>
        </w:tc>
      </w:tr>
      <w:tr w:rsidR="00F03DE6" w:rsidRPr="00F03DE6" w14:paraId="0F78B163" w14:textId="77777777" w:rsidTr="00F463F7">
        <w:trPr>
          <w:trHeight w:val="315"/>
          <w:jc w:val="center"/>
        </w:trPr>
        <w:tc>
          <w:tcPr>
            <w:tcW w:w="1890" w:type="dxa"/>
            <w:hideMark/>
          </w:tcPr>
          <w:p w14:paraId="49895913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T (unit/L)</w:t>
            </w:r>
          </w:p>
        </w:tc>
        <w:tc>
          <w:tcPr>
            <w:tcW w:w="1440" w:type="dxa"/>
            <w:hideMark/>
          </w:tcPr>
          <w:p w14:paraId="352B1AD9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30" w:type="dxa"/>
            <w:hideMark/>
          </w:tcPr>
          <w:p w14:paraId="51B1D4B7" w14:textId="4F9C9D2F" w:rsidR="00E26451" w:rsidRPr="00F03DE6" w:rsidRDefault="009732AA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3</w:t>
            </w:r>
          </w:p>
        </w:tc>
        <w:tc>
          <w:tcPr>
            <w:tcW w:w="1890" w:type="dxa"/>
            <w:hideMark/>
          </w:tcPr>
          <w:p w14:paraId="2E3A612D" w14:textId="57A6B2B0" w:rsidR="00E26451" w:rsidRPr="00F03DE6" w:rsidRDefault="00FA5D0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2.5</w:t>
            </w:r>
            <w:r w:rsidR="00E26451" w:rsidRPr="00F03D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</w:t>
            </w: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0.7</w:t>
            </w:r>
          </w:p>
        </w:tc>
        <w:tc>
          <w:tcPr>
            <w:tcW w:w="2098" w:type="dxa"/>
            <w:hideMark/>
          </w:tcPr>
          <w:p w14:paraId="10AEB605" w14:textId="4A3E1D95" w:rsidR="00E26451" w:rsidRPr="00F03DE6" w:rsidRDefault="00FA5D0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.1</w:t>
            </w:r>
            <w:r w:rsidR="00E26451" w:rsidRPr="00F03D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</w:t>
            </w: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2</w:t>
            </w:r>
          </w:p>
        </w:tc>
        <w:tc>
          <w:tcPr>
            <w:tcW w:w="1215" w:type="dxa"/>
            <w:hideMark/>
          </w:tcPr>
          <w:p w14:paraId="198999E9" w14:textId="7B3F1DF5" w:rsidR="00E26451" w:rsidRPr="00F03DE6" w:rsidRDefault="00FA5D0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2</w:t>
            </w:r>
          </w:p>
        </w:tc>
        <w:tc>
          <w:tcPr>
            <w:tcW w:w="1618" w:type="dxa"/>
            <w:noWrap/>
            <w:hideMark/>
          </w:tcPr>
          <w:p w14:paraId="4EE24D0B" w14:textId="175D463D" w:rsidR="00E26451" w:rsidRPr="00F03DE6" w:rsidRDefault="00FA5D0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3</w:t>
            </w:r>
            <w:r w:rsidR="00F4285F"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2</w:t>
            </w:r>
          </w:p>
        </w:tc>
        <w:tc>
          <w:tcPr>
            <w:tcW w:w="1044" w:type="dxa"/>
            <w:noWrap/>
            <w:hideMark/>
          </w:tcPr>
          <w:p w14:paraId="5AB2912F" w14:textId="1FC2A97C" w:rsidR="00E26451" w:rsidRPr="00F03DE6" w:rsidRDefault="00FA5D0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</w:tr>
      <w:tr w:rsidR="00F03DE6" w:rsidRPr="00F03DE6" w14:paraId="7C6AD2F9" w14:textId="77777777" w:rsidTr="00F463F7">
        <w:trPr>
          <w:trHeight w:val="276"/>
          <w:jc w:val="center"/>
        </w:trPr>
        <w:tc>
          <w:tcPr>
            <w:tcW w:w="1890" w:type="dxa"/>
            <w:hideMark/>
          </w:tcPr>
          <w:p w14:paraId="2439D95D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LDH (unit/L)</w:t>
            </w:r>
          </w:p>
        </w:tc>
        <w:tc>
          <w:tcPr>
            <w:tcW w:w="1440" w:type="dxa"/>
            <w:hideMark/>
          </w:tcPr>
          <w:p w14:paraId="5A5499AD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30" w:type="dxa"/>
            <w:hideMark/>
          </w:tcPr>
          <w:p w14:paraId="7A987A54" w14:textId="42DFE188" w:rsidR="00E26451" w:rsidRPr="00F03DE6" w:rsidRDefault="00A247F9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</w:t>
            </w:r>
          </w:p>
        </w:tc>
        <w:tc>
          <w:tcPr>
            <w:tcW w:w="1890" w:type="dxa"/>
            <w:hideMark/>
          </w:tcPr>
          <w:p w14:paraId="4699EBB7" w14:textId="07643869" w:rsidR="00E26451" w:rsidRPr="00F03DE6" w:rsidRDefault="00FA5D08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0.5</w:t>
            </w:r>
            <w:r w:rsidR="00E26451" w:rsidRPr="00F03D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</w:t>
            </w: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17.1</w:t>
            </w:r>
          </w:p>
        </w:tc>
        <w:tc>
          <w:tcPr>
            <w:tcW w:w="2098" w:type="dxa"/>
            <w:hideMark/>
          </w:tcPr>
          <w:p w14:paraId="19F4A76C" w14:textId="0ED50157" w:rsidR="00E26451" w:rsidRPr="00F03DE6" w:rsidRDefault="00EF2F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6.6</w:t>
            </w:r>
            <w:r w:rsidR="00E26451" w:rsidRPr="00F03D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</w:t>
            </w: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1.4</w:t>
            </w:r>
          </w:p>
        </w:tc>
        <w:tc>
          <w:tcPr>
            <w:tcW w:w="1215" w:type="dxa"/>
            <w:hideMark/>
          </w:tcPr>
          <w:p w14:paraId="59C788D7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1</w:t>
            </w:r>
          </w:p>
        </w:tc>
        <w:tc>
          <w:tcPr>
            <w:tcW w:w="1618" w:type="dxa"/>
            <w:noWrap/>
            <w:hideMark/>
          </w:tcPr>
          <w:p w14:paraId="56D97932" w14:textId="705C5AFD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0</w:t>
            </w:r>
            <w:r w:rsidR="00F4285F"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2</w:t>
            </w:r>
          </w:p>
        </w:tc>
        <w:tc>
          <w:tcPr>
            <w:tcW w:w="1044" w:type="dxa"/>
            <w:noWrap/>
            <w:hideMark/>
          </w:tcPr>
          <w:p w14:paraId="700B4BE0" w14:textId="6B03BE47" w:rsidR="00E26451" w:rsidRPr="00F03DE6" w:rsidRDefault="00EF2F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</w:tr>
      <w:tr w:rsidR="00F03DE6" w:rsidRPr="00F03DE6" w14:paraId="00A698C5" w14:textId="77777777" w:rsidTr="00F463F7">
        <w:trPr>
          <w:trHeight w:val="315"/>
          <w:jc w:val="center"/>
        </w:trPr>
        <w:tc>
          <w:tcPr>
            <w:tcW w:w="1890" w:type="dxa"/>
            <w:hideMark/>
          </w:tcPr>
          <w:p w14:paraId="292C8B60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CK (unit/L)</w:t>
            </w:r>
          </w:p>
        </w:tc>
        <w:tc>
          <w:tcPr>
            <w:tcW w:w="1440" w:type="dxa"/>
            <w:hideMark/>
          </w:tcPr>
          <w:p w14:paraId="2CEBB186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hideMark/>
          </w:tcPr>
          <w:p w14:paraId="69063EBD" w14:textId="0FC96F4F" w:rsidR="00E26451" w:rsidRPr="00F03DE6" w:rsidRDefault="00A247F9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890" w:type="dxa"/>
            <w:hideMark/>
          </w:tcPr>
          <w:p w14:paraId="2FA1C96E" w14:textId="7EF71561" w:rsidR="00E26451" w:rsidRPr="00F03DE6" w:rsidRDefault="00EF2F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395.4 ± 908.6</w:t>
            </w:r>
          </w:p>
        </w:tc>
        <w:tc>
          <w:tcPr>
            <w:tcW w:w="2098" w:type="dxa"/>
            <w:hideMark/>
          </w:tcPr>
          <w:p w14:paraId="6CB94299" w14:textId="1C893CA4" w:rsidR="00E26451" w:rsidRPr="00F03DE6" w:rsidRDefault="00EF2F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12.6 ± 77.2</w:t>
            </w:r>
          </w:p>
        </w:tc>
        <w:tc>
          <w:tcPr>
            <w:tcW w:w="1215" w:type="dxa"/>
            <w:hideMark/>
          </w:tcPr>
          <w:p w14:paraId="1A3CC5EB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18" w:type="dxa"/>
            <w:noWrap/>
            <w:hideMark/>
          </w:tcPr>
          <w:p w14:paraId="28819639" w14:textId="221B8B08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044" w:type="dxa"/>
            <w:noWrap/>
            <w:hideMark/>
          </w:tcPr>
          <w:p w14:paraId="0E6CD7FC" w14:textId="0126841C" w:rsidR="00E26451" w:rsidRPr="00F03DE6" w:rsidRDefault="00EF2F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</w:tr>
      <w:tr w:rsidR="00F03DE6" w:rsidRPr="00F03DE6" w14:paraId="7270B7C9" w14:textId="77777777" w:rsidTr="00F463F7">
        <w:trPr>
          <w:trHeight w:val="315"/>
          <w:jc w:val="center"/>
        </w:trPr>
        <w:tc>
          <w:tcPr>
            <w:tcW w:w="1890" w:type="dxa"/>
            <w:hideMark/>
          </w:tcPr>
          <w:p w14:paraId="123F7637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GGT (unit/L)</w:t>
            </w:r>
          </w:p>
        </w:tc>
        <w:tc>
          <w:tcPr>
            <w:tcW w:w="1440" w:type="dxa"/>
            <w:hideMark/>
          </w:tcPr>
          <w:p w14:paraId="27A6DBBF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hideMark/>
          </w:tcPr>
          <w:p w14:paraId="47490378" w14:textId="08468E7A" w:rsidR="00E26451" w:rsidRPr="00F03DE6" w:rsidRDefault="00A247F9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890" w:type="dxa"/>
            <w:hideMark/>
          </w:tcPr>
          <w:p w14:paraId="5716E2F4" w14:textId="0571EF28" w:rsidR="00E26451" w:rsidRPr="00F03DE6" w:rsidRDefault="00EF2F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76.9 ± 99.4</w:t>
            </w:r>
          </w:p>
        </w:tc>
        <w:tc>
          <w:tcPr>
            <w:tcW w:w="2098" w:type="dxa"/>
            <w:hideMark/>
          </w:tcPr>
          <w:p w14:paraId="240D9065" w14:textId="5712A2D5" w:rsidR="00E26451" w:rsidRPr="00F03DE6" w:rsidRDefault="00EF2F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4.0 ± 10.8</w:t>
            </w:r>
          </w:p>
        </w:tc>
        <w:tc>
          <w:tcPr>
            <w:tcW w:w="1215" w:type="dxa"/>
            <w:hideMark/>
          </w:tcPr>
          <w:p w14:paraId="37693FCB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618" w:type="dxa"/>
            <w:noWrap/>
            <w:hideMark/>
          </w:tcPr>
          <w:p w14:paraId="5BC12510" w14:textId="15B173C5" w:rsidR="00E26451" w:rsidRPr="00F03DE6" w:rsidRDefault="00EF2F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044" w:type="dxa"/>
            <w:noWrap/>
            <w:hideMark/>
          </w:tcPr>
          <w:p w14:paraId="1BB7BA3F" w14:textId="0EA6B5DF" w:rsidR="00E26451" w:rsidRPr="00F03DE6" w:rsidRDefault="00EF2F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F03DE6" w:rsidRPr="00F03DE6" w14:paraId="408D721E" w14:textId="77777777" w:rsidTr="00F463F7">
        <w:trPr>
          <w:trHeight w:val="315"/>
          <w:jc w:val="center"/>
        </w:trPr>
        <w:tc>
          <w:tcPr>
            <w:tcW w:w="1890" w:type="dxa"/>
            <w:hideMark/>
          </w:tcPr>
          <w:p w14:paraId="69477CFF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P (mg/</w:t>
            </w:r>
            <w:proofErr w:type="spellStart"/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L</w:t>
            </w:r>
            <w:proofErr w:type="spellEnd"/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40" w:type="dxa"/>
            <w:hideMark/>
          </w:tcPr>
          <w:p w14:paraId="769340E3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30" w:type="dxa"/>
            <w:hideMark/>
          </w:tcPr>
          <w:p w14:paraId="0A2D4725" w14:textId="284A90E4" w:rsidR="00E26451" w:rsidRPr="00F03DE6" w:rsidRDefault="009732AA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3</w:t>
            </w:r>
          </w:p>
        </w:tc>
        <w:tc>
          <w:tcPr>
            <w:tcW w:w="1890" w:type="dxa"/>
            <w:hideMark/>
          </w:tcPr>
          <w:p w14:paraId="060F0187" w14:textId="25705218" w:rsidR="00E26451" w:rsidRPr="00F03DE6" w:rsidRDefault="00EF2F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9</w:t>
            </w:r>
            <w:r w:rsidR="00E26451" w:rsidRPr="00F03D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</w:t>
            </w: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7</w:t>
            </w:r>
          </w:p>
        </w:tc>
        <w:tc>
          <w:tcPr>
            <w:tcW w:w="2098" w:type="dxa"/>
            <w:hideMark/>
          </w:tcPr>
          <w:p w14:paraId="08BA5C88" w14:textId="5EDC417A" w:rsidR="00E26451" w:rsidRPr="00F03DE6" w:rsidRDefault="00EF2F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</w:t>
            </w:r>
            <w:r w:rsidR="00E26451" w:rsidRPr="00F03D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± </w:t>
            </w:r>
            <w:r w:rsidR="00E26451"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8</w:t>
            </w:r>
          </w:p>
        </w:tc>
        <w:tc>
          <w:tcPr>
            <w:tcW w:w="1215" w:type="dxa"/>
            <w:hideMark/>
          </w:tcPr>
          <w:p w14:paraId="707C81A1" w14:textId="2B2C3021" w:rsidR="00E26451" w:rsidRPr="00F03DE6" w:rsidRDefault="00EF2F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0</w:t>
            </w:r>
          </w:p>
        </w:tc>
        <w:tc>
          <w:tcPr>
            <w:tcW w:w="1618" w:type="dxa"/>
            <w:noWrap/>
            <w:hideMark/>
          </w:tcPr>
          <w:p w14:paraId="7385EE7A" w14:textId="18E3EBD4" w:rsidR="00E26451" w:rsidRPr="00F03DE6" w:rsidRDefault="00EF2F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0–1.97</w:t>
            </w:r>
          </w:p>
        </w:tc>
        <w:tc>
          <w:tcPr>
            <w:tcW w:w="1044" w:type="dxa"/>
            <w:noWrap/>
            <w:hideMark/>
          </w:tcPr>
          <w:p w14:paraId="741ABB39" w14:textId="4B69FF1A" w:rsidR="00E26451" w:rsidRPr="00F03DE6" w:rsidRDefault="00EF2F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7</w:t>
            </w:r>
          </w:p>
        </w:tc>
      </w:tr>
      <w:tr w:rsidR="00F03DE6" w:rsidRPr="00F03DE6" w14:paraId="476A07CD" w14:textId="77777777" w:rsidTr="00F463F7">
        <w:trPr>
          <w:trHeight w:val="315"/>
          <w:jc w:val="center"/>
        </w:trPr>
        <w:tc>
          <w:tcPr>
            <w:tcW w:w="1890" w:type="dxa"/>
            <w:hideMark/>
          </w:tcPr>
          <w:p w14:paraId="0D5FBED8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BS (mg/</w:t>
            </w:r>
            <w:proofErr w:type="spellStart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hideMark/>
          </w:tcPr>
          <w:p w14:paraId="2D29250F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hideMark/>
          </w:tcPr>
          <w:p w14:paraId="1E7F79F5" w14:textId="14E1C831" w:rsidR="00E26451" w:rsidRPr="00F03DE6" w:rsidRDefault="00A247F9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890" w:type="dxa"/>
            <w:hideMark/>
          </w:tcPr>
          <w:p w14:paraId="1B7666C0" w14:textId="2883E7BA" w:rsidR="00E26451" w:rsidRPr="00F03DE6" w:rsidRDefault="00EF2F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46.9 ± 60.5</w:t>
            </w:r>
          </w:p>
        </w:tc>
        <w:tc>
          <w:tcPr>
            <w:tcW w:w="2098" w:type="dxa"/>
            <w:hideMark/>
          </w:tcPr>
          <w:p w14:paraId="285096D0" w14:textId="0874732B" w:rsidR="00E26451" w:rsidRPr="00F03DE6" w:rsidRDefault="00EF2F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60.6 ± 111.2</w:t>
            </w:r>
          </w:p>
        </w:tc>
        <w:tc>
          <w:tcPr>
            <w:tcW w:w="1215" w:type="dxa"/>
            <w:hideMark/>
          </w:tcPr>
          <w:p w14:paraId="36B672D8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18" w:type="dxa"/>
            <w:noWrap/>
            <w:hideMark/>
          </w:tcPr>
          <w:p w14:paraId="106094AD" w14:textId="7ADAED71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044" w:type="dxa"/>
            <w:noWrap/>
            <w:hideMark/>
          </w:tcPr>
          <w:p w14:paraId="643459E8" w14:textId="2F5FE935" w:rsidR="00E26451" w:rsidRPr="00F03DE6" w:rsidRDefault="00EF2F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</w:tr>
      <w:tr w:rsidR="00F03DE6" w:rsidRPr="00F03DE6" w14:paraId="3D0B2FCA" w14:textId="77777777" w:rsidTr="00F463F7">
        <w:trPr>
          <w:trHeight w:val="315"/>
          <w:jc w:val="center"/>
        </w:trPr>
        <w:tc>
          <w:tcPr>
            <w:tcW w:w="1890" w:type="dxa"/>
            <w:shd w:val="clear" w:color="auto" w:fill="auto"/>
          </w:tcPr>
          <w:p w14:paraId="49BA1A3D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U-Pro</w:t>
            </w:r>
          </w:p>
        </w:tc>
        <w:tc>
          <w:tcPr>
            <w:tcW w:w="1440" w:type="dxa"/>
            <w:shd w:val="clear" w:color="auto" w:fill="auto"/>
          </w:tcPr>
          <w:p w14:paraId="038D7D0A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  <w:shd w:val="clear" w:color="auto" w:fill="auto"/>
          </w:tcPr>
          <w:p w14:paraId="6602AB2B" w14:textId="68749FC5" w:rsidR="00E26451" w:rsidRPr="00F03DE6" w:rsidRDefault="00EF2F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890" w:type="dxa"/>
            <w:shd w:val="clear" w:color="auto" w:fill="auto"/>
          </w:tcPr>
          <w:p w14:paraId="0F6D75DA" w14:textId="574BDB50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714E65" w:rsidRPr="00F03DE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35.9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98" w:type="dxa"/>
            <w:shd w:val="clear" w:color="auto" w:fill="auto"/>
          </w:tcPr>
          <w:p w14:paraId="754EEEE1" w14:textId="4E08C454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4 (50.0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shd w:val="clear" w:color="auto" w:fill="auto"/>
          </w:tcPr>
          <w:p w14:paraId="702F20E7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18" w:type="dxa"/>
            <w:shd w:val="clear" w:color="auto" w:fill="auto"/>
            <w:noWrap/>
          </w:tcPr>
          <w:p w14:paraId="5B0E1ECD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4" w:type="dxa"/>
            <w:shd w:val="clear" w:color="auto" w:fill="auto"/>
            <w:noWrap/>
          </w:tcPr>
          <w:p w14:paraId="47C07311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DE6" w:rsidRPr="00F03DE6" w14:paraId="5DB40DBB" w14:textId="77777777" w:rsidTr="00F463F7">
        <w:trPr>
          <w:trHeight w:val="315"/>
          <w:jc w:val="center"/>
        </w:trPr>
        <w:tc>
          <w:tcPr>
            <w:tcW w:w="1890" w:type="dxa"/>
            <w:shd w:val="clear" w:color="auto" w:fill="auto"/>
          </w:tcPr>
          <w:p w14:paraId="71351F56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1E0026F9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shd w:val="clear" w:color="auto" w:fill="auto"/>
          </w:tcPr>
          <w:p w14:paraId="06E3D456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</w:tcPr>
          <w:p w14:paraId="6D558B5B" w14:textId="14297903" w:rsidR="00E26451" w:rsidRPr="00F03DE6" w:rsidRDefault="00EF2F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714E65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64.1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shd w:val="clear" w:color="auto" w:fill="auto"/>
          </w:tcPr>
          <w:p w14:paraId="05D01108" w14:textId="41609EE3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4 (50.0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shd w:val="clear" w:color="auto" w:fill="auto"/>
          </w:tcPr>
          <w:p w14:paraId="1A2A13D6" w14:textId="0BD80524" w:rsidR="00E26451" w:rsidRPr="00F03DE6" w:rsidRDefault="00EF2F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1618" w:type="dxa"/>
            <w:shd w:val="clear" w:color="auto" w:fill="auto"/>
            <w:noWrap/>
          </w:tcPr>
          <w:p w14:paraId="5B47A77F" w14:textId="3BD4088E" w:rsidR="00E26451" w:rsidRPr="00F03DE6" w:rsidRDefault="00EF2F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8.27</w:t>
            </w:r>
          </w:p>
        </w:tc>
        <w:tc>
          <w:tcPr>
            <w:tcW w:w="1044" w:type="dxa"/>
            <w:shd w:val="clear" w:color="auto" w:fill="auto"/>
            <w:noWrap/>
          </w:tcPr>
          <w:p w14:paraId="66F19A29" w14:textId="16249586" w:rsidR="00E26451" w:rsidRPr="00F03DE6" w:rsidRDefault="00EF2F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03DE6" w:rsidRPr="00F03DE6" w14:paraId="49892B11" w14:textId="77777777" w:rsidTr="00F463F7">
        <w:trPr>
          <w:trHeight w:val="315"/>
          <w:jc w:val="center"/>
        </w:trPr>
        <w:tc>
          <w:tcPr>
            <w:tcW w:w="1890" w:type="dxa"/>
            <w:shd w:val="clear" w:color="auto" w:fill="auto"/>
          </w:tcPr>
          <w:p w14:paraId="5F7F9BEB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U-</w:t>
            </w:r>
            <w:proofErr w:type="spellStart"/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14:paraId="3D8D702C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  <w:shd w:val="clear" w:color="auto" w:fill="auto"/>
          </w:tcPr>
          <w:p w14:paraId="76150DBD" w14:textId="67196D06" w:rsidR="00E26451" w:rsidRPr="00F03DE6" w:rsidRDefault="00EF2F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890" w:type="dxa"/>
            <w:shd w:val="clear" w:color="auto" w:fill="auto"/>
          </w:tcPr>
          <w:p w14:paraId="20BD0FFC" w14:textId="16141F9D" w:rsidR="00E26451" w:rsidRPr="00F03DE6" w:rsidRDefault="00EF2F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714E65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82.1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shd w:val="clear" w:color="auto" w:fill="auto"/>
          </w:tcPr>
          <w:p w14:paraId="101B07FF" w14:textId="32BC322C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6 (75.0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shd w:val="clear" w:color="auto" w:fill="auto"/>
          </w:tcPr>
          <w:p w14:paraId="780E861E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18" w:type="dxa"/>
            <w:shd w:val="clear" w:color="auto" w:fill="auto"/>
            <w:noWrap/>
          </w:tcPr>
          <w:p w14:paraId="603C2DD9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4" w:type="dxa"/>
            <w:shd w:val="clear" w:color="auto" w:fill="auto"/>
            <w:noWrap/>
          </w:tcPr>
          <w:p w14:paraId="7FB7CEE5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DE6" w:rsidRPr="00F03DE6" w14:paraId="79308037" w14:textId="77777777" w:rsidTr="00F463F7">
        <w:trPr>
          <w:trHeight w:val="315"/>
          <w:jc w:val="center"/>
        </w:trPr>
        <w:tc>
          <w:tcPr>
            <w:tcW w:w="1890" w:type="dxa"/>
            <w:shd w:val="clear" w:color="auto" w:fill="auto"/>
          </w:tcPr>
          <w:p w14:paraId="2E45F907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4D6F50D1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shd w:val="clear" w:color="auto" w:fill="auto"/>
          </w:tcPr>
          <w:p w14:paraId="427C4282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</w:tcPr>
          <w:p w14:paraId="3410543D" w14:textId="1D0D945E" w:rsidR="00E26451" w:rsidRPr="00F03DE6" w:rsidRDefault="00714E65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7 (17.9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shd w:val="clear" w:color="auto" w:fill="auto"/>
          </w:tcPr>
          <w:p w14:paraId="717C67EC" w14:textId="78DD954D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 (25.0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shd w:val="clear" w:color="auto" w:fill="auto"/>
          </w:tcPr>
          <w:p w14:paraId="4CABB8AD" w14:textId="2EF0779D" w:rsidR="00E26451" w:rsidRPr="00F03DE6" w:rsidRDefault="00EF2F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618" w:type="dxa"/>
            <w:shd w:val="clear" w:color="auto" w:fill="auto"/>
            <w:noWrap/>
          </w:tcPr>
          <w:p w14:paraId="72D8AD12" w14:textId="5058F6D8" w:rsidR="00E26451" w:rsidRPr="00F03DE6" w:rsidRDefault="00EF2F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1044" w:type="dxa"/>
            <w:shd w:val="clear" w:color="auto" w:fill="auto"/>
            <w:noWrap/>
          </w:tcPr>
          <w:p w14:paraId="7D747EC6" w14:textId="1F14A828" w:rsidR="00E26451" w:rsidRPr="00F03DE6" w:rsidRDefault="00EF2F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</w:tr>
      <w:tr w:rsidR="00F03DE6" w:rsidRPr="00F03DE6" w14:paraId="6A5CBB1D" w14:textId="77777777" w:rsidTr="00F463F7">
        <w:trPr>
          <w:trHeight w:val="315"/>
          <w:jc w:val="center"/>
        </w:trPr>
        <w:tc>
          <w:tcPr>
            <w:tcW w:w="1890" w:type="dxa"/>
            <w:shd w:val="clear" w:color="auto" w:fill="auto"/>
          </w:tcPr>
          <w:p w14:paraId="54B3BBC9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U-OB</w:t>
            </w:r>
          </w:p>
        </w:tc>
        <w:tc>
          <w:tcPr>
            <w:tcW w:w="1440" w:type="dxa"/>
            <w:shd w:val="clear" w:color="auto" w:fill="auto"/>
          </w:tcPr>
          <w:p w14:paraId="0E37E6F6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  <w:shd w:val="clear" w:color="auto" w:fill="auto"/>
          </w:tcPr>
          <w:p w14:paraId="11A43626" w14:textId="00651CFC" w:rsidR="00E26451" w:rsidRPr="00F03DE6" w:rsidRDefault="00EF2F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890" w:type="dxa"/>
            <w:shd w:val="clear" w:color="auto" w:fill="auto"/>
          </w:tcPr>
          <w:p w14:paraId="63BE0DEB" w14:textId="2D0194D2" w:rsidR="00E26451" w:rsidRPr="00F03DE6" w:rsidRDefault="00714E65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22 (56.4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shd w:val="clear" w:color="auto" w:fill="auto"/>
          </w:tcPr>
          <w:p w14:paraId="0D28E078" w14:textId="67B5AA93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4 (50.0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shd w:val="clear" w:color="auto" w:fill="auto"/>
          </w:tcPr>
          <w:p w14:paraId="743804E0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18" w:type="dxa"/>
            <w:shd w:val="clear" w:color="auto" w:fill="auto"/>
            <w:noWrap/>
          </w:tcPr>
          <w:p w14:paraId="242008CD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4" w:type="dxa"/>
            <w:shd w:val="clear" w:color="auto" w:fill="auto"/>
            <w:noWrap/>
          </w:tcPr>
          <w:p w14:paraId="7BFE6B06" w14:textId="77777777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DE6" w:rsidRPr="00F03DE6" w14:paraId="002C1C33" w14:textId="77777777" w:rsidTr="00F463F7">
        <w:trPr>
          <w:trHeight w:val="315"/>
          <w:jc w:val="center"/>
        </w:trPr>
        <w:tc>
          <w:tcPr>
            <w:tcW w:w="1890" w:type="dxa"/>
            <w:shd w:val="clear" w:color="auto" w:fill="auto"/>
          </w:tcPr>
          <w:p w14:paraId="02834425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00D9F58B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shd w:val="clear" w:color="auto" w:fill="auto"/>
          </w:tcPr>
          <w:p w14:paraId="44AD8E85" w14:textId="77777777" w:rsidR="00E26451" w:rsidRPr="00F03DE6" w:rsidRDefault="00E26451" w:rsidP="00FC772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</w:tcPr>
          <w:p w14:paraId="5141578E" w14:textId="30B6F862" w:rsidR="00E26451" w:rsidRPr="00F03DE6" w:rsidRDefault="00EF2F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714E65" w:rsidRPr="00F03DE6">
              <w:rPr>
                <w:rFonts w:ascii="Times New Roman" w:hAnsi="Times New Roman" w:cs="Times New Roman"/>
                <w:sz w:val="24"/>
                <w:szCs w:val="24"/>
              </w:rPr>
              <w:t xml:space="preserve"> (43.6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E26451"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shd w:val="clear" w:color="auto" w:fill="auto"/>
          </w:tcPr>
          <w:p w14:paraId="52C8C81D" w14:textId="3F5DB021" w:rsidR="00E26451" w:rsidRPr="00F03DE6" w:rsidRDefault="00E264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4 (50.0</w:t>
            </w:r>
            <w:r w:rsidR="00F52E1F" w:rsidRPr="00F03DE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5" w:type="dxa"/>
            <w:shd w:val="clear" w:color="auto" w:fill="auto"/>
          </w:tcPr>
          <w:p w14:paraId="7BB1DF17" w14:textId="552B2A36" w:rsidR="00E26451" w:rsidRPr="00F03DE6" w:rsidRDefault="00EF2F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618" w:type="dxa"/>
            <w:shd w:val="clear" w:color="auto" w:fill="auto"/>
            <w:noWrap/>
          </w:tcPr>
          <w:p w14:paraId="71C87E66" w14:textId="00028C59" w:rsidR="00E26451" w:rsidRPr="00F03DE6" w:rsidRDefault="00EF2F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 w:rsidR="00F4285F" w:rsidRPr="00F03DE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1044" w:type="dxa"/>
            <w:shd w:val="clear" w:color="auto" w:fill="auto"/>
            <w:noWrap/>
          </w:tcPr>
          <w:p w14:paraId="33A5F170" w14:textId="502A501F" w:rsidR="00E26451" w:rsidRPr="00F03DE6" w:rsidRDefault="00EF2F51" w:rsidP="00FC772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3DE6"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</w:tr>
    </w:tbl>
    <w:p w14:paraId="638994CD" w14:textId="4473C835" w:rsidR="00610354" w:rsidRPr="00F03DE6" w:rsidRDefault="00610354" w:rsidP="003932B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03DE6">
        <w:rPr>
          <w:rFonts w:ascii="Times New Roman" w:hAnsi="Times New Roman" w:cs="Times New Roman" w:hint="eastAsia"/>
          <w:sz w:val="24"/>
          <w:szCs w:val="24"/>
        </w:rPr>
        <w:t>Bold</w:t>
      </w:r>
      <w:r w:rsidR="000826CD">
        <w:rPr>
          <w:rFonts w:ascii="Times New Roman" w:hAnsi="Times New Roman" w:cs="Times New Roman" w:hint="eastAsia"/>
          <w:sz w:val="24"/>
          <w:szCs w:val="24"/>
        </w:rPr>
        <w:t>s indicate</w:t>
      </w:r>
      <w:r w:rsidRPr="00F03DE6">
        <w:rPr>
          <w:rFonts w:ascii="Times New Roman" w:hAnsi="Times New Roman" w:cs="Times New Roman" w:hint="eastAsia"/>
          <w:sz w:val="24"/>
          <w:szCs w:val="24"/>
        </w:rPr>
        <w:t xml:space="preserve"> p</w:t>
      </w:r>
      <w:r w:rsidRPr="00F03DE6">
        <w:rPr>
          <w:rFonts w:ascii="Times New Roman" w:hAnsi="Times New Roman" w:cs="Times New Roman"/>
          <w:sz w:val="24"/>
          <w:szCs w:val="24"/>
        </w:rPr>
        <w:t xml:space="preserve"> &lt; 0.05.</w:t>
      </w:r>
    </w:p>
    <w:p w14:paraId="301E568A" w14:textId="77777777" w:rsidR="00610354" w:rsidRPr="00F03DE6" w:rsidRDefault="00610354" w:rsidP="003932B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7131825" w14:textId="77777777" w:rsidR="003932B1" w:rsidRPr="00F03DE6" w:rsidRDefault="003932B1" w:rsidP="003932B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03DE6">
        <w:rPr>
          <w:rFonts w:ascii="Times New Roman" w:hAnsi="Times New Roman" w:cs="Times New Roman"/>
          <w:sz w:val="24"/>
          <w:szCs w:val="24"/>
        </w:rPr>
        <w:t xml:space="preserve">Alb: albumin, ALT: alanine aminotransferase, APTT: activated partial thromboplastin time, AST: aspartate aminotransferase, BS: blood sugar, BUN: blood urea nitrogen, Ca: calcium, CI: confidential interval, CK: </w:t>
      </w:r>
      <w:proofErr w:type="spellStart"/>
      <w:r w:rsidRPr="00F03DE6">
        <w:rPr>
          <w:rFonts w:ascii="Times New Roman" w:hAnsi="Times New Roman" w:cs="Times New Roman"/>
          <w:sz w:val="24"/>
          <w:szCs w:val="24"/>
        </w:rPr>
        <w:t>creatine</w:t>
      </w:r>
      <w:proofErr w:type="spellEnd"/>
      <w:r w:rsidRPr="00F03DE6">
        <w:rPr>
          <w:rFonts w:ascii="Times New Roman" w:hAnsi="Times New Roman" w:cs="Times New Roman"/>
          <w:sz w:val="24"/>
          <w:szCs w:val="24"/>
        </w:rPr>
        <w:t xml:space="preserve"> kinase, Cl: chloride, Cr: creatinine, CRP: C reactive protein, D-</w:t>
      </w:r>
      <w:proofErr w:type="spellStart"/>
      <w:r w:rsidRPr="00F03DE6">
        <w:rPr>
          <w:rFonts w:ascii="Times New Roman" w:hAnsi="Times New Roman" w:cs="Times New Roman"/>
          <w:sz w:val="24"/>
          <w:szCs w:val="24"/>
        </w:rPr>
        <w:t>bil</w:t>
      </w:r>
      <w:proofErr w:type="spellEnd"/>
      <w:r w:rsidRPr="00F03DE6">
        <w:rPr>
          <w:rFonts w:ascii="Times New Roman" w:hAnsi="Times New Roman" w:cs="Times New Roman"/>
          <w:sz w:val="24"/>
          <w:szCs w:val="24"/>
        </w:rPr>
        <w:t>: direct bilirubin, GGT: gamma-</w:t>
      </w:r>
      <w:proofErr w:type="spellStart"/>
      <w:r w:rsidRPr="00F03DE6">
        <w:rPr>
          <w:rFonts w:ascii="Times New Roman" w:hAnsi="Times New Roman" w:cs="Times New Roman"/>
          <w:sz w:val="24"/>
          <w:szCs w:val="24"/>
        </w:rPr>
        <w:t>glutamyltransferase</w:t>
      </w:r>
      <w:proofErr w:type="spellEnd"/>
      <w:r w:rsidRPr="00F03DE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3DE6">
        <w:rPr>
          <w:rFonts w:ascii="Times New Roman" w:hAnsi="Times New Roman" w:cs="Times New Roman"/>
          <w:sz w:val="24"/>
          <w:szCs w:val="24"/>
        </w:rPr>
        <w:t>Hb</w:t>
      </w:r>
      <w:proofErr w:type="spellEnd"/>
      <w:r w:rsidRPr="00F03DE6">
        <w:rPr>
          <w:rFonts w:ascii="Times New Roman" w:hAnsi="Times New Roman" w:cs="Times New Roman"/>
          <w:sz w:val="24"/>
          <w:szCs w:val="24"/>
        </w:rPr>
        <w:t xml:space="preserve">: hemoglobin, HDL-C: high-density lipoprotein cholesterol, K: potassium, LDH: lactate dehydrogenase, LDL-C: low-density lipoprotein cholesterol, Na: sodium, N/C: not converged, P: phosphate, </w:t>
      </w:r>
      <w:proofErr w:type="spellStart"/>
      <w:r w:rsidRPr="00F03DE6">
        <w:rPr>
          <w:rFonts w:ascii="Times New Roman" w:hAnsi="Times New Roman" w:cs="Times New Roman"/>
          <w:sz w:val="24"/>
          <w:szCs w:val="24"/>
        </w:rPr>
        <w:t>Plt</w:t>
      </w:r>
      <w:proofErr w:type="spellEnd"/>
      <w:r w:rsidRPr="00F03DE6">
        <w:rPr>
          <w:rFonts w:ascii="Times New Roman" w:hAnsi="Times New Roman" w:cs="Times New Roman"/>
          <w:sz w:val="24"/>
          <w:szCs w:val="24"/>
        </w:rPr>
        <w:t>: platelet, PT: prothrombin time, RBC: red blood cell, SpO</w:t>
      </w:r>
      <w:r w:rsidRPr="00F03DE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03DE6">
        <w:rPr>
          <w:rFonts w:ascii="Times New Roman" w:hAnsi="Times New Roman" w:cs="Times New Roman"/>
          <w:sz w:val="24"/>
          <w:szCs w:val="24"/>
        </w:rPr>
        <w:t>: saturated oxygen, T-</w:t>
      </w:r>
      <w:proofErr w:type="spellStart"/>
      <w:r w:rsidRPr="00F03DE6">
        <w:rPr>
          <w:rFonts w:ascii="Times New Roman" w:hAnsi="Times New Roman" w:cs="Times New Roman"/>
          <w:sz w:val="24"/>
          <w:szCs w:val="24"/>
        </w:rPr>
        <w:t>bil</w:t>
      </w:r>
      <w:proofErr w:type="spellEnd"/>
      <w:r w:rsidRPr="00F03DE6">
        <w:rPr>
          <w:rFonts w:ascii="Times New Roman" w:hAnsi="Times New Roman" w:cs="Times New Roman"/>
          <w:sz w:val="24"/>
          <w:szCs w:val="24"/>
        </w:rPr>
        <w:t>: total bilirubin, T-</w:t>
      </w:r>
      <w:proofErr w:type="spellStart"/>
      <w:r w:rsidRPr="00F03DE6">
        <w:rPr>
          <w:rFonts w:ascii="Times New Roman" w:hAnsi="Times New Roman" w:cs="Times New Roman"/>
          <w:sz w:val="24"/>
          <w:szCs w:val="24"/>
        </w:rPr>
        <w:t>cho</w:t>
      </w:r>
      <w:proofErr w:type="spellEnd"/>
      <w:r w:rsidRPr="00F03DE6">
        <w:rPr>
          <w:rFonts w:ascii="Times New Roman" w:hAnsi="Times New Roman" w:cs="Times New Roman"/>
          <w:sz w:val="24"/>
          <w:szCs w:val="24"/>
        </w:rPr>
        <w:t>: total cholesterol, TG: triglyceride, TP: total protein, U-</w:t>
      </w:r>
      <w:proofErr w:type="spellStart"/>
      <w:r w:rsidRPr="00F03DE6">
        <w:rPr>
          <w:rFonts w:ascii="Times New Roman" w:hAnsi="Times New Roman" w:cs="Times New Roman"/>
          <w:sz w:val="24"/>
          <w:szCs w:val="24"/>
        </w:rPr>
        <w:t>Glu</w:t>
      </w:r>
      <w:proofErr w:type="spellEnd"/>
      <w:r w:rsidRPr="00F03DE6">
        <w:rPr>
          <w:rFonts w:ascii="Times New Roman" w:hAnsi="Times New Roman" w:cs="Times New Roman"/>
          <w:sz w:val="24"/>
          <w:szCs w:val="24"/>
        </w:rPr>
        <w:t>: urine glucose, U-OB: urine occult blood, U-Pro: urine protein, WBC: white blood cell</w:t>
      </w:r>
    </w:p>
    <w:p w14:paraId="3CFA4805" w14:textId="6742D7CD" w:rsidR="00253352" w:rsidRPr="00F03DE6" w:rsidRDefault="00253352" w:rsidP="001C4BF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253352" w:rsidRPr="00F03DE6" w:rsidSect="00F463F7">
      <w:headerReference w:type="default" r:id="rId8"/>
      <w:type w:val="nextColumn"/>
      <w:pgSz w:w="16838" w:h="11906" w:orient="landscape"/>
      <w:pgMar w:top="1699" w:right="1699" w:bottom="1699" w:left="1699" w:header="850" w:footer="994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70DC914" w16cid:durableId="2120FE4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0D59DE" w14:textId="77777777" w:rsidR="001C45D6" w:rsidRDefault="001C45D6" w:rsidP="00764F39">
      <w:r>
        <w:separator/>
      </w:r>
    </w:p>
  </w:endnote>
  <w:endnote w:type="continuationSeparator" w:id="0">
    <w:p w14:paraId="72B94252" w14:textId="77777777" w:rsidR="001C45D6" w:rsidRDefault="001C45D6" w:rsidP="00764F39">
      <w:r>
        <w:continuationSeparator/>
      </w:r>
    </w:p>
  </w:endnote>
  <w:endnote w:type="continuationNotice" w:id="1">
    <w:p w14:paraId="4B479A5E" w14:textId="77777777" w:rsidR="001C45D6" w:rsidRDefault="001C45D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ヒラギノ角ゴ ProN W3">
    <w:altName w:val="Times New Roman"/>
    <w:charset w:val="00"/>
    <w:family w:val="roman"/>
    <w:pitch w:val="default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182847" w14:textId="77777777" w:rsidR="001C45D6" w:rsidRDefault="001C45D6" w:rsidP="00764F39">
      <w:r>
        <w:separator/>
      </w:r>
    </w:p>
  </w:footnote>
  <w:footnote w:type="continuationSeparator" w:id="0">
    <w:p w14:paraId="12A005A1" w14:textId="77777777" w:rsidR="001C45D6" w:rsidRDefault="001C45D6" w:rsidP="00764F39">
      <w:r>
        <w:continuationSeparator/>
      </w:r>
    </w:p>
  </w:footnote>
  <w:footnote w:type="continuationNotice" w:id="1">
    <w:p w14:paraId="70A06237" w14:textId="77777777" w:rsidR="001C45D6" w:rsidRDefault="001C45D6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5865961"/>
      <w:docPartObj>
        <w:docPartGallery w:val="Page Numbers (Top of Page)"/>
        <w:docPartUnique/>
      </w:docPartObj>
    </w:sdtPr>
    <w:sdtEndPr/>
    <w:sdtContent>
      <w:p w14:paraId="6963ED8D" w14:textId="7AB13D45" w:rsidR="00E54931" w:rsidRDefault="00E54931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F3499" w:rsidRPr="006F3499">
          <w:rPr>
            <w:noProof/>
            <w:lang w:val="ja-JP"/>
          </w:rPr>
          <w:t>2</w:t>
        </w:r>
        <w:r>
          <w:fldChar w:fldCharType="end"/>
        </w:r>
      </w:p>
    </w:sdtContent>
  </w:sdt>
  <w:p w14:paraId="399D37F4" w14:textId="77777777" w:rsidR="00E54931" w:rsidRDefault="00E54931">
    <w:pPr>
      <w:pStyle w:val="a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B7F31"/>
    <w:multiLevelType w:val="hybridMultilevel"/>
    <w:tmpl w:val="0E5079A0"/>
    <w:lvl w:ilvl="0" w:tplc="4E5CAA20">
      <w:start w:val="1"/>
      <w:numFmt w:val="decimal"/>
      <w:lvlText w:val="%1)"/>
      <w:lvlJc w:val="left"/>
      <w:pPr>
        <w:ind w:left="360" w:hanging="360"/>
      </w:pPr>
      <w:rPr>
        <w:rFonts w:ascii="ＭＳ ゴシック" w:eastAsia="ＭＳ ゴシック" w:hAnsi="ＭＳ ゴシック"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12F0E55"/>
    <w:multiLevelType w:val="hybridMultilevel"/>
    <w:tmpl w:val="098810D0"/>
    <w:lvl w:ilvl="0" w:tplc="3D649F2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61B4CD7"/>
    <w:multiLevelType w:val="hybridMultilevel"/>
    <w:tmpl w:val="0BF40FD4"/>
    <w:lvl w:ilvl="0" w:tplc="8D9C21AC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D2710C9"/>
    <w:multiLevelType w:val="hybridMultilevel"/>
    <w:tmpl w:val="E8AEDAEA"/>
    <w:lvl w:ilvl="0" w:tplc="23C22DF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AxMbM0MjA2NjA0sTBV0lEKTi0uzszPAykwrQUAbx7JlywAAAA="/>
  </w:docVars>
  <w:rsids>
    <w:rsidRoot w:val="00387AC8"/>
    <w:rsid w:val="00000D32"/>
    <w:rsid w:val="00002839"/>
    <w:rsid w:val="000028E6"/>
    <w:rsid w:val="00005448"/>
    <w:rsid w:val="000162AC"/>
    <w:rsid w:val="00016C42"/>
    <w:rsid w:val="00016ED2"/>
    <w:rsid w:val="00017FB4"/>
    <w:rsid w:val="000201E1"/>
    <w:rsid w:val="00020C3C"/>
    <w:rsid w:val="000221CE"/>
    <w:rsid w:val="000225E6"/>
    <w:rsid w:val="00024C90"/>
    <w:rsid w:val="000266D4"/>
    <w:rsid w:val="000275CB"/>
    <w:rsid w:val="00027B5C"/>
    <w:rsid w:val="00030D31"/>
    <w:rsid w:val="00032333"/>
    <w:rsid w:val="0003233A"/>
    <w:rsid w:val="0003305A"/>
    <w:rsid w:val="00046801"/>
    <w:rsid w:val="000512B1"/>
    <w:rsid w:val="000518C9"/>
    <w:rsid w:val="000540D6"/>
    <w:rsid w:val="0005702D"/>
    <w:rsid w:val="00057B38"/>
    <w:rsid w:val="000621BE"/>
    <w:rsid w:val="00065DA2"/>
    <w:rsid w:val="000703F9"/>
    <w:rsid w:val="000713D8"/>
    <w:rsid w:val="000719F4"/>
    <w:rsid w:val="00072CAC"/>
    <w:rsid w:val="000743DD"/>
    <w:rsid w:val="000826CD"/>
    <w:rsid w:val="00084FE6"/>
    <w:rsid w:val="00086606"/>
    <w:rsid w:val="00090466"/>
    <w:rsid w:val="000911E0"/>
    <w:rsid w:val="00091CF6"/>
    <w:rsid w:val="0009393C"/>
    <w:rsid w:val="00095237"/>
    <w:rsid w:val="000966A9"/>
    <w:rsid w:val="000A3907"/>
    <w:rsid w:val="000A3C24"/>
    <w:rsid w:val="000A41C8"/>
    <w:rsid w:val="000B069B"/>
    <w:rsid w:val="000B1970"/>
    <w:rsid w:val="000B5E26"/>
    <w:rsid w:val="000C25C7"/>
    <w:rsid w:val="000C2BF7"/>
    <w:rsid w:val="000C7276"/>
    <w:rsid w:val="000D1ACA"/>
    <w:rsid w:val="000D25D9"/>
    <w:rsid w:val="000D3AF1"/>
    <w:rsid w:val="000D6868"/>
    <w:rsid w:val="000E2BCB"/>
    <w:rsid w:val="000E7B01"/>
    <w:rsid w:val="000F203D"/>
    <w:rsid w:val="000F2144"/>
    <w:rsid w:val="000F3468"/>
    <w:rsid w:val="000F4902"/>
    <w:rsid w:val="0010299A"/>
    <w:rsid w:val="00105B74"/>
    <w:rsid w:val="001070D7"/>
    <w:rsid w:val="00110080"/>
    <w:rsid w:val="0011093A"/>
    <w:rsid w:val="0011470E"/>
    <w:rsid w:val="00114B63"/>
    <w:rsid w:val="001162B4"/>
    <w:rsid w:val="001201A8"/>
    <w:rsid w:val="00125641"/>
    <w:rsid w:val="0013101D"/>
    <w:rsid w:val="00131805"/>
    <w:rsid w:val="00135148"/>
    <w:rsid w:val="001500E0"/>
    <w:rsid w:val="0015010F"/>
    <w:rsid w:val="00150336"/>
    <w:rsid w:val="0016045F"/>
    <w:rsid w:val="00163824"/>
    <w:rsid w:val="00166A01"/>
    <w:rsid w:val="00167D17"/>
    <w:rsid w:val="00171CC6"/>
    <w:rsid w:val="00174443"/>
    <w:rsid w:val="00177A4D"/>
    <w:rsid w:val="00181CC3"/>
    <w:rsid w:val="001840AD"/>
    <w:rsid w:val="00191BE0"/>
    <w:rsid w:val="00193E66"/>
    <w:rsid w:val="001968B9"/>
    <w:rsid w:val="001A2543"/>
    <w:rsid w:val="001A525F"/>
    <w:rsid w:val="001A5D21"/>
    <w:rsid w:val="001A627E"/>
    <w:rsid w:val="001A689F"/>
    <w:rsid w:val="001A6954"/>
    <w:rsid w:val="001B1822"/>
    <w:rsid w:val="001B2918"/>
    <w:rsid w:val="001B34F6"/>
    <w:rsid w:val="001B48E8"/>
    <w:rsid w:val="001C051F"/>
    <w:rsid w:val="001C35AB"/>
    <w:rsid w:val="001C3C29"/>
    <w:rsid w:val="001C45D6"/>
    <w:rsid w:val="001C4BF7"/>
    <w:rsid w:val="001C4C7D"/>
    <w:rsid w:val="001C5863"/>
    <w:rsid w:val="001C756C"/>
    <w:rsid w:val="001D0209"/>
    <w:rsid w:val="001D4AFE"/>
    <w:rsid w:val="001D75A0"/>
    <w:rsid w:val="001D7B10"/>
    <w:rsid w:val="001E229C"/>
    <w:rsid w:val="001E25B8"/>
    <w:rsid w:val="001E3115"/>
    <w:rsid w:val="001E6587"/>
    <w:rsid w:val="001E6EC9"/>
    <w:rsid w:val="001F55F7"/>
    <w:rsid w:val="001F7562"/>
    <w:rsid w:val="00201B64"/>
    <w:rsid w:val="0020330E"/>
    <w:rsid w:val="00204301"/>
    <w:rsid w:val="0021016D"/>
    <w:rsid w:val="00210397"/>
    <w:rsid w:val="0021113D"/>
    <w:rsid w:val="00211EF6"/>
    <w:rsid w:val="0021225D"/>
    <w:rsid w:val="0021527B"/>
    <w:rsid w:val="002167EA"/>
    <w:rsid w:val="002178FF"/>
    <w:rsid w:val="00224061"/>
    <w:rsid w:val="002270A0"/>
    <w:rsid w:val="00227B0A"/>
    <w:rsid w:val="0023321D"/>
    <w:rsid w:val="00236BC5"/>
    <w:rsid w:val="002410A1"/>
    <w:rsid w:val="00241A4D"/>
    <w:rsid w:val="00252ABE"/>
    <w:rsid w:val="00253352"/>
    <w:rsid w:val="00260340"/>
    <w:rsid w:val="00261D2A"/>
    <w:rsid w:val="00261E37"/>
    <w:rsid w:val="00261E50"/>
    <w:rsid w:val="002628A0"/>
    <w:rsid w:val="0026300C"/>
    <w:rsid w:val="00265B1C"/>
    <w:rsid w:val="00265B6D"/>
    <w:rsid w:val="0026639D"/>
    <w:rsid w:val="00271574"/>
    <w:rsid w:val="00273254"/>
    <w:rsid w:val="00273315"/>
    <w:rsid w:val="00274EFC"/>
    <w:rsid w:val="00277576"/>
    <w:rsid w:val="00277B5C"/>
    <w:rsid w:val="0028177F"/>
    <w:rsid w:val="002838D0"/>
    <w:rsid w:val="00286CB6"/>
    <w:rsid w:val="002878FC"/>
    <w:rsid w:val="00296A4E"/>
    <w:rsid w:val="002A0A54"/>
    <w:rsid w:val="002A2E3C"/>
    <w:rsid w:val="002A562D"/>
    <w:rsid w:val="002B4D71"/>
    <w:rsid w:val="002C65FB"/>
    <w:rsid w:val="002C6859"/>
    <w:rsid w:val="002C718C"/>
    <w:rsid w:val="002D1B58"/>
    <w:rsid w:val="002D1E8F"/>
    <w:rsid w:val="002D1ECE"/>
    <w:rsid w:val="002D5B90"/>
    <w:rsid w:val="002E0867"/>
    <w:rsid w:val="002E2A0C"/>
    <w:rsid w:val="002F0158"/>
    <w:rsid w:val="002F1462"/>
    <w:rsid w:val="002F1918"/>
    <w:rsid w:val="002F3A38"/>
    <w:rsid w:val="002F4B79"/>
    <w:rsid w:val="002F59E9"/>
    <w:rsid w:val="002F7B42"/>
    <w:rsid w:val="003001F2"/>
    <w:rsid w:val="003003C4"/>
    <w:rsid w:val="003019C5"/>
    <w:rsid w:val="00303604"/>
    <w:rsid w:val="003177F2"/>
    <w:rsid w:val="003227B9"/>
    <w:rsid w:val="00326CE3"/>
    <w:rsid w:val="00330C09"/>
    <w:rsid w:val="00337EF4"/>
    <w:rsid w:val="003403E4"/>
    <w:rsid w:val="00344C63"/>
    <w:rsid w:val="003516D1"/>
    <w:rsid w:val="00352A94"/>
    <w:rsid w:val="00353030"/>
    <w:rsid w:val="003546D5"/>
    <w:rsid w:val="00356E64"/>
    <w:rsid w:val="00361356"/>
    <w:rsid w:val="003622EA"/>
    <w:rsid w:val="00364B93"/>
    <w:rsid w:val="00371C76"/>
    <w:rsid w:val="00373844"/>
    <w:rsid w:val="00373FA2"/>
    <w:rsid w:val="00374947"/>
    <w:rsid w:val="003760A2"/>
    <w:rsid w:val="00376117"/>
    <w:rsid w:val="003774FE"/>
    <w:rsid w:val="00385CE0"/>
    <w:rsid w:val="00387AC8"/>
    <w:rsid w:val="00387AF8"/>
    <w:rsid w:val="00390430"/>
    <w:rsid w:val="0039238B"/>
    <w:rsid w:val="00392967"/>
    <w:rsid w:val="003932B1"/>
    <w:rsid w:val="0039594E"/>
    <w:rsid w:val="00395964"/>
    <w:rsid w:val="003A445A"/>
    <w:rsid w:val="003A6A5E"/>
    <w:rsid w:val="003B09AA"/>
    <w:rsid w:val="003B147C"/>
    <w:rsid w:val="003B2111"/>
    <w:rsid w:val="003B3B77"/>
    <w:rsid w:val="003B73D6"/>
    <w:rsid w:val="003C42D7"/>
    <w:rsid w:val="003C5CC9"/>
    <w:rsid w:val="003C5D15"/>
    <w:rsid w:val="003C5ECE"/>
    <w:rsid w:val="003C5F24"/>
    <w:rsid w:val="003C6D74"/>
    <w:rsid w:val="003C6EA9"/>
    <w:rsid w:val="003C7640"/>
    <w:rsid w:val="003D6EB7"/>
    <w:rsid w:val="003E0BB5"/>
    <w:rsid w:val="003E0F31"/>
    <w:rsid w:val="003E2F56"/>
    <w:rsid w:val="003E41D7"/>
    <w:rsid w:val="003E4472"/>
    <w:rsid w:val="003E45B0"/>
    <w:rsid w:val="003E4663"/>
    <w:rsid w:val="003E6A65"/>
    <w:rsid w:val="003E7ED8"/>
    <w:rsid w:val="003F08A6"/>
    <w:rsid w:val="003F2982"/>
    <w:rsid w:val="003F5C13"/>
    <w:rsid w:val="003F5F15"/>
    <w:rsid w:val="003F78AC"/>
    <w:rsid w:val="004016DE"/>
    <w:rsid w:val="0040333B"/>
    <w:rsid w:val="004059CD"/>
    <w:rsid w:val="00406D02"/>
    <w:rsid w:val="00407CB2"/>
    <w:rsid w:val="004119ED"/>
    <w:rsid w:val="00412961"/>
    <w:rsid w:val="004135EC"/>
    <w:rsid w:val="00414C0F"/>
    <w:rsid w:val="0041542B"/>
    <w:rsid w:val="00415B40"/>
    <w:rsid w:val="00415E20"/>
    <w:rsid w:val="0042040F"/>
    <w:rsid w:val="00422805"/>
    <w:rsid w:val="0042281B"/>
    <w:rsid w:val="0042643C"/>
    <w:rsid w:val="004300BC"/>
    <w:rsid w:val="00434916"/>
    <w:rsid w:val="00435920"/>
    <w:rsid w:val="004362F9"/>
    <w:rsid w:val="004370E4"/>
    <w:rsid w:val="0043740A"/>
    <w:rsid w:val="0044058D"/>
    <w:rsid w:val="00440C81"/>
    <w:rsid w:val="00442D4E"/>
    <w:rsid w:val="00445A84"/>
    <w:rsid w:val="004469D6"/>
    <w:rsid w:val="00446CEC"/>
    <w:rsid w:val="00447534"/>
    <w:rsid w:val="00447AC2"/>
    <w:rsid w:val="00452C17"/>
    <w:rsid w:val="0045602D"/>
    <w:rsid w:val="00464212"/>
    <w:rsid w:val="00464741"/>
    <w:rsid w:val="00464E56"/>
    <w:rsid w:val="00471721"/>
    <w:rsid w:val="00472C44"/>
    <w:rsid w:val="004740F5"/>
    <w:rsid w:val="004751A2"/>
    <w:rsid w:val="00476E91"/>
    <w:rsid w:val="00481D05"/>
    <w:rsid w:val="0048363D"/>
    <w:rsid w:val="00483C1F"/>
    <w:rsid w:val="00484248"/>
    <w:rsid w:val="00485193"/>
    <w:rsid w:val="00486FE5"/>
    <w:rsid w:val="004909FD"/>
    <w:rsid w:val="004B104F"/>
    <w:rsid w:val="004B2207"/>
    <w:rsid w:val="004B39BF"/>
    <w:rsid w:val="004B4D41"/>
    <w:rsid w:val="004B7D4D"/>
    <w:rsid w:val="004C016B"/>
    <w:rsid w:val="004C1090"/>
    <w:rsid w:val="004C182F"/>
    <w:rsid w:val="004C3E19"/>
    <w:rsid w:val="004C4192"/>
    <w:rsid w:val="004C570C"/>
    <w:rsid w:val="004C7104"/>
    <w:rsid w:val="004D7200"/>
    <w:rsid w:val="004E1F06"/>
    <w:rsid w:val="004E3603"/>
    <w:rsid w:val="004E4064"/>
    <w:rsid w:val="004E4D4D"/>
    <w:rsid w:val="00503E98"/>
    <w:rsid w:val="00505096"/>
    <w:rsid w:val="00505438"/>
    <w:rsid w:val="00506822"/>
    <w:rsid w:val="00506BE1"/>
    <w:rsid w:val="005155F9"/>
    <w:rsid w:val="00515868"/>
    <w:rsid w:val="005204EC"/>
    <w:rsid w:val="00527D1C"/>
    <w:rsid w:val="00535E30"/>
    <w:rsid w:val="0053635D"/>
    <w:rsid w:val="005424C3"/>
    <w:rsid w:val="00544E8E"/>
    <w:rsid w:val="00546120"/>
    <w:rsid w:val="0054656E"/>
    <w:rsid w:val="00547DB4"/>
    <w:rsid w:val="00550674"/>
    <w:rsid w:val="0055412A"/>
    <w:rsid w:val="005560BE"/>
    <w:rsid w:val="00557281"/>
    <w:rsid w:val="005704D1"/>
    <w:rsid w:val="00572A2C"/>
    <w:rsid w:val="00576245"/>
    <w:rsid w:val="00577FE5"/>
    <w:rsid w:val="005808B3"/>
    <w:rsid w:val="00582ECB"/>
    <w:rsid w:val="005900AE"/>
    <w:rsid w:val="00591B16"/>
    <w:rsid w:val="00593F81"/>
    <w:rsid w:val="00596C09"/>
    <w:rsid w:val="005A0692"/>
    <w:rsid w:val="005A2534"/>
    <w:rsid w:val="005A6700"/>
    <w:rsid w:val="005B067F"/>
    <w:rsid w:val="005B083E"/>
    <w:rsid w:val="005B093E"/>
    <w:rsid w:val="005B2991"/>
    <w:rsid w:val="005C1944"/>
    <w:rsid w:val="005C3D29"/>
    <w:rsid w:val="005C6858"/>
    <w:rsid w:val="005D0125"/>
    <w:rsid w:val="005D092F"/>
    <w:rsid w:val="005D419B"/>
    <w:rsid w:val="005D7A72"/>
    <w:rsid w:val="005E08EA"/>
    <w:rsid w:val="005E1485"/>
    <w:rsid w:val="005E266B"/>
    <w:rsid w:val="005E517D"/>
    <w:rsid w:val="005F0B18"/>
    <w:rsid w:val="005F3A6B"/>
    <w:rsid w:val="005F4FC0"/>
    <w:rsid w:val="005F58CB"/>
    <w:rsid w:val="005F60C7"/>
    <w:rsid w:val="005F7880"/>
    <w:rsid w:val="005F79AF"/>
    <w:rsid w:val="0060134B"/>
    <w:rsid w:val="0060220E"/>
    <w:rsid w:val="00602576"/>
    <w:rsid w:val="00604AF0"/>
    <w:rsid w:val="00607D05"/>
    <w:rsid w:val="00610354"/>
    <w:rsid w:val="00615535"/>
    <w:rsid w:val="00616705"/>
    <w:rsid w:val="00621181"/>
    <w:rsid w:val="00622D95"/>
    <w:rsid w:val="00623636"/>
    <w:rsid w:val="00625C7F"/>
    <w:rsid w:val="00633911"/>
    <w:rsid w:val="00642FB9"/>
    <w:rsid w:val="00645BFA"/>
    <w:rsid w:val="00646622"/>
    <w:rsid w:val="0065278D"/>
    <w:rsid w:val="006528D9"/>
    <w:rsid w:val="006529F2"/>
    <w:rsid w:val="00652B1C"/>
    <w:rsid w:val="00653B35"/>
    <w:rsid w:val="00654533"/>
    <w:rsid w:val="0065486B"/>
    <w:rsid w:val="00655896"/>
    <w:rsid w:val="00656AD2"/>
    <w:rsid w:val="00656FAF"/>
    <w:rsid w:val="006600C0"/>
    <w:rsid w:val="00663A5F"/>
    <w:rsid w:val="00666C82"/>
    <w:rsid w:val="0066773D"/>
    <w:rsid w:val="00675AE6"/>
    <w:rsid w:val="00677D3E"/>
    <w:rsid w:val="006806CA"/>
    <w:rsid w:val="00681C28"/>
    <w:rsid w:val="00684FC9"/>
    <w:rsid w:val="00690877"/>
    <w:rsid w:val="00690B69"/>
    <w:rsid w:val="0069194E"/>
    <w:rsid w:val="006932D5"/>
    <w:rsid w:val="006955B9"/>
    <w:rsid w:val="006A704C"/>
    <w:rsid w:val="006A7164"/>
    <w:rsid w:val="006B0D3D"/>
    <w:rsid w:val="006B5BAC"/>
    <w:rsid w:val="006B5E99"/>
    <w:rsid w:val="006B6AB2"/>
    <w:rsid w:val="006C220C"/>
    <w:rsid w:val="006C274D"/>
    <w:rsid w:val="006C2B03"/>
    <w:rsid w:val="006C4E91"/>
    <w:rsid w:val="006C61F8"/>
    <w:rsid w:val="006C6632"/>
    <w:rsid w:val="006D06E3"/>
    <w:rsid w:val="006D35B8"/>
    <w:rsid w:val="006D62C5"/>
    <w:rsid w:val="006E1D0E"/>
    <w:rsid w:val="006E2ED8"/>
    <w:rsid w:val="006E35BF"/>
    <w:rsid w:val="006E3972"/>
    <w:rsid w:val="006E53C8"/>
    <w:rsid w:val="006E5AEB"/>
    <w:rsid w:val="006E659C"/>
    <w:rsid w:val="006E7A63"/>
    <w:rsid w:val="006F0429"/>
    <w:rsid w:val="006F2A53"/>
    <w:rsid w:val="006F2E10"/>
    <w:rsid w:val="006F304E"/>
    <w:rsid w:val="006F3499"/>
    <w:rsid w:val="006F6AD8"/>
    <w:rsid w:val="007042C2"/>
    <w:rsid w:val="00705464"/>
    <w:rsid w:val="0071170D"/>
    <w:rsid w:val="00712D74"/>
    <w:rsid w:val="007144DA"/>
    <w:rsid w:val="00714E65"/>
    <w:rsid w:val="00716159"/>
    <w:rsid w:val="007176E1"/>
    <w:rsid w:val="00722523"/>
    <w:rsid w:val="007232C8"/>
    <w:rsid w:val="00725940"/>
    <w:rsid w:val="00733F87"/>
    <w:rsid w:val="00742B92"/>
    <w:rsid w:val="00744CF7"/>
    <w:rsid w:val="00744FCB"/>
    <w:rsid w:val="00747DAF"/>
    <w:rsid w:val="00754397"/>
    <w:rsid w:val="00754DCF"/>
    <w:rsid w:val="00757D6C"/>
    <w:rsid w:val="0076141D"/>
    <w:rsid w:val="00764F39"/>
    <w:rsid w:val="00766A50"/>
    <w:rsid w:val="00767953"/>
    <w:rsid w:val="00772DE2"/>
    <w:rsid w:val="00773C23"/>
    <w:rsid w:val="00773CEE"/>
    <w:rsid w:val="00775D64"/>
    <w:rsid w:val="0077612E"/>
    <w:rsid w:val="00776AB4"/>
    <w:rsid w:val="00782F62"/>
    <w:rsid w:val="007848F0"/>
    <w:rsid w:val="0078634B"/>
    <w:rsid w:val="00786439"/>
    <w:rsid w:val="00787862"/>
    <w:rsid w:val="007A4304"/>
    <w:rsid w:val="007A496D"/>
    <w:rsid w:val="007A7053"/>
    <w:rsid w:val="007B16EC"/>
    <w:rsid w:val="007B3FFB"/>
    <w:rsid w:val="007B4A11"/>
    <w:rsid w:val="007B50A9"/>
    <w:rsid w:val="007B7322"/>
    <w:rsid w:val="007C2FFB"/>
    <w:rsid w:val="007C314F"/>
    <w:rsid w:val="007D14EC"/>
    <w:rsid w:val="007E22A0"/>
    <w:rsid w:val="007E45A9"/>
    <w:rsid w:val="007E4769"/>
    <w:rsid w:val="007E6592"/>
    <w:rsid w:val="007F2116"/>
    <w:rsid w:val="007F4D61"/>
    <w:rsid w:val="0080602D"/>
    <w:rsid w:val="00807B7B"/>
    <w:rsid w:val="00807DD2"/>
    <w:rsid w:val="00811017"/>
    <w:rsid w:val="008114C6"/>
    <w:rsid w:val="008163D0"/>
    <w:rsid w:val="00817D9A"/>
    <w:rsid w:val="0082108B"/>
    <w:rsid w:val="008233A9"/>
    <w:rsid w:val="008237D1"/>
    <w:rsid w:val="00823AAF"/>
    <w:rsid w:val="0082567D"/>
    <w:rsid w:val="00831345"/>
    <w:rsid w:val="00832A46"/>
    <w:rsid w:val="0083438D"/>
    <w:rsid w:val="008415DF"/>
    <w:rsid w:val="0084472D"/>
    <w:rsid w:val="00844D2C"/>
    <w:rsid w:val="00850F40"/>
    <w:rsid w:val="0085320D"/>
    <w:rsid w:val="008563E6"/>
    <w:rsid w:val="00860054"/>
    <w:rsid w:val="008607F1"/>
    <w:rsid w:val="00860AF2"/>
    <w:rsid w:val="0087154B"/>
    <w:rsid w:val="008731AD"/>
    <w:rsid w:val="00874A5A"/>
    <w:rsid w:val="008763C1"/>
    <w:rsid w:val="008804CE"/>
    <w:rsid w:val="00880AD9"/>
    <w:rsid w:val="00881071"/>
    <w:rsid w:val="00881A60"/>
    <w:rsid w:val="00882526"/>
    <w:rsid w:val="00882781"/>
    <w:rsid w:val="008830F3"/>
    <w:rsid w:val="00893441"/>
    <w:rsid w:val="00896DA0"/>
    <w:rsid w:val="008A0D5F"/>
    <w:rsid w:val="008A1FAE"/>
    <w:rsid w:val="008A7973"/>
    <w:rsid w:val="008B170D"/>
    <w:rsid w:val="008B3605"/>
    <w:rsid w:val="008B4906"/>
    <w:rsid w:val="008B5FC8"/>
    <w:rsid w:val="008B670C"/>
    <w:rsid w:val="008B6A69"/>
    <w:rsid w:val="008B7AA4"/>
    <w:rsid w:val="008C29C5"/>
    <w:rsid w:val="008C4A80"/>
    <w:rsid w:val="008D0EF2"/>
    <w:rsid w:val="008D48A4"/>
    <w:rsid w:val="008D52FC"/>
    <w:rsid w:val="008D7650"/>
    <w:rsid w:val="008D77C3"/>
    <w:rsid w:val="008E0D50"/>
    <w:rsid w:val="008E1F1A"/>
    <w:rsid w:val="008E58E8"/>
    <w:rsid w:val="008F36D7"/>
    <w:rsid w:val="008F43ED"/>
    <w:rsid w:val="008F48D3"/>
    <w:rsid w:val="008F4972"/>
    <w:rsid w:val="008F54A4"/>
    <w:rsid w:val="008F6306"/>
    <w:rsid w:val="008F6966"/>
    <w:rsid w:val="00906C22"/>
    <w:rsid w:val="00907277"/>
    <w:rsid w:val="00907353"/>
    <w:rsid w:val="009116F3"/>
    <w:rsid w:val="00912239"/>
    <w:rsid w:val="00913DA9"/>
    <w:rsid w:val="00915571"/>
    <w:rsid w:val="00916418"/>
    <w:rsid w:val="009165E6"/>
    <w:rsid w:val="009166C0"/>
    <w:rsid w:val="0091787A"/>
    <w:rsid w:val="00920FD9"/>
    <w:rsid w:val="0092371F"/>
    <w:rsid w:val="009247A3"/>
    <w:rsid w:val="009251C6"/>
    <w:rsid w:val="00926393"/>
    <w:rsid w:val="009273D2"/>
    <w:rsid w:val="00927BDB"/>
    <w:rsid w:val="00930D43"/>
    <w:rsid w:val="00930E1E"/>
    <w:rsid w:val="009338D6"/>
    <w:rsid w:val="009344DE"/>
    <w:rsid w:val="009416EE"/>
    <w:rsid w:val="009425CE"/>
    <w:rsid w:val="0094380F"/>
    <w:rsid w:val="00945C56"/>
    <w:rsid w:val="00946427"/>
    <w:rsid w:val="00947444"/>
    <w:rsid w:val="00950AB1"/>
    <w:rsid w:val="00950C32"/>
    <w:rsid w:val="00951B3B"/>
    <w:rsid w:val="009528C2"/>
    <w:rsid w:val="00952FE0"/>
    <w:rsid w:val="0095411A"/>
    <w:rsid w:val="00954EF6"/>
    <w:rsid w:val="00955787"/>
    <w:rsid w:val="009575A7"/>
    <w:rsid w:val="0096211C"/>
    <w:rsid w:val="009635BA"/>
    <w:rsid w:val="00964121"/>
    <w:rsid w:val="00964E5D"/>
    <w:rsid w:val="009702F1"/>
    <w:rsid w:val="0097120E"/>
    <w:rsid w:val="0097149C"/>
    <w:rsid w:val="009732AA"/>
    <w:rsid w:val="009733E0"/>
    <w:rsid w:val="00975098"/>
    <w:rsid w:val="00977BFB"/>
    <w:rsid w:val="00986D34"/>
    <w:rsid w:val="00986FDC"/>
    <w:rsid w:val="00991600"/>
    <w:rsid w:val="0099588D"/>
    <w:rsid w:val="009A0D65"/>
    <w:rsid w:val="009A2AFC"/>
    <w:rsid w:val="009A326F"/>
    <w:rsid w:val="009A5371"/>
    <w:rsid w:val="009A602D"/>
    <w:rsid w:val="009A6877"/>
    <w:rsid w:val="009A74EF"/>
    <w:rsid w:val="009B41C1"/>
    <w:rsid w:val="009B489D"/>
    <w:rsid w:val="009B584E"/>
    <w:rsid w:val="009B6755"/>
    <w:rsid w:val="009C1876"/>
    <w:rsid w:val="009C33A8"/>
    <w:rsid w:val="009C3931"/>
    <w:rsid w:val="009C5EBF"/>
    <w:rsid w:val="009D0516"/>
    <w:rsid w:val="009D29E4"/>
    <w:rsid w:val="009D3C36"/>
    <w:rsid w:val="009E4BF1"/>
    <w:rsid w:val="009E750B"/>
    <w:rsid w:val="009F065F"/>
    <w:rsid w:val="009F5B19"/>
    <w:rsid w:val="009F759C"/>
    <w:rsid w:val="00A01489"/>
    <w:rsid w:val="00A017AE"/>
    <w:rsid w:val="00A0274D"/>
    <w:rsid w:val="00A03AE8"/>
    <w:rsid w:val="00A04A03"/>
    <w:rsid w:val="00A04B07"/>
    <w:rsid w:val="00A059B8"/>
    <w:rsid w:val="00A05E8B"/>
    <w:rsid w:val="00A06276"/>
    <w:rsid w:val="00A06D2E"/>
    <w:rsid w:val="00A107C2"/>
    <w:rsid w:val="00A14A3E"/>
    <w:rsid w:val="00A1521B"/>
    <w:rsid w:val="00A16A2C"/>
    <w:rsid w:val="00A228BB"/>
    <w:rsid w:val="00A22EB3"/>
    <w:rsid w:val="00A247F9"/>
    <w:rsid w:val="00A24D8D"/>
    <w:rsid w:val="00A25BDE"/>
    <w:rsid w:val="00A308D4"/>
    <w:rsid w:val="00A431D7"/>
    <w:rsid w:val="00A4762C"/>
    <w:rsid w:val="00A52533"/>
    <w:rsid w:val="00A55F69"/>
    <w:rsid w:val="00A60C3B"/>
    <w:rsid w:val="00A6146B"/>
    <w:rsid w:val="00A66F5F"/>
    <w:rsid w:val="00A70178"/>
    <w:rsid w:val="00A7081E"/>
    <w:rsid w:val="00A71D2B"/>
    <w:rsid w:val="00A75230"/>
    <w:rsid w:val="00A75762"/>
    <w:rsid w:val="00A761D0"/>
    <w:rsid w:val="00A76F9F"/>
    <w:rsid w:val="00A81CB1"/>
    <w:rsid w:val="00A81E7E"/>
    <w:rsid w:val="00A82239"/>
    <w:rsid w:val="00A82871"/>
    <w:rsid w:val="00A82E5C"/>
    <w:rsid w:val="00A83B8F"/>
    <w:rsid w:val="00A84479"/>
    <w:rsid w:val="00A864FD"/>
    <w:rsid w:val="00A91AC0"/>
    <w:rsid w:val="00A9371C"/>
    <w:rsid w:val="00A95CA1"/>
    <w:rsid w:val="00A95D5F"/>
    <w:rsid w:val="00A976F2"/>
    <w:rsid w:val="00AA010D"/>
    <w:rsid w:val="00AA1982"/>
    <w:rsid w:val="00AA2C13"/>
    <w:rsid w:val="00AB0271"/>
    <w:rsid w:val="00AB1865"/>
    <w:rsid w:val="00AB5997"/>
    <w:rsid w:val="00AB5DDD"/>
    <w:rsid w:val="00AB7826"/>
    <w:rsid w:val="00AC09CC"/>
    <w:rsid w:val="00AD3C85"/>
    <w:rsid w:val="00AD47C6"/>
    <w:rsid w:val="00AD580C"/>
    <w:rsid w:val="00AD59B9"/>
    <w:rsid w:val="00AE6C9D"/>
    <w:rsid w:val="00AE7BAB"/>
    <w:rsid w:val="00AF11C2"/>
    <w:rsid w:val="00B0089E"/>
    <w:rsid w:val="00B028CB"/>
    <w:rsid w:val="00B029C7"/>
    <w:rsid w:val="00B0591E"/>
    <w:rsid w:val="00B05BE0"/>
    <w:rsid w:val="00B06892"/>
    <w:rsid w:val="00B06B0A"/>
    <w:rsid w:val="00B10DEF"/>
    <w:rsid w:val="00B1154C"/>
    <w:rsid w:val="00B122F2"/>
    <w:rsid w:val="00B1435A"/>
    <w:rsid w:val="00B22C85"/>
    <w:rsid w:val="00B2667E"/>
    <w:rsid w:val="00B267CC"/>
    <w:rsid w:val="00B26876"/>
    <w:rsid w:val="00B26BAC"/>
    <w:rsid w:val="00B308DB"/>
    <w:rsid w:val="00B31939"/>
    <w:rsid w:val="00B33FB9"/>
    <w:rsid w:val="00B36894"/>
    <w:rsid w:val="00B42586"/>
    <w:rsid w:val="00B51557"/>
    <w:rsid w:val="00B52E60"/>
    <w:rsid w:val="00B5374D"/>
    <w:rsid w:val="00B541DE"/>
    <w:rsid w:val="00B54D61"/>
    <w:rsid w:val="00B62A51"/>
    <w:rsid w:val="00B64DB5"/>
    <w:rsid w:val="00B8019D"/>
    <w:rsid w:val="00B82E3D"/>
    <w:rsid w:val="00B834B4"/>
    <w:rsid w:val="00B85927"/>
    <w:rsid w:val="00B918AC"/>
    <w:rsid w:val="00B935F8"/>
    <w:rsid w:val="00BB365C"/>
    <w:rsid w:val="00BB5982"/>
    <w:rsid w:val="00BC2D35"/>
    <w:rsid w:val="00BC5EB7"/>
    <w:rsid w:val="00BC62A4"/>
    <w:rsid w:val="00BC7B83"/>
    <w:rsid w:val="00BC7BE3"/>
    <w:rsid w:val="00BD1AC3"/>
    <w:rsid w:val="00BD202C"/>
    <w:rsid w:val="00BD5182"/>
    <w:rsid w:val="00BD550E"/>
    <w:rsid w:val="00BD64CF"/>
    <w:rsid w:val="00BD72A4"/>
    <w:rsid w:val="00BD770B"/>
    <w:rsid w:val="00BE0017"/>
    <w:rsid w:val="00BE7D53"/>
    <w:rsid w:val="00BF04CC"/>
    <w:rsid w:val="00BF12CA"/>
    <w:rsid w:val="00BF1321"/>
    <w:rsid w:val="00BF1685"/>
    <w:rsid w:val="00BF2406"/>
    <w:rsid w:val="00BF2D7F"/>
    <w:rsid w:val="00BF3C8E"/>
    <w:rsid w:val="00BF6EE8"/>
    <w:rsid w:val="00BF720F"/>
    <w:rsid w:val="00C0046C"/>
    <w:rsid w:val="00C05516"/>
    <w:rsid w:val="00C072CA"/>
    <w:rsid w:val="00C16392"/>
    <w:rsid w:val="00C16765"/>
    <w:rsid w:val="00C170C8"/>
    <w:rsid w:val="00C207EA"/>
    <w:rsid w:val="00C220FB"/>
    <w:rsid w:val="00C23B1E"/>
    <w:rsid w:val="00C24BAE"/>
    <w:rsid w:val="00C2772C"/>
    <w:rsid w:val="00C30DD1"/>
    <w:rsid w:val="00C318C8"/>
    <w:rsid w:val="00C33178"/>
    <w:rsid w:val="00C33A1F"/>
    <w:rsid w:val="00C33AA3"/>
    <w:rsid w:val="00C35B80"/>
    <w:rsid w:val="00C36184"/>
    <w:rsid w:val="00C36E65"/>
    <w:rsid w:val="00C40A23"/>
    <w:rsid w:val="00C4335D"/>
    <w:rsid w:val="00C43622"/>
    <w:rsid w:val="00C44174"/>
    <w:rsid w:val="00C44F25"/>
    <w:rsid w:val="00C45BFA"/>
    <w:rsid w:val="00C51DFB"/>
    <w:rsid w:val="00C55E7F"/>
    <w:rsid w:val="00C61901"/>
    <w:rsid w:val="00C64140"/>
    <w:rsid w:val="00C6539F"/>
    <w:rsid w:val="00C7324F"/>
    <w:rsid w:val="00C7733C"/>
    <w:rsid w:val="00C84C7E"/>
    <w:rsid w:val="00C877CD"/>
    <w:rsid w:val="00C9310F"/>
    <w:rsid w:val="00C96043"/>
    <w:rsid w:val="00C97E3D"/>
    <w:rsid w:val="00CA09AC"/>
    <w:rsid w:val="00CA18BD"/>
    <w:rsid w:val="00CA3304"/>
    <w:rsid w:val="00CA6A8D"/>
    <w:rsid w:val="00CB1E05"/>
    <w:rsid w:val="00CB59E6"/>
    <w:rsid w:val="00CB69CC"/>
    <w:rsid w:val="00CC14C3"/>
    <w:rsid w:val="00CC2076"/>
    <w:rsid w:val="00CC2A39"/>
    <w:rsid w:val="00CC35CD"/>
    <w:rsid w:val="00CC6E99"/>
    <w:rsid w:val="00CD1910"/>
    <w:rsid w:val="00CD3E53"/>
    <w:rsid w:val="00CD41E2"/>
    <w:rsid w:val="00CD4B13"/>
    <w:rsid w:val="00CD63D1"/>
    <w:rsid w:val="00CD6678"/>
    <w:rsid w:val="00CD6F7A"/>
    <w:rsid w:val="00CF0A80"/>
    <w:rsid w:val="00CF0ACF"/>
    <w:rsid w:val="00CF0B56"/>
    <w:rsid w:val="00CF2E15"/>
    <w:rsid w:val="00CF38D1"/>
    <w:rsid w:val="00CF3D68"/>
    <w:rsid w:val="00CF44DF"/>
    <w:rsid w:val="00CF46C7"/>
    <w:rsid w:val="00D02B59"/>
    <w:rsid w:val="00D03AE9"/>
    <w:rsid w:val="00D12EF1"/>
    <w:rsid w:val="00D13D28"/>
    <w:rsid w:val="00D143E3"/>
    <w:rsid w:val="00D20E69"/>
    <w:rsid w:val="00D22E1E"/>
    <w:rsid w:val="00D30353"/>
    <w:rsid w:val="00D33256"/>
    <w:rsid w:val="00D3358B"/>
    <w:rsid w:val="00D33CBE"/>
    <w:rsid w:val="00D349B5"/>
    <w:rsid w:val="00D353C7"/>
    <w:rsid w:val="00D422A3"/>
    <w:rsid w:val="00D44200"/>
    <w:rsid w:val="00D45987"/>
    <w:rsid w:val="00D50568"/>
    <w:rsid w:val="00D5117D"/>
    <w:rsid w:val="00D52DBE"/>
    <w:rsid w:val="00D55CF4"/>
    <w:rsid w:val="00D5745B"/>
    <w:rsid w:val="00D57C44"/>
    <w:rsid w:val="00D63C39"/>
    <w:rsid w:val="00D73EE1"/>
    <w:rsid w:val="00D77381"/>
    <w:rsid w:val="00D81282"/>
    <w:rsid w:val="00D82FF7"/>
    <w:rsid w:val="00D83372"/>
    <w:rsid w:val="00D838C2"/>
    <w:rsid w:val="00D8752F"/>
    <w:rsid w:val="00D875E6"/>
    <w:rsid w:val="00D90641"/>
    <w:rsid w:val="00D90A07"/>
    <w:rsid w:val="00D96C0D"/>
    <w:rsid w:val="00DA0FD5"/>
    <w:rsid w:val="00DA1153"/>
    <w:rsid w:val="00DA1CB2"/>
    <w:rsid w:val="00DA512B"/>
    <w:rsid w:val="00DB11A0"/>
    <w:rsid w:val="00DC0C51"/>
    <w:rsid w:val="00DC15F9"/>
    <w:rsid w:val="00DC5DDC"/>
    <w:rsid w:val="00DC720E"/>
    <w:rsid w:val="00DD1467"/>
    <w:rsid w:val="00DD30C0"/>
    <w:rsid w:val="00DD7422"/>
    <w:rsid w:val="00DE2BA1"/>
    <w:rsid w:val="00DE5D4A"/>
    <w:rsid w:val="00DE6211"/>
    <w:rsid w:val="00DE6FA4"/>
    <w:rsid w:val="00DF0345"/>
    <w:rsid w:val="00DF3856"/>
    <w:rsid w:val="00DF39EA"/>
    <w:rsid w:val="00DF5D95"/>
    <w:rsid w:val="00DF60CA"/>
    <w:rsid w:val="00DF7F2E"/>
    <w:rsid w:val="00E02668"/>
    <w:rsid w:val="00E06067"/>
    <w:rsid w:val="00E1063D"/>
    <w:rsid w:val="00E12441"/>
    <w:rsid w:val="00E13107"/>
    <w:rsid w:val="00E14B5C"/>
    <w:rsid w:val="00E14C7F"/>
    <w:rsid w:val="00E151E0"/>
    <w:rsid w:val="00E16A34"/>
    <w:rsid w:val="00E21529"/>
    <w:rsid w:val="00E255A8"/>
    <w:rsid w:val="00E26451"/>
    <w:rsid w:val="00E2651F"/>
    <w:rsid w:val="00E31013"/>
    <w:rsid w:val="00E31A0F"/>
    <w:rsid w:val="00E31C64"/>
    <w:rsid w:val="00E31EA2"/>
    <w:rsid w:val="00E31F89"/>
    <w:rsid w:val="00E34E9C"/>
    <w:rsid w:val="00E351BA"/>
    <w:rsid w:val="00E36F1E"/>
    <w:rsid w:val="00E377EB"/>
    <w:rsid w:val="00E37B7B"/>
    <w:rsid w:val="00E41553"/>
    <w:rsid w:val="00E463AC"/>
    <w:rsid w:val="00E51E23"/>
    <w:rsid w:val="00E54931"/>
    <w:rsid w:val="00E55144"/>
    <w:rsid w:val="00E56A8D"/>
    <w:rsid w:val="00E70639"/>
    <w:rsid w:val="00E70930"/>
    <w:rsid w:val="00E74026"/>
    <w:rsid w:val="00E8032A"/>
    <w:rsid w:val="00E81070"/>
    <w:rsid w:val="00E8197A"/>
    <w:rsid w:val="00E81B9B"/>
    <w:rsid w:val="00E83CEC"/>
    <w:rsid w:val="00E85173"/>
    <w:rsid w:val="00E856C7"/>
    <w:rsid w:val="00E85A09"/>
    <w:rsid w:val="00E939C9"/>
    <w:rsid w:val="00E9737C"/>
    <w:rsid w:val="00EA23E4"/>
    <w:rsid w:val="00EA5DD4"/>
    <w:rsid w:val="00EB2816"/>
    <w:rsid w:val="00EB390A"/>
    <w:rsid w:val="00EB4208"/>
    <w:rsid w:val="00EB58EF"/>
    <w:rsid w:val="00EB7E58"/>
    <w:rsid w:val="00EC0052"/>
    <w:rsid w:val="00EC14BF"/>
    <w:rsid w:val="00EC24B4"/>
    <w:rsid w:val="00EC3CD0"/>
    <w:rsid w:val="00EC476B"/>
    <w:rsid w:val="00EC5830"/>
    <w:rsid w:val="00ED2826"/>
    <w:rsid w:val="00ED3A4A"/>
    <w:rsid w:val="00ED525E"/>
    <w:rsid w:val="00ED6463"/>
    <w:rsid w:val="00ED7BC7"/>
    <w:rsid w:val="00EE34F2"/>
    <w:rsid w:val="00EE3964"/>
    <w:rsid w:val="00EE52CE"/>
    <w:rsid w:val="00EE7042"/>
    <w:rsid w:val="00EF0151"/>
    <w:rsid w:val="00EF1166"/>
    <w:rsid w:val="00EF2A02"/>
    <w:rsid w:val="00EF2F51"/>
    <w:rsid w:val="00EF7D9C"/>
    <w:rsid w:val="00F01411"/>
    <w:rsid w:val="00F038B5"/>
    <w:rsid w:val="00F03DE6"/>
    <w:rsid w:val="00F04C4E"/>
    <w:rsid w:val="00F0535A"/>
    <w:rsid w:val="00F16F27"/>
    <w:rsid w:val="00F176D5"/>
    <w:rsid w:val="00F20E24"/>
    <w:rsid w:val="00F226E0"/>
    <w:rsid w:val="00F23349"/>
    <w:rsid w:val="00F25BDD"/>
    <w:rsid w:val="00F302AC"/>
    <w:rsid w:val="00F30EF7"/>
    <w:rsid w:val="00F31076"/>
    <w:rsid w:val="00F33668"/>
    <w:rsid w:val="00F34DF5"/>
    <w:rsid w:val="00F34FF4"/>
    <w:rsid w:val="00F35A62"/>
    <w:rsid w:val="00F35C18"/>
    <w:rsid w:val="00F3661A"/>
    <w:rsid w:val="00F4285F"/>
    <w:rsid w:val="00F43A52"/>
    <w:rsid w:val="00F45E23"/>
    <w:rsid w:val="00F463F7"/>
    <w:rsid w:val="00F47619"/>
    <w:rsid w:val="00F52E1F"/>
    <w:rsid w:val="00F5489D"/>
    <w:rsid w:val="00F54D15"/>
    <w:rsid w:val="00F5553C"/>
    <w:rsid w:val="00F56D4D"/>
    <w:rsid w:val="00F57960"/>
    <w:rsid w:val="00F61FFE"/>
    <w:rsid w:val="00F63AB1"/>
    <w:rsid w:val="00F669A8"/>
    <w:rsid w:val="00F66CDA"/>
    <w:rsid w:val="00F672C1"/>
    <w:rsid w:val="00F67C3E"/>
    <w:rsid w:val="00F708EB"/>
    <w:rsid w:val="00F71104"/>
    <w:rsid w:val="00F728B1"/>
    <w:rsid w:val="00F747A9"/>
    <w:rsid w:val="00F81850"/>
    <w:rsid w:val="00F8255A"/>
    <w:rsid w:val="00F911E4"/>
    <w:rsid w:val="00F91650"/>
    <w:rsid w:val="00F93C78"/>
    <w:rsid w:val="00F952AD"/>
    <w:rsid w:val="00F96307"/>
    <w:rsid w:val="00FA5D08"/>
    <w:rsid w:val="00FB0F0A"/>
    <w:rsid w:val="00FB11F1"/>
    <w:rsid w:val="00FB1F58"/>
    <w:rsid w:val="00FC5065"/>
    <w:rsid w:val="00FC6F42"/>
    <w:rsid w:val="00FC735E"/>
    <w:rsid w:val="00FC7729"/>
    <w:rsid w:val="00FD1857"/>
    <w:rsid w:val="00FD24C3"/>
    <w:rsid w:val="00FD5F3B"/>
    <w:rsid w:val="00FE03C0"/>
    <w:rsid w:val="00FE36B3"/>
    <w:rsid w:val="00FE651C"/>
    <w:rsid w:val="00FF5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D971982"/>
  <w15:chartTrackingRefBased/>
  <w15:docId w15:val="{6C9DFC99-E82D-4638-9476-AB3B7B0AC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4F3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64F39"/>
  </w:style>
  <w:style w:type="paragraph" w:styleId="a5">
    <w:name w:val="footer"/>
    <w:basedOn w:val="a"/>
    <w:link w:val="a6"/>
    <w:uiPriority w:val="99"/>
    <w:unhideWhenUsed/>
    <w:rsid w:val="00764F3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64F39"/>
  </w:style>
  <w:style w:type="paragraph" w:styleId="a7">
    <w:name w:val="List Paragraph"/>
    <w:basedOn w:val="a"/>
    <w:uiPriority w:val="34"/>
    <w:qFormat/>
    <w:rsid w:val="002A0A54"/>
    <w:pPr>
      <w:ind w:leftChars="400" w:left="840"/>
    </w:pPr>
  </w:style>
  <w:style w:type="paragraph" w:styleId="a8">
    <w:name w:val="Balloon Text"/>
    <w:basedOn w:val="a"/>
    <w:link w:val="a9"/>
    <w:uiPriority w:val="99"/>
    <w:semiHidden/>
    <w:unhideWhenUsed/>
    <w:rsid w:val="003546D5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546D5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361356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361356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361356"/>
  </w:style>
  <w:style w:type="paragraph" w:styleId="ad">
    <w:name w:val="annotation subject"/>
    <w:basedOn w:val="ab"/>
    <w:next w:val="ab"/>
    <w:link w:val="ae"/>
    <w:uiPriority w:val="99"/>
    <w:semiHidden/>
    <w:unhideWhenUsed/>
    <w:rsid w:val="00361356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361356"/>
    <w:rPr>
      <w:b/>
      <w:bCs/>
    </w:rPr>
  </w:style>
  <w:style w:type="paragraph" w:styleId="af">
    <w:name w:val="Revision"/>
    <w:hidden/>
    <w:uiPriority w:val="99"/>
    <w:semiHidden/>
    <w:rsid w:val="009C5EBF"/>
  </w:style>
  <w:style w:type="table" w:styleId="af0">
    <w:name w:val="Table Grid"/>
    <w:basedOn w:val="a1"/>
    <w:uiPriority w:val="39"/>
    <w:rsid w:val="007176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7176E1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7176E1"/>
    <w:pPr>
      <w:widowControl/>
      <w:spacing w:before="100" w:beforeAutospacing="1" w:after="100" w:afterAutospacing="1"/>
      <w:jc w:val="left"/>
    </w:pPr>
    <w:rPr>
      <w:rFonts w:ascii="ＭＳ ゴシック" w:eastAsia="ＭＳ ゴシック" w:hAnsi="ＭＳ ゴシック" w:cs="ＭＳ Ｐゴシック"/>
      <w:color w:val="000000"/>
      <w:kern w:val="0"/>
      <w:sz w:val="22"/>
    </w:rPr>
  </w:style>
  <w:style w:type="paragraph" w:customStyle="1" w:styleId="font7">
    <w:name w:val="font7"/>
    <w:basedOn w:val="a"/>
    <w:rsid w:val="007176E1"/>
    <w:pPr>
      <w:widowControl/>
      <w:spacing w:before="100" w:beforeAutospacing="1" w:after="100" w:afterAutospacing="1"/>
      <w:jc w:val="left"/>
    </w:pPr>
    <w:rPr>
      <w:rFonts w:ascii="ＭＳ ゴシック" w:eastAsia="ＭＳ ゴシック" w:hAnsi="ＭＳ ゴシック" w:cs="ＭＳ Ｐゴシック"/>
      <w:color w:val="000000"/>
      <w:kern w:val="0"/>
      <w:sz w:val="22"/>
    </w:rPr>
  </w:style>
  <w:style w:type="paragraph" w:customStyle="1" w:styleId="font8">
    <w:name w:val="font8"/>
    <w:basedOn w:val="a"/>
    <w:rsid w:val="007176E1"/>
    <w:pPr>
      <w:widowControl/>
      <w:spacing w:before="100" w:beforeAutospacing="1" w:after="100" w:afterAutospacing="1"/>
      <w:jc w:val="left"/>
    </w:pPr>
    <w:rPr>
      <w:rFonts w:ascii="ＭＳ ゴシック" w:eastAsia="ＭＳ ゴシック" w:hAnsi="ＭＳ ゴシック" w:cs="ＭＳ Ｐゴシック"/>
      <w:color w:val="000000"/>
      <w:kern w:val="0"/>
      <w:sz w:val="22"/>
    </w:rPr>
  </w:style>
  <w:style w:type="paragraph" w:customStyle="1" w:styleId="font9">
    <w:name w:val="font9"/>
    <w:basedOn w:val="a"/>
    <w:rsid w:val="007176E1"/>
    <w:pPr>
      <w:widowControl/>
      <w:spacing w:before="100" w:beforeAutospacing="1" w:after="100" w:afterAutospacing="1"/>
      <w:jc w:val="left"/>
    </w:pPr>
    <w:rPr>
      <w:rFonts w:ascii="ＭＳ ゴシック" w:eastAsia="ＭＳ ゴシック" w:hAnsi="ＭＳ ゴシック" w:cs="ＭＳ Ｐゴシック"/>
      <w:b/>
      <w:bCs/>
      <w:color w:val="000000"/>
      <w:kern w:val="0"/>
      <w:sz w:val="22"/>
    </w:rPr>
  </w:style>
  <w:style w:type="paragraph" w:customStyle="1" w:styleId="font10">
    <w:name w:val="font10"/>
    <w:basedOn w:val="a"/>
    <w:rsid w:val="007176E1"/>
    <w:pPr>
      <w:widowControl/>
      <w:spacing w:before="100" w:beforeAutospacing="1" w:after="100" w:afterAutospacing="1"/>
      <w:jc w:val="left"/>
    </w:pPr>
    <w:rPr>
      <w:rFonts w:ascii="ＭＳ ゴシック" w:eastAsia="ＭＳ ゴシック" w:hAnsi="ＭＳ ゴシック" w:cs="ＭＳ Ｐゴシック"/>
      <w:b/>
      <w:bCs/>
      <w:color w:val="000000"/>
      <w:kern w:val="0"/>
      <w:sz w:val="22"/>
    </w:rPr>
  </w:style>
  <w:style w:type="paragraph" w:customStyle="1" w:styleId="xl65">
    <w:name w:val="xl65"/>
    <w:basedOn w:val="a"/>
    <w:rsid w:val="007176E1"/>
    <w:pPr>
      <w:widowControl/>
      <w:spacing w:before="100" w:beforeAutospacing="1" w:after="100" w:afterAutospacing="1"/>
      <w:jc w:val="left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66">
    <w:name w:val="xl66"/>
    <w:basedOn w:val="a"/>
    <w:rsid w:val="007176E1"/>
    <w:pPr>
      <w:widowControl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67">
    <w:name w:val="xl67"/>
    <w:basedOn w:val="a"/>
    <w:rsid w:val="007176E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68">
    <w:name w:val="xl68"/>
    <w:basedOn w:val="a"/>
    <w:rsid w:val="007176E1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69">
    <w:name w:val="xl69"/>
    <w:basedOn w:val="a"/>
    <w:rsid w:val="007176E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70">
    <w:name w:val="xl70"/>
    <w:basedOn w:val="a"/>
    <w:rsid w:val="007176E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71">
    <w:name w:val="xl71"/>
    <w:basedOn w:val="a"/>
    <w:rsid w:val="007176E1"/>
    <w:pPr>
      <w:widowControl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72">
    <w:name w:val="xl72"/>
    <w:basedOn w:val="a"/>
    <w:rsid w:val="007176E1"/>
    <w:pPr>
      <w:widowControl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73">
    <w:name w:val="xl73"/>
    <w:basedOn w:val="a"/>
    <w:rsid w:val="007176E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74">
    <w:name w:val="xl74"/>
    <w:basedOn w:val="a"/>
    <w:rsid w:val="007176E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75">
    <w:name w:val="xl75"/>
    <w:basedOn w:val="a"/>
    <w:rsid w:val="007176E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76">
    <w:name w:val="xl76"/>
    <w:basedOn w:val="a"/>
    <w:rsid w:val="007176E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77">
    <w:name w:val="xl77"/>
    <w:basedOn w:val="a"/>
    <w:rsid w:val="007176E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78">
    <w:name w:val="xl78"/>
    <w:basedOn w:val="a"/>
    <w:rsid w:val="007176E1"/>
    <w:pPr>
      <w:widowControl/>
      <w:pBdr>
        <w:top w:val="single" w:sz="4" w:space="0" w:color="auto"/>
      </w:pBdr>
      <w:shd w:val="clear" w:color="000000" w:fill="FFFF00"/>
      <w:spacing w:before="100" w:beforeAutospacing="1" w:after="100" w:afterAutospacing="1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79">
    <w:name w:val="xl79"/>
    <w:basedOn w:val="a"/>
    <w:rsid w:val="007176E1"/>
    <w:pPr>
      <w:widowControl/>
      <w:pBdr>
        <w:top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80">
    <w:name w:val="xl80"/>
    <w:basedOn w:val="a"/>
    <w:rsid w:val="007176E1"/>
    <w:pPr>
      <w:widowControl/>
      <w:shd w:val="clear" w:color="000000" w:fill="FFFF00"/>
      <w:spacing w:before="100" w:beforeAutospacing="1" w:after="100" w:afterAutospacing="1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81">
    <w:name w:val="xl81"/>
    <w:basedOn w:val="a"/>
    <w:rsid w:val="007176E1"/>
    <w:pPr>
      <w:widowControl/>
      <w:shd w:val="clear" w:color="000000" w:fill="FFFF00"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82">
    <w:name w:val="xl82"/>
    <w:basedOn w:val="a"/>
    <w:rsid w:val="007176E1"/>
    <w:pPr>
      <w:widowControl/>
      <w:pBdr>
        <w:bottom w:val="single" w:sz="4" w:space="0" w:color="auto"/>
      </w:pBdr>
      <w:shd w:val="clear" w:color="000000" w:fill="FFFF00"/>
      <w:spacing w:before="100" w:beforeAutospacing="1" w:after="100" w:afterAutospacing="1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83">
    <w:name w:val="xl83"/>
    <w:basedOn w:val="a"/>
    <w:rsid w:val="007176E1"/>
    <w:pPr>
      <w:widowControl/>
      <w:pBdr>
        <w:bottom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84">
    <w:name w:val="xl84"/>
    <w:basedOn w:val="a"/>
    <w:rsid w:val="007176E1"/>
    <w:pPr>
      <w:widowControl/>
      <w:spacing w:before="100" w:beforeAutospacing="1" w:after="100" w:afterAutospacing="1"/>
      <w:jc w:val="left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85">
    <w:name w:val="xl85"/>
    <w:basedOn w:val="a"/>
    <w:rsid w:val="007176E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86">
    <w:name w:val="xl86"/>
    <w:basedOn w:val="a"/>
    <w:rsid w:val="007176E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87">
    <w:name w:val="xl87"/>
    <w:basedOn w:val="a"/>
    <w:rsid w:val="007176E1"/>
    <w:pPr>
      <w:widowControl/>
      <w:pBdr>
        <w:top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88">
    <w:name w:val="xl88"/>
    <w:basedOn w:val="a"/>
    <w:rsid w:val="007176E1"/>
    <w:pPr>
      <w:widowControl/>
      <w:shd w:val="clear" w:color="000000" w:fill="FFFF00"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89">
    <w:name w:val="xl89"/>
    <w:basedOn w:val="a"/>
    <w:rsid w:val="007176E1"/>
    <w:pPr>
      <w:widowControl/>
      <w:pBdr>
        <w:bottom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90">
    <w:name w:val="xl90"/>
    <w:basedOn w:val="a"/>
    <w:rsid w:val="007176E1"/>
    <w:pPr>
      <w:widowControl/>
      <w:pBdr>
        <w:top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91">
    <w:name w:val="xl91"/>
    <w:basedOn w:val="a"/>
    <w:rsid w:val="007176E1"/>
    <w:pPr>
      <w:widowControl/>
      <w:shd w:val="clear" w:color="000000" w:fill="FFFF00"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92">
    <w:name w:val="xl92"/>
    <w:basedOn w:val="a"/>
    <w:rsid w:val="007176E1"/>
    <w:pPr>
      <w:widowControl/>
      <w:pBdr>
        <w:bottom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93">
    <w:name w:val="xl93"/>
    <w:basedOn w:val="a"/>
    <w:rsid w:val="007176E1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94">
    <w:name w:val="xl94"/>
    <w:basedOn w:val="a"/>
    <w:rsid w:val="007176E1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95">
    <w:name w:val="xl95"/>
    <w:basedOn w:val="a"/>
    <w:rsid w:val="007176E1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96">
    <w:name w:val="xl96"/>
    <w:basedOn w:val="a"/>
    <w:rsid w:val="007176E1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97">
    <w:name w:val="xl97"/>
    <w:basedOn w:val="a"/>
    <w:rsid w:val="007176E1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98">
    <w:name w:val="xl98"/>
    <w:basedOn w:val="a"/>
    <w:rsid w:val="007176E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99">
    <w:name w:val="xl99"/>
    <w:basedOn w:val="a"/>
    <w:rsid w:val="007176E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100">
    <w:name w:val="xl100"/>
    <w:basedOn w:val="a"/>
    <w:rsid w:val="007176E1"/>
    <w:pPr>
      <w:widowControl/>
      <w:pBdr>
        <w:top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101">
    <w:name w:val="xl101"/>
    <w:basedOn w:val="a"/>
    <w:rsid w:val="007176E1"/>
    <w:pPr>
      <w:widowControl/>
      <w:pBdr>
        <w:bottom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102">
    <w:name w:val="xl102"/>
    <w:basedOn w:val="a"/>
    <w:rsid w:val="007176E1"/>
    <w:pPr>
      <w:widowControl/>
      <w:shd w:val="clear" w:color="000000" w:fill="FFFF00"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103">
    <w:name w:val="xl103"/>
    <w:basedOn w:val="a"/>
    <w:rsid w:val="007176E1"/>
    <w:pPr>
      <w:widowControl/>
      <w:pBdr>
        <w:bottom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104">
    <w:name w:val="xl104"/>
    <w:basedOn w:val="a"/>
    <w:rsid w:val="007176E1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105">
    <w:name w:val="xl105"/>
    <w:basedOn w:val="a"/>
    <w:rsid w:val="007176E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106">
    <w:name w:val="xl106"/>
    <w:basedOn w:val="a"/>
    <w:rsid w:val="007176E1"/>
    <w:pPr>
      <w:widowControl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107">
    <w:name w:val="xl107"/>
    <w:basedOn w:val="a"/>
    <w:rsid w:val="007176E1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ＭＳ ゴシック" w:eastAsia="ＭＳ ゴシック" w:hAnsi="ＭＳ ゴシック" w:cs="ＭＳ Ｐゴシック"/>
      <w:b/>
      <w:bCs/>
      <w:kern w:val="0"/>
      <w:sz w:val="24"/>
      <w:szCs w:val="24"/>
    </w:rPr>
  </w:style>
  <w:style w:type="paragraph" w:customStyle="1" w:styleId="xl108">
    <w:name w:val="xl108"/>
    <w:basedOn w:val="a"/>
    <w:rsid w:val="007176E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b/>
      <w:bCs/>
      <w:kern w:val="0"/>
      <w:sz w:val="24"/>
      <w:szCs w:val="24"/>
    </w:rPr>
  </w:style>
  <w:style w:type="paragraph" w:customStyle="1" w:styleId="xl109">
    <w:name w:val="xl109"/>
    <w:basedOn w:val="a"/>
    <w:rsid w:val="007176E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b/>
      <w:bCs/>
      <w:kern w:val="0"/>
      <w:sz w:val="24"/>
      <w:szCs w:val="24"/>
    </w:rPr>
  </w:style>
  <w:style w:type="paragraph" w:customStyle="1" w:styleId="xl110">
    <w:name w:val="xl110"/>
    <w:basedOn w:val="a"/>
    <w:rsid w:val="007176E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b/>
      <w:bCs/>
      <w:kern w:val="0"/>
      <w:sz w:val="24"/>
      <w:szCs w:val="24"/>
    </w:rPr>
  </w:style>
  <w:style w:type="paragraph" w:customStyle="1" w:styleId="xl111">
    <w:name w:val="xl111"/>
    <w:basedOn w:val="a"/>
    <w:rsid w:val="007176E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ＭＳ ゴシック" w:eastAsia="ＭＳ ゴシック" w:hAnsi="ＭＳ ゴシック" w:cs="ＭＳ Ｐゴシック"/>
      <w:b/>
      <w:bCs/>
      <w:kern w:val="0"/>
      <w:sz w:val="24"/>
      <w:szCs w:val="24"/>
    </w:rPr>
  </w:style>
  <w:style w:type="paragraph" w:customStyle="1" w:styleId="xl112">
    <w:name w:val="xl112"/>
    <w:basedOn w:val="a"/>
    <w:rsid w:val="007176E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b/>
      <w:bCs/>
      <w:kern w:val="0"/>
      <w:sz w:val="24"/>
      <w:szCs w:val="24"/>
    </w:rPr>
  </w:style>
  <w:style w:type="paragraph" w:customStyle="1" w:styleId="xl113">
    <w:name w:val="xl113"/>
    <w:basedOn w:val="a"/>
    <w:rsid w:val="007176E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b/>
      <w:bCs/>
      <w:kern w:val="0"/>
      <w:sz w:val="24"/>
      <w:szCs w:val="24"/>
    </w:rPr>
  </w:style>
  <w:style w:type="paragraph" w:customStyle="1" w:styleId="xl114">
    <w:name w:val="xl114"/>
    <w:basedOn w:val="a"/>
    <w:rsid w:val="007176E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b/>
      <w:bCs/>
      <w:kern w:val="0"/>
      <w:sz w:val="24"/>
      <w:szCs w:val="24"/>
    </w:rPr>
  </w:style>
  <w:style w:type="paragraph" w:customStyle="1" w:styleId="xl115">
    <w:name w:val="xl115"/>
    <w:basedOn w:val="a"/>
    <w:rsid w:val="007176E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b/>
      <w:bCs/>
      <w:kern w:val="0"/>
      <w:sz w:val="24"/>
      <w:szCs w:val="24"/>
    </w:rPr>
  </w:style>
  <w:style w:type="paragraph" w:customStyle="1" w:styleId="xl116">
    <w:name w:val="xl116"/>
    <w:basedOn w:val="a"/>
    <w:rsid w:val="007176E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b/>
      <w:bCs/>
      <w:kern w:val="0"/>
      <w:sz w:val="24"/>
      <w:szCs w:val="24"/>
    </w:rPr>
  </w:style>
  <w:style w:type="paragraph" w:customStyle="1" w:styleId="xl117">
    <w:name w:val="xl117"/>
    <w:basedOn w:val="a"/>
    <w:rsid w:val="007176E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b/>
      <w:bCs/>
      <w:kern w:val="0"/>
      <w:sz w:val="24"/>
      <w:szCs w:val="24"/>
    </w:rPr>
  </w:style>
  <w:style w:type="paragraph" w:customStyle="1" w:styleId="xl118">
    <w:name w:val="xl118"/>
    <w:basedOn w:val="a"/>
    <w:rsid w:val="007176E1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119">
    <w:name w:val="xl119"/>
    <w:basedOn w:val="a"/>
    <w:rsid w:val="007176E1"/>
    <w:pPr>
      <w:widowControl/>
      <w:pBdr>
        <w:top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120">
    <w:name w:val="xl120"/>
    <w:basedOn w:val="a"/>
    <w:rsid w:val="007176E1"/>
    <w:pPr>
      <w:widowControl/>
      <w:shd w:val="clear" w:color="000000" w:fill="FFFF00"/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121">
    <w:name w:val="xl121"/>
    <w:basedOn w:val="a"/>
    <w:rsid w:val="007176E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ゴシック" w:eastAsia="ＭＳ ゴシック" w:hAnsi="ＭＳ ゴシック" w:cs="ＭＳ Ｐゴシック"/>
      <w:b/>
      <w:bCs/>
      <w:kern w:val="0"/>
      <w:sz w:val="24"/>
      <w:szCs w:val="24"/>
    </w:rPr>
  </w:style>
  <w:style w:type="paragraph" w:customStyle="1" w:styleId="xl122">
    <w:name w:val="xl122"/>
    <w:basedOn w:val="a"/>
    <w:rsid w:val="007176E1"/>
    <w:pPr>
      <w:widowControl/>
      <w:pBdr>
        <w:top w:val="single" w:sz="4" w:space="0" w:color="auto"/>
      </w:pBdr>
      <w:shd w:val="clear" w:color="000000" w:fill="FFFF00"/>
      <w:spacing w:before="100" w:beforeAutospacing="1" w:after="100" w:afterAutospacing="1"/>
      <w:jc w:val="left"/>
      <w:textAlignment w:val="top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123">
    <w:name w:val="xl123"/>
    <w:basedOn w:val="a"/>
    <w:rsid w:val="007176E1"/>
    <w:pPr>
      <w:widowControl/>
      <w:shd w:val="clear" w:color="000000" w:fill="FFFF00"/>
      <w:spacing w:before="100" w:beforeAutospacing="1" w:after="100" w:afterAutospacing="1"/>
      <w:jc w:val="left"/>
      <w:textAlignment w:val="top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paragraph" w:customStyle="1" w:styleId="xl124">
    <w:name w:val="xl124"/>
    <w:basedOn w:val="a"/>
    <w:rsid w:val="007176E1"/>
    <w:pPr>
      <w:widowControl/>
      <w:pBdr>
        <w:bottom w:val="single" w:sz="4" w:space="0" w:color="auto"/>
      </w:pBdr>
      <w:shd w:val="clear" w:color="000000" w:fill="FFFF00"/>
      <w:spacing w:before="100" w:beforeAutospacing="1" w:after="100" w:afterAutospacing="1"/>
      <w:jc w:val="left"/>
      <w:textAlignment w:val="top"/>
    </w:pPr>
    <w:rPr>
      <w:rFonts w:ascii="ＭＳ ゴシック" w:eastAsia="ＭＳ ゴシック" w:hAnsi="ＭＳ ゴシック" w:cs="ＭＳ Ｐゴシック"/>
      <w:kern w:val="0"/>
      <w:sz w:val="24"/>
      <w:szCs w:val="24"/>
    </w:rPr>
  </w:style>
  <w:style w:type="character" w:styleId="af1">
    <w:name w:val="Hyperlink"/>
    <w:rsid w:val="00353030"/>
    <w:rPr>
      <w:u w:val="single"/>
    </w:rPr>
  </w:style>
  <w:style w:type="table" w:customStyle="1" w:styleId="TableNormal1">
    <w:name w:val="Table Normal1"/>
    <w:rsid w:val="0035303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f2">
    <w:name w:val="ヘッダとフッタ"/>
    <w:rsid w:val="00353030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ヒラギノ角ゴ ProN W3" w:eastAsia="Arial Unicode MS" w:hAnsi="ヒラギノ角ゴ ProN W3" w:cs="Arial Unicode MS"/>
      <w:color w:val="000000"/>
      <w:kern w:val="0"/>
      <w:sz w:val="24"/>
      <w:szCs w:val="24"/>
      <w:bdr w:val="nil"/>
    </w:rPr>
  </w:style>
  <w:style w:type="table" w:customStyle="1" w:styleId="TableNormal2">
    <w:name w:val="Table Normal2"/>
    <w:rsid w:val="00E2645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af3">
    <w:name w:val="line number"/>
    <w:basedOn w:val="a0"/>
    <w:uiPriority w:val="99"/>
    <w:semiHidden/>
    <w:unhideWhenUsed/>
    <w:rsid w:val="002D1E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820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49F3B6-2544-4753-AE0C-5361BC7F1C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814</Words>
  <Characters>4643</Characters>
  <Application>Microsoft Office Word</Application>
  <DocSecurity>0</DocSecurity>
  <Lines>38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牧 信行</dc:creator>
  <cp:keywords/>
  <dc:description/>
  <cp:lastModifiedBy>牧 信行</cp:lastModifiedBy>
  <cp:revision>3</cp:revision>
  <dcterms:created xsi:type="dcterms:W3CDTF">2019-10-17T00:46:00Z</dcterms:created>
  <dcterms:modified xsi:type="dcterms:W3CDTF">2019-10-17T00:47:00Z</dcterms:modified>
</cp:coreProperties>
</file>